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ED9BF" w14:textId="126D220F" w:rsidR="00F32ECD" w:rsidRPr="00B5699D" w:rsidRDefault="00F32ECD" w:rsidP="00B5699D">
      <w:pPr>
        <w:spacing w:line="240" w:lineRule="auto"/>
        <w:contextualSpacing/>
        <w:rPr>
          <w:rFonts w:ascii="Courier New" w:hAnsi="Courier New" w:cs="Courier New"/>
        </w:rPr>
      </w:pPr>
      <w:r w:rsidRPr="00F32ECD">
        <w:rPr>
          <w:rFonts w:ascii="Courier New" w:eastAsia="Times New Roman" w:hAnsi="Courier New" w:cs="Courier New"/>
          <w:b/>
          <w:sz w:val="28"/>
          <w:szCs w:val="24"/>
        </w:rPr>
        <w:t>Supplemental Sequences File - Popsuj et al.</w:t>
      </w:r>
    </w:p>
    <w:p w14:paraId="5952B46B" w14:textId="77777777" w:rsidR="00F32ECD" w:rsidRDefault="00F32ECD" w:rsidP="00DE32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0"/>
          <w:u w:val="single"/>
        </w:rPr>
      </w:pPr>
    </w:p>
    <w:p w14:paraId="11EF6597" w14:textId="6F1F6E14" w:rsidR="00DE3257" w:rsidRPr="009660C5" w:rsidRDefault="00DE3257" w:rsidP="00DE325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Cs w:val="20"/>
          <w:u w:val="single"/>
        </w:rPr>
      </w:pPr>
      <w:r>
        <w:rPr>
          <w:rFonts w:ascii="Courier New" w:eastAsia="Times New Roman" w:hAnsi="Courier New" w:cs="Courier New"/>
          <w:b/>
          <w:szCs w:val="20"/>
          <w:u w:val="single"/>
        </w:rPr>
        <w:t>Unpublished s</w:t>
      </w:r>
      <w:r w:rsidRPr="006028DE">
        <w:rPr>
          <w:rFonts w:ascii="Courier New" w:eastAsia="Times New Roman" w:hAnsi="Courier New" w:cs="Courier New"/>
          <w:b/>
          <w:szCs w:val="20"/>
          <w:u w:val="single"/>
        </w:rPr>
        <w:t>ingle</w:t>
      </w:r>
      <w:r>
        <w:rPr>
          <w:rFonts w:ascii="Courier New" w:eastAsia="Times New Roman" w:hAnsi="Courier New" w:cs="Courier New"/>
          <w:b/>
          <w:szCs w:val="20"/>
          <w:u w:val="single"/>
        </w:rPr>
        <w:t>-chain guide RNAs (sgRNAs) used</w:t>
      </w:r>
    </w:p>
    <w:p w14:paraId="2818FCCB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61A6AE4B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necut 1.30</w:t>
      </w:r>
    </w:p>
    <w:p w14:paraId="52795613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F95832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>CTGCATCCGGAGAACTGAA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13E80726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</w:p>
    <w:p w14:paraId="4766F407" w14:textId="77777777" w:rsidR="00DE3257" w:rsidRP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Onecut 1.410</w:t>
      </w:r>
    </w:p>
    <w:p w14:paraId="53AC855C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>GAGCTCCAGAAGTCCTC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1C850BF1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3727D725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hx3/4 2.45</w:t>
      </w:r>
    </w:p>
    <w:p w14:paraId="0E7581EF" w14:textId="77777777" w:rsidR="00DE3257" w:rsidRP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>CGACCACCATATATTCGAC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4D0658FC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</w:p>
    <w:p w14:paraId="07908701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hx3/4 2.75</w:t>
      </w:r>
    </w:p>
    <w:p w14:paraId="4E97E177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>CAAAGTACAGGACAAACC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33B18399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</w:p>
    <w:p w14:paraId="3C12579A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Lhx3/4 3.69</w:t>
      </w:r>
    </w:p>
    <w:p w14:paraId="26B792AD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 xml:space="preserve">CAAGTGGTTAGGAGGGCAC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6B82C79E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</w:p>
    <w:p w14:paraId="1330F143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kx6 1.43</w:t>
      </w:r>
    </w:p>
    <w:p w14:paraId="57A44A5D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1B2D8F" w:rsidRPr="001B2D8F">
        <w:rPr>
          <w:rFonts w:ascii="Courier New" w:hAnsi="Courier New" w:cs="Courier New"/>
          <w:b/>
        </w:rPr>
        <w:t>GTGTTGAAATGCAGGGTA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54C5C65F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</w:p>
    <w:p w14:paraId="42581CA1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kx6 1.223</w:t>
      </w:r>
    </w:p>
    <w:p w14:paraId="494F1877" w14:textId="77777777" w:rsidR="00DE3257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1B2D8F" w:rsidRPr="001B2D8F">
        <w:rPr>
          <w:rFonts w:ascii="Courier New" w:hAnsi="Courier New" w:cs="Courier New"/>
          <w:b/>
        </w:rPr>
        <w:t>GATACTTGACGTAAACCG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7DEA0D50" w14:textId="77777777" w:rsidR="00236BA8" w:rsidRDefault="00236BA8" w:rsidP="00DE325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77B5734E" w14:textId="77777777" w:rsidR="00D57F47" w:rsidRDefault="00D57F47" w:rsidP="00DE325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5D1F004F" w14:textId="0E6D015C" w:rsidR="00D57F47" w:rsidRPr="00D57F47" w:rsidRDefault="00D57F47" w:rsidP="00DE3257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>
        <w:rPr>
          <w:rFonts w:ascii="Courier New" w:hAnsi="Courier New" w:cs="Courier New"/>
          <w:b/>
          <w:u w:val="single"/>
        </w:rPr>
        <w:t>Previously published sgRNAs</w:t>
      </w:r>
    </w:p>
    <w:p w14:paraId="0B55DDFA" w14:textId="77777777" w:rsidR="00D57F47" w:rsidRDefault="00D57F47" w:rsidP="00DE325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148B8EE7" w14:textId="7650A83B" w:rsidR="00D57F47" w:rsidRDefault="008942A4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urog.1 (Gandhi et al. 2017)</w:t>
      </w:r>
    </w:p>
    <w:p w14:paraId="48F5F136" w14:textId="29AE1BFA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F95832">
        <w:rPr>
          <w:rFonts w:ascii="Courier New" w:hAnsi="Courier New" w:cs="Courier New"/>
          <w:b/>
          <w:color w:val="FF0000"/>
        </w:rPr>
        <w:t>G</w:t>
      </w:r>
      <w:r w:rsidR="008942A4" w:rsidRPr="008942A4">
        <w:rPr>
          <w:rFonts w:ascii="Courier New" w:hAnsi="Courier New" w:cs="Courier New"/>
          <w:b/>
        </w:rPr>
        <w:t>CTTACCATTACGTCTTGT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1E336E6D" w14:textId="77777777" w:rsidR="00D57F47" w:rsidRDefault="00D57F47" w:rsidP="00D57F47">
      <w:pPr>
        <w:spacing w:line="240" w:lineRule="auto"/>
        <w:contextualSpacing/>
        <w:rPr>
          <w:rFonts w:ascii="Courier New" w:hAnsi="Courier New" w:cs="Courier New"/>
        </w:rPr>
      </w:pPr>
    </w:p>
    <w:p w14:paraId="361FFBDA" w14:textId="49A1C6B0" w:rsidR="00D57F47" w:rsidRPr="00DE3257" w:rsidRDefault="008942A4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urog.p1 (Kim et al. 2020)</w:t>
      </w:r>
    </w:p>
    <w:p w14:paraId="040DB324" w14:textId="402B5F66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8942A4" w:rsidRPr="008942A4">
        <w:rPr>
          <w:rFonts w:ascii="Courier New" w:hAnsi="Courier New" w:cs="Courier New"/>
          <w:b/>
        </w:rPr>
        <w:t>TGTCTGGCGATAGTATA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1C9E107F" w14:textId="77777777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</w:p>
    <w:p w14:paraId="76EB9640" w14:textId="36CED3D0" w:rsidR="00D57F47" w:rsidRDefault="008942A4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urog.p2 (Kim et al. 2020)</w:t>
      </w:r>
    </w:p>
    <w:p w14:paraId="46F00558" w14:textId="7D4E9CD3" w:rsidR="00D57F47" w:rsidRPr="00DE325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8942A4" w:rsidRPr="008942A4">
        <w:rPr>
          <w:rFonts w:ascii="Courier New" w:hAnsi="Courier New" w:cs="Courier New"/>
          <w:b/>
        </w:rPr>
        <w:t>ACGTAACAAAGCATGACCG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0109D09F" w14:textId="77777777" w:rsidR="00D57F47" w:rsidRDefault="00D57F47" w:rsidP="00D57F47">
      <w:pPr>
        <w:spacing w:line="240" w:lineRule="auto"/>
        <w:contextualSpacing/>
        <w:rPr>
          <w:rFonts w:ascii="Courier New" w:hAnsi="Courier New" w:cs="Courier New"/>
        </w:rPr>
      </w:pPr>
    </w:p>
    <w:p w14:paraId="70951A75" w14:textId="15CE73C3" w:rsidR="00D57F47" w:rsidRDefault="008942A4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Ebf.3 (Gandhi et al. 2017)</w:t>
      </w:r>
    </w:p>
    <w:p w14:paraId="2324EB46" w14:textId="6BE64079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8942A4" w:rsidRPr="008942A4">
        <w:rPr>
          <w:rFonts w:ascii="Courier New" w:hAnsi="Courier New" w:cs="Courier New"/>
          <w:b/>
        </w:rPr>
        <w:t>AGACTGTGCCAAGACACCC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5A62A9AE" w14:textId="77777777" w:rsidR="00D57F47" w:rsidRDefault="00D57F47" w:rsidP="00D57F47">
      <w:pPr>
        <w:spacing w:line="240" w:lineRule="auto"/>
        <w:contextualSpacing/>
        <w:rPr>
          <w:rFonts w:ascii="Courier New" w:hAnsi="Courier New" w:cs="Courier New"/>
        </w:rPr>
      </w:pPr>
    </w:p>
    <w:p w14:paraId="16145C78" w14:textId="5211FEC4" w:rsidR="00D57F47" w:rsidRDefault="008942A4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kk3.2.100 (Popsuj et al. 2024)</w:t>
      </w:r>
    </w:p>
    <w:p w14:paraId="262C1C6C" w14:textId="69813AB8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Pr="00DE3257">
        <w:rPr>
          <w:rFonts w:ascii="Courier New" w:hAnsi="Courier New" w:cs="Courier New"/>
          <w:b/>
        </w:rPr>
        <w:t>T</w:t>
      </w:r>
      <w:r w:rsidR="00F32ECD">
        <w:rPr>
          <w:rFonts w:ascii="Courier New" w:hAnsi="Courier New" w:cs="Courier New"/>
          <w:b/>
        </w:rPr>
        <w:t>CGATGATTTGGATAAAGA</w:t>
      </w:r>
      <w:r w:rsidRPr="00DE3257">
        <w:rPr>
          <w:rFonts w:ascii="Courier New" w:hAnsi="Courier New" w:cs="Courier New"/>
          <w:b/>
        </w:rPr>
        <w:t xml:space="preserve"> </w:t>
      </w:r>
      <w:r>
        <w:rPr>
          <w:rFonts w:ascii="Courier New" w:hAnsi="Courier New" w:cs="Courier New"/>
          <w:b/>
        </w:rPr>
        <w:t>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054B10E3" w14:textId="77777777" w:rsidR="00D57F47" w:rsidRDefault="00D57F47" w:rsidP="00D57F47">
      <w:pPr>
        <w:spacing w:line="240" w:lineRule="auto"/>
        <w:contextualSpacing/>
        <w:rPr>
          <w:rFonts w:ascii="Courier New" w:hAnsi="Courier New" w:cs="Courier New"/>
        </w:rPr>
      </w:pPr>
    </w:p>
    <w:p w14:paraId="2BD38A0A" w14:textId="0546EC94" w:rsidR="00D57F47" w:rsidRDefault="00F32ECD" w:rsidP="00D57F4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egative Control (Stolfi et al. 2014)</w:t>
      </w:r>
    </w:p>
    <w:p w14:paraId="6D637699" w14:textId="416516AD" w:rsidR="00D57F47" w:rsidRDefault="00D57F47" w:rsidP="00D57F47">
      <w:pPr>
        <w:spacing w:line="240" w:lineRule="auto"/>
        <w:contextualSpacing/>
        <w:rPr>
          <w:rFonts w:ascii="Courier New" w:hAnsi="Courier New" w:cs="Courier New"/>
          <w:b/>
        </w:rPr>
      </w:pPr>
      <w:r w:rsidRPr="00DE3257">
        <w:rPr>
          <w:rFonts w:ascii="Courier New" w:hAnsi="Courier New" w:cs="Courier New"/>
          <w:b/>
          <w:color w:val="FF0000"/>
        </w:rPr>
        <w:t>G</w:t>
      </w:r>
      <w:r w:rsidR="00F32ECD">
        <w:rPr>
          <w:rFonts w:ascii="Courier New" w:hAnsi="Courier New" w:cs="Courier New"/>
          <w:b/>
        </w:rPr>
        <w:t>CTTTGCTACGATCTACATT</w:t>
      </w:r>
      <w:r>
        <w:rPr>
          <w:rFonts w:ascii="Courier New" w:hAnsi="Courier New" w:cs="Courier New"/>
          <w:b/>
        </w:rPr>
        <w:t xml:space="preserve"> (</w:t>
      </w:r>
      <w:r w:rsidRPr="00E0481D">
        <w:rPr>
          <w:rFonts w:ascii="Courier New" w:hAnsi="Courier New" w:cs="Courier New"/>
          <w:b/>
          <w:color w:val="FF0000"/>
        </w:rPr>
        <w:t>G</w:t>
      </w:r>
      <w:r>
        <w:rPr>
          <w:rFonts w:ascii="Courier New" w:hAnsi="Courier New" w:cs="Courier New"/>
          <w:b/>
        </w:rPr>
        <w:t>+N19)</w:t>
      </w:r>
    </w:p>
    <w:p w14:paraId="7A6A6E1C" w14:textId="77777777" w:rsidR="00DE3257" w:rsidRDefault="00DE3257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600F230D" w14:textId="77777777" w:rsidR="00DE3257" w:rsidRDefault="00DE3257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3FC0A5BB" w14:textId="77777777" w:rsidR="00DE3257" w:rsidRPr="009A79B6" w:rsidRDefault="00DE3257" w:rsidP="00DE3257">
      <w:pPr>
        <w:spacing w:line="240" w:lineRule="auto"/>
        <w:contextualSpacing/>
        <w:rPr>
          <w:rFonts w:ascii="Courier New" w:hAnsi="Courier New" w:cs="Courier New"/>
          <w:b/>
        </w:rPr>
      </w:pPr>
      <w:r w:rsidRPr="009A79B6">
        <w:rPr>
          <w:rFonts w:ascii="Courier New" w:hAnsi="Courier New" w:cs="Courier New"/>
          <w:b/>
        </w:rPr>
        <w:t>Primers for NGS validation of sgRN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4"/>
        <w:gridCol w:w="3253"/>
        <w:gridCol w:w="3253"/>
      </w:tblGrid>
      <w:tr w:rsidR="00DE3257" w:rsidRPr="00E031F4" w14:paraId="29EE4786" w14:textId="77777777" w:rsidTr="007F6B7C">
        <w:tc>
          <w:tcPr>
            <w:tcW w:w="2844" w:type="dxa"/>
          </w:tcPr>
          <w:p w14:paraId="5CA2C203" w14:textId="77777777" w:rsidR="00DE3257" w:rsidRPr="00E031F4" w:rsidRDefault="00DE3257" w:rsidP="00DE3257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Gene + exon/sgRNA</w:t>
            </w:r>
          </w:p>
        </w:tc>
        <w:tc>
          <w:tcPr>
            <w:tcW w:w="3253" w:type="dxa"/>
          </w:tcPr>
          <w:p w14:paraId="6AF9C714" w14:textId="77777777" w:rsidR="00DE3257" w:rsidRPr="00E031F4" w:rsidRDefault="00DE3257" w:rsidP="007F6B7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Forward primer</w:t>
            </w:r>
          </w:p>
        </w:tc>
        <w:tc>
          <w:tcPr>
            <w:tcW w:w="3253" w:type="dxa"/>
          </w:tcPr>
          <w:p w14:paraId="0B5729E1" w14:textId="77777777" w:rsidR="00DE3257" w:rsidRPr="00E031F4" w:rsidRDefault="00DE3257" w:rsidP="007F6B7C">
            <w:pPr>
              <w:contextualSpacing/>
              <w:jc w:val="center"/>
              <w:rPr>
                <w:rFonts w:ascii="Courier New" w:hAnsi="Courier New" w:cs="Courier New"/>
                <w:b/>
              </w:rPr>
            </w:pPr>
            <w:r>
              <w:rPr>
                <w:rFonts w:ascii="Courier New" w:hAnsi="Courier New" w:cs="Courier New"/>
                <w:b/>
              </w:rPr>
              <w:t>Reverse primer</w:t>
            </w:r>
          </w:p>
        </w:tc>
      </w:tr>
      <w:tr w:rsidR="00DE3257" w14:paraId="07A855CD" w14:textId="77777777" w:rsidTr="007F6B7C">
        <w:tc>
          <w:tcPr>
            <w:tcW w:w="2844" w:type="dxa"/>
          </w:tcPr>
          <w:p w14:paraId="353AAEA8" w14:textId="77777777" w:rsidR="00DE3257" w:rsidRDefault="00DE3257" w:rsidP="007F6B7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necut 1.30</w:t>
            </w:r>
          </w:p>
        </w:tc>
        <w:tc>
          <w:tcPr>
            <w:tcW w:w="3253" w:type="dxa"/>
          </w:tcPr>
          <w:p w14:paraId="274B27BE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AAGATTCCCGCTGAGAAATC</w:t>
            </w:r>
          </w:p>
        </w:tc>
        <w:tc>
          <w:tcPr>
            <w:tcW w:w="3253" w:type="dxa"/>
          </w:tcPr>
          <w:p w14:paraId="09406D28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CCTTCCAAGCCCATTGATTTC</w:t>
            </w:r>
          </w:p>
        </w:tc>
      </w:tr>
      <w:tr w:rsidR="00DE3257" w14:paraId="62A07E77" w14:textId="77777777" w:rsidTr="007F6B7C">
        <w:tc>
          <w:tcPr>
            <w:tcW w:w="2844" w:type="dxa"/>
          </w:tcPr>
          <w:p w14:paraId="5FF04AC6" w14:textId="77777777" w:rsidR="00DE3257" w:rsidRDefault="00DE3257" w:rsidP="007F6B7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necut 1.410</w:t>
            </w:r>
          </w:p>
        </w:tc>
        <w:tc>
          <w:tcPr>
            <w:tcW w:w="3253" w:type="dxa"/>
          </w:tcPr>
          <w:p w14:paraId="20717BB4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TTGGATGAAAATTGCAACAAGTC</w:t>
            </w:r>
          </w:p>
        </w:tc>
        <w:tc>
          <w:tcPr>
            <w:tcW w:w="3253" w:type="dxa"/>
          </w:tcPr>
          <w:p w14:paraId="3CA35FD7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ACCTCTTTGGGATGATGGAG</w:t>
            </w:r>
          </w:p>
        </w:tc>
      </w:tr>
      <w:tr w:rsidR="00DE3257" w14:paraId="441EE392" w14:textId="77777777" w:rsidTr="007F6B7C">
        <w:tc>
          <w:tcPr>
            <w:tcW w:w="2844" w:type="dxa"/>
          </w:tcPr>
          <w:p w14:paraId="42208062" w14:textId="77777777" w:rsidR="00DE3257" w:rsidRDefault="00DE3257" w:rsidP="007F6B7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Lhx3/4 exon 2</w:t>
            </w:r>
          </w:p>
        </w:tc>
        <w:tc>
          <w:tcPr>
            <w:tcW w:w="3253" w:type="dxa"/>
          </w:tcPr>
          <w:p w14:paraId="73EA11AE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CCCCAACTTACGACATTTATGT</w:t>
            </w:r>
          </w:p>
        </w:tc>
        <w:tc>
          <w:tcPr>
            <w:tcW w:w="3253" w:type="dxa"/>
          </w:tcPr>
          <w:p w14:paraId="75B5377E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GTCCCCTATAAGAATACCTTGC</w:t>
            </w:r>
          </w:p>
        </w:tc>
      </w:tr>
      <w:tr w:rsidR="00DE3257" w14:paraId="7F4B6536" w14:textId="77777777" w:rsidTr="007F6B7C">
        <w:tc>
          <w:tcPr>
            <w:tcW w:w="2844" w:type="dxa"/>
          </w:tcPr>
          <w:p w14:paraId="700D292F" w14:textId="77777777" w:rsidR="00DE3257" w:rsidRDefault="00DE3257" w:rsidP="007F6B7C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Lhx3/4 exon 3</w:t>
            </w:r>
          </w:p>
        </w:tc>
        <w:tc>
          <w:tcPr>
            <w:tcW w:w="3253" w:type="dxa"/>
          </w:tcPr>
          <w:p w14:paraId="43F1E569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CACCTCAACCAAAATTAACCCT</w:t>
            </w:r>
          </w:p>
        </w:tc>
        <w:tc>
          <w:tcPr>
            <w:tcW w:w="3253" w:type="dxa"/>
          </w:tcPr>
          <w:p w14:paraId="31FAD85E" w14:textId="77777777" w:rsidR="00DE3257" w:rsidRDefault="00DE3257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DE3257">
              <w:rPr>
                <w:rFonts w:ascii="Courier New" w:hAnsi="Courier New" w:cs="Courier New"/>
              </w:rPr>
              <w:t>CCATGACAATTCTACACCAATG</w:t>
            </w:r>
          </w:p>
        </w:tc>
      </w:tr>
      <w:tr w:rsidR="00DE3257" w14:paraId="12E2487D" w14:textId="77777777" w:rsidTr="007F6B7C">
        <w:tc>
          <w:tcPr>
            <w:tcW w:w="2844" w:type="dxa"/>
          </w:tcPr>
          <w:p w14:paraId="0A76CB5F" w14:textId="77777777" w:rsidR="00DE3257" w:rsidRDefault="001B2D8F" w:rsidP="001B2D8F">
            <w:pPr>
              <w:contextualSpacing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kx6 exon 1</w:t>
            </w:r>
          </w:p>
        </w:tc>
        <w:tc>
          <w:tcPr>
            <w:tcW w:w="3253" w:type="dxa"/>
          </w:tcPr>
          <w:p w14:paraId="0A64ADA4" w14:textId="77777777" w:rsidR="00DE3257" w:rsidRDefault="001B2D8F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1B2D8F">
              <w:rPr>
                <w:rFonts w:ascii="Courier New" w:hAnsi="Courier New" w:cs="Courier New"/>
              </w:rPr>
              <w:t>GCATCTGCAGGAATGATGGA</w:t>
            </w:r>
          </w:p>
        </w:tc>
        <w:tc>
          <w:tcPr>
            <w:tcW w:w="3253" w:type="dxa"/>
          </w:tcPr>
          <w:p w14:paraId="536633E9" w14:textId="77777777" w:rsidR="00DE3257" w:rsidRDefault="001B2D8F" w:rsidP="007F6B7C">
            <w:pPr>
              <w:contextualSpacing/>
              <w:jc w:val="center"/>
              <w:rPr>
                <w:rFonts w:ascii="Courier New" w:hAnsi="Courier New" w:cs="Courier New"/>
              </w:rPr>
            </w:pPr>
            <w:r w:rsidRPr="001B2D8F">
              <w:rPr>
                <w:rFonts w:ascii="Courier New" w:hAnsi="Courier New" w:cs="Courier New"/>
              </w:rPr>
              <w:t>CAGTCATCATACCAGGCCAA</w:t>
            </w:r>
          </w:p>
        </w:tc>
      </w:tr>
    </w:tbl>
    <w:p w14:paraId="0E03AAE5" w14:textId="77777777" w:rsidR="00DE3257" w:rsidRDefault="00DE3257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6FEAAE51" w14:textId="77777777" w:rsidR="00D57F47" w:rsidRDefault="00D57F47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20E6B609" w14:textId="5546C6EC" w:rsidR="00D57F47" w:rsidRDefault="00D57F47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+15 promoter</w:t>
      </w:r>
      <w:r w:rsidR="00AA2C20">
        <w:rPr>
          <w:rFonts w:ascii="Courier New" w:hAnsi="Courier New" w:cs="Courier New"/>
        </w:rPr>
        <w:t xml:space="preserve"> from Hossain et al. 2024,</w:t>
      </w:r>
      <w:r w:rsidR="003B0852">
        <w:rPr>
          <w:rFonts w:ascii="Courier New" w:hAnsi="Courier New" w:cs="Courier New"/>
        </w:rPr>
        <w:t xml:space="preserve"> based on Yoshida et al.</w:t>
      </w:r>
      <w:r w:rsidR="00194C08">
        <w:rPr>
          <w:rFonts w:ascii="Courier New" w:hAnsi="Courier New" w:cs="Courier New"/>
        </w:rPr>
        <w:t xml:space="preserve"> (see bottom of document for alignment and JASPAR scores)</w:t>
      </w:r>
    </w:p>
    <w:p w14:paraId="64C343E4" w14:textId="526D7187" w:rsidR="00B76F43" w:rsidRDefault="00B76F43" w:rsidP="000A6610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lightGray"/>
        </w:rPr>
        <w:t>Exon 1 (non-coding)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cyan"/>
        </w:rPr>
        <w:t xml:space="preserve">first coding exon of </w:t>
      </w:r>
      <w:proofErr w:type="spellStart"/>
      <w:r w:rsidRPr="00B76F43">
        <w:rPr>
          <w:rFonts w:ascii="Courier New" w:hAnsi="Courier New" w:cs="Courier New"/>
          <w:highlight w:val="cyan"/>
        </w:rPr>
        <w:t>VAChT</w:t>
      </w:r>
      <w:proofErr w:type="spellEnd"/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yellow"/>
        </w:rPr>
        <w:t>start codon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red"/>
        </w:rPr>
        <w:t>NOTI</w:t>
      </w:r>
    </w:p>
    <w:p w14:paraId="4BC61038" w14:textId="644E5D3B" w:rsidR="00B76F43" w:rsidRDefault="00B76F43" w:rsidP="000A6610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magenta"/>
        </w:rPr>
        <w:t>ggcgcgcc</w:t>
      </w:r>
      <w:r w:rsidRPr="00B76F43">
        <w:rPr>
          <w:rFonts w:ascii="Courier New" w:hAnsi="Courier New" w:cs="Courier New"/>
        </w:rPr>
        <w:t>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atattttttaatgtaattgttaaattttgttatttaatatagtagggtagggggagatgggacactttttcatcctgttttctcgtcttggtagcaaacaaaaacattaaaagaattataaaaccgtatcctcgcgactcctacagaccgtttaaaacaggatatttggatattctgttctaaaggtgtcccatcttaccccacagtactatacactatacacattctgtaccgatatattttttgattaaatttgaagttgttaaacttaattacgattaaatttcggcaaattgaaaatgagccatgaattaatcaaaaattattcttgatcgttgttttgtaaaacataact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gtaggtaaggtattgagacggctcccatttaatttcttgtccgatctttataaaaaaatatttgttaaaggtacgtttaatttgaacatatagtgcagaagtcttcggaattttcatatagagttattttttagatactatatgcgacatattttccataacccaaattaaattgttttataatttgtttggcttttacaga</w:t>
      </w:r>
      <w:r w:rsidRPr="00B76F43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B76F43">
        <w:rPr>
          <w:rFonts w:ascii="Courier New" w:hAnsi="Courier New" w:cs="Courier New"/>
        </w:rPr>
        <w:t>gtaagttgatagcatgtatcttaaatctggcgtggtgtttatgtattggcttcatcatgaaatagtttgttttgtccttttacttgtcaattttatttaaattacatgagggtacaattcattataacgtacttcggtgaaaggttaatgttaacaaatgccgtccggtcttctgcgtatctttcgatttcgtattaattatgcatagaaagggtttaagtgcaatgctatttctgatgatgtgtgtgtaacaccaacgacctgatgacgaaaaacttgactgtttattaaataaaatagcgcaacaagacggcggaatttataaatggcatgttgctcgtaaacagcgtgcctgttttaactctggaaaaaaacaagttatattcaactatttgttttcttacgaagcacagtattgcactcttatctaatgtcccaatacaaatatatatatatatatatctagctgttgtcgaggtaaggtgaactgcagttaacaacgaaaaccaacttcgttatacacaaattcaatataaagcgacagctcagtgttgtagagtaggtacccaactttcttaatctgcaaaaggcaaatacatgatttataatatgtaactcagcataacaacctgtttttgccttttgcag</w:t>
      </w:r>
      <w:r w:rsidRPr="00B76F43">
        <w:rPr>
          <w:rFonts w:ascii="Courier New" w:hAnsi="Courier New" w:cs="Courier New"/>
          <w:highlight w:val="cyan"/>
        </w:rPr>
        <w:t>ATTACATCTGAGGGCGGGTTGTGTGGGTCAGAAATTTATCAGAGGAAAATAAAGTTGATTGAAAGCAAATTTGTTTCTACTTTATTGTTCATC</w:t>
      </w:r>
      <w:r w:rsidRPr="00B76F43">
        <w:rPr>
          <w:rFonts w:ascii="Courier New" w:hAnsi="Courier New" w:cs="Courier New"/>
          <w:highlight w:val="yellow"/>
        </w:rPr>
        <w:t>ATG</w:t>
      </w:r>
      <w:r w:rsidRPr="00B76F43">
        <w:rPr>
          <w:rFonts w:ascii="Courier New" w:hAnsi="Courier New" w:cs="Courier New"/>
          <w:highlight w:val="cyan"/>
        </w:rPr>
        <w:t>GACGTTTGTAGA</w:t>
      </w:r>
      <w:r w:rsidRPr="00B76F43">
        <w:rPr>
          <w:rFonts w:ascii="Courier New" w:hAnsi="Courier New" w:cs="Courier New"/>
          <w:highlight w:val="red"/>
        </w:rPr>
        <w:t>gcggccgc</w:t>
      </w:r>
    </w:p>
    <w:p w14:paraId="4694E9F5" w14:textId="77777777" w:rsidR="00B76F43" w:rsidRDefault="00B76F43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3371057F" w14:textId="777071F9" w:rsidR="009F6D55" w:rsidRDefault="00B76F43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promoter region from Ciona savignyi </w:t>
      </w:r>
      <w:r w:rsidR="009F6D55">
        <w:rPr>
          <w:rFonts w:ascii="Courier New" w:hAnsi="Courier New" w:cs="Courier New"/>
        </w:rPr>
        <w:t xml:space="preserve">from GHOST </w:t>
      </w:r>
      <w:r w:rsidR="009F6D55" w:rsidRPr="009F6D55">
        <w:rPr>
          <w:rFonts w:ascii="Courier New" w:hAnsi="Courier New" w:cs="Courier New"/>
          <w:highlight w:val="green"/>
        </w:rPr>
        <w:t>start codon</w:t>
      </w:r>
      <w:r w:rsidR="009F6D55">
        <w:rPr>
          <w:rFonts w:ascii="Courier New" w:hAnsi="Courier New" w:cs="Courier New"/>
        </w:rPr>
        <w:t xml:space="preserve"> </w:t>
      </w:r>
    </w:p>
    <w:p w14:paraId="5872A0D8" w14:textId="16B5B89B" w:rsidR="009F6D55" w:rsidRDefault="00B76F43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see bottom of document for alignment</w:t>
      </w:r>
      <w:r w:rsidR="009F6D55">
        <w:rPr>
          <w:rFonts w:ascii="Courier New" w:hAnsi="Courier New" w:cs="Courier New"/>
        </w:rPr>
        <w:t>)</w:t>
      </w:r>
    </w:p>
    <w:p w14:paraId="17ACAC68" w14:textId="31FCEAFA" w:rsidR="00194C08" w:rsidRDefault="009F6D55" w:rsidP="000A6610">
      <w:pPr>
        <w:spacing w:line="240" w:lineRule="auto"/>
        <w:contextualSpacing/>
        <w:rPr>
          <w:rFonts w:ascii="Courier New" w:hAnsi="Courier New" w:cs="Courier New"/>
        </w:rPr>
      </w:pPr>
      <w:r w:rsidRPr="009F6D55">
        <w:rPr>
          <w:rFonts w:ascii="Courier New" w:hAnsi="Courier New" w:cs="Courier New"/>
        </w:rPr>
        <w:t>ttaaaagcaaccaacatttcgttcgtaaaactcgtctttctttcattaaaatcaacttggacatttgaattttgaattaaaattccgatcgtttttttaatgcaaaaaagcaactaaatctattttaaaatcgtatttttcaattccaaaattatctaattatagcgcaagttaacatatggctttaaagagcaatagggttacgtactctatcgtctgaggtttttggcgtcttataaataaaaaaatacaatttttattaactgcattcatttaaatttccctgcattattattatgttaaaaatggatataaaaagatcttagttcggtatttgtaaattctgcagaacaattattactggtgacgtattgtaaacgtaaggcttcctttttcgccgctatctcccctaaaattgatttttctcaaaatttctggaccaatgtactttagcctttcgctaattagacattcgggtacagggccgaacactataactcgacgcacgaaaaaggcaactcgacgttagctccattgtctatcgcttcacgtcgacggggatggtagtccaacattgattttatcgcttgagctctatatcgggctcgggttgttaaagatttgatcaatcgcgctaagcaataccggcaacgccaaagtcgttttttttttctaaagcattttgaccgaactgtgttgc</w:t>
      </w:r>
      <w:r w:rsidRPr="009F6D55">
        <w:rPr>
          <w:rFonts w:ascii="Courier New" w:hAnsi="Courier New" w:cs="Courier New"/>
        </w:rPr>
        <w:lastRenderedPageBreak/>
        <w:t>attacagcaccagactcagatttggttgtgaaagtgacatatatgatcggttatttgcaggtttttatattttaatagttttatataaagcggtcatagtgttaggcaactttgagtcgttaaagtcgtttttttcacgttttgtgcatccttactagacctgtagtgcattagaccatatcttaatgattaaaataaacacagttatttagtgtaacattgatacgaactattgagatacttataagttcataaaaattaagacgctggttatgtatttttttctgttttaccacattttcttatcttaggttggtagaatttagttatttcaatcataacgcctgattttgattgtgaagaagtaaaatccggacaagcaatttgcgcgttaaatcggtaagtaagcgttgcgtattttcacggggtggatatattcgtgtattttagcatatttaaccaatatggttatcgtaccccctccctgtaaaaaaacaaagcaaaattcatttttgtgtccatttatatcatttgattaccacatatagggtggacagatgtatgttatacaacaacttttgtatttgaatttcgtttccgtattaattatgcatagaaggttttgtgtgcaacgctatttctgatgaattgggtgccacactgtgacccgacacgcaagtaccaccgacgacttaccttgtccaggttatagcttagagggaagtcgagatgcactttggaagcggattttttatagttttaatcaataaagcgcgacgtgcatgaaaccacacgtgggtcgggtgtctgaatacgctttgcgtggtcttgtggattcggtaactttgaatggaaaaggcagtcaattttcatacctttctagtgatgagcccatcatgggttcgaaacttgggccggttaaaaaaagaaatttgttttcagaattataaacggttgtacggccgaatggttaacgcgaacgatatagttaccgatatgtacacaaaaatatcatagtaacaggcgtataggttcgaagcttgggctggtaaaaacgcattgtaatatccaaaacgcataccgaatagatactgtgtgtgaaatagcttagaaaaccggtatttcgttttatttctacaaaaggcaaacacatggcttagtaactacgttaactaaaataataatgttactaaactgtctttgccttttgcagatcgacgaaagaccggtggtctatactcgaaagggaagattttaaagattaaaaaagttgcttctactgagaataccaatatggaaatgttgaaattattcggcaatatgacaatgacatttctgcatcgctgcgttgacgga</w:t>
      </w:r>
      <w:r w:rsidRPr="009F6D55">
        <w:rPr>
          <w:rFonts w:ascii="Courier New" w:hAnsi="Courier New" w:cs="Courier New"/>
          <w:highlight w:val="green"/>
        </w:rPr>
        <w:t>atg</w:t>
      </w:r>
    </w:p>
    <w:p w14:paraId="3E3C11AC" w14:textId="77777777" w:rsidR="00AC45C8" w:rsidRDefault="00AC45C8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4D4AEE29" w14:textId="0794383B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-742 promoter</w:t>
      </w:r>
    </w:p>
    <w:p w14:paraId="4E9F70E9" w14:textId="2A2CC799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lightGray"/>
        </w:rPr>
        <w:t>Exon 1 (non-coding)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red"/>
        </w:rPr>
        <w:t>NOTI</w:t>
      </w:r>
    </w:p>
    <w:p w14:paraId="1686D29F" w14:textId="7F92D760" w:rsidR="00AC45C8" w:rsidRDefault="00AC45C8" w:rsidP="000A6610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magenta"/>
        </w:rPr>
        <w:t>ggcgcgcc</w:t>
      </w:r>
      <w:r w:rsidRPr="00B76F43">
        <w:rPr>
          <w:rFonts w:ascii="Courier New" w:hAnsi="Courier New" w:cs="Courier New"/>
        </w:rPr>
        <w:t>attacgtcgtaaacctttggctaccatcatctgcctcaaaacaaaattaattaaagaaatgcgttagtgtatcctttgactcggaatcaatcaaatcaagcaaaaatcaatatgtgaaattaaccatttagaccttgtgtcattcccattgcggtgacttgtcctagttgtgcgtttttatcagcagattgatttaacagtcaccggaacaggcaagacaatatttcaaaccagccaatgttaatttcagacaaatgaagcaatctgaaaatcagaacaaatcaaaaaacataagttttggtttttaaagcatagaaaacgtaccatattttttaatgtaattgttaaattttgttatttaatatagtagggtagggggagatgggacactttttcatcctgttttctcgtcttggtagcaaacaaaaacattaaaagaattataaaaccgtatcctcgcgactcctacagaccgtttaaaacaggatatttggatattctgttctaaaggtgtcccatcttaccccacagtactatacactatacacattctgtaccgatatattttttgattaaatttgaagttgttaaacttaattacgattaaatttcggcaaattgaaaatgagccatgaattaatcaaaaattattcttgatcgttgttttgtaaaacataactttttttttgatttttttgggaggcgccctgtgttccacttattattatttgtttgttttgctatgtcaatactttaatataaaagaaattaatattggctgacatttcaatttaacgctaggcttatgttttgtttcgtgaataatctgcataaagaaaaaaagcagtatcgactctcctattgttgaatcactcttgcttcccttccattgtgcaggagatagtgacgcaatgaacattgattttaacgcttctagtcagttgggcccttgctcacaattgcctaaaatttgatcaattgtggattgaaaagttaatattctttcctgaattaacatgtctgtaggtaaggtattgagacggctcccatttaatttcttgtccgatctttataaaaaaatatttgttaaaggtacgtttaatttgaacatatagtgcagaagtcttcggaattttcatatagagttattttttagatactatatgcgacatattttccataacccaaattaaattgttttataatttgtttggcttttacaga</w:t>
      </w:r>
      <w:r w:rsidRPr="00B76F43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AC45C8">
        <w:rPr>
          <w:rFonts w:ascii="Courier New" w:hAnsi="Courier New" w:cs="Courier New"/>
          <w:highlight w:val="red"/>
        </w:rPr>
        <w:t>gcggccgc</w:t>
      </w:r>
    </w:p>
    <w:p w14:paraId="06059BD4" w14:textId="77777777" w:rsidR="00AC45C8" w:rsidRDefault="00AC45C8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2C7EACA3" w14:textId="0CF231B9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-742 </w:t>
      </w:r>
      <w:r w:rsidRPr="00AC45C8">
        <w:rPr>
          <w:rFonts w:ascii="Courier New" w:hAnsi="Courier New" w:cs="Courier New"/>
          <w:highlight w:val="yellow"/>
        </w:rPr>
        <w:t>mut</w:t>
      </w:r>
      <w:r>
        <w:rPr>
          <w:rFonts w:ascii="Courier New" w:hAnsi="Courier New" w:cs="Courier New"/>
          <w:highlight w:val="yellow"/>
        </w:rPr>
        <w:t xml:space="preserve">ated </w:t>
      </w:r>
      <w:r w:rsidRPr="00AC45C8">
        <w:rPr>
          <w:rFonts w:ascii="Courier New" w:hAnsi="Courier New" w:cs="Courier New"/>
          <w:highlight w:val="yellow"/>
        </w:rPr>
        <w:t>E</w:t>
      </w:r>
      <w:r>
        <w:rPr>
          <w:rFonts w:ascii="Courier New" w:hAnsi="Courier New" w:cs="Courier New"/>
          <w:highlight w:val="yellow"/>
        </w:rPr>
        <w:t>-</w:t>
      </w:r>
      <w:r w:rsidRPr="00AC45C8">
        <w:rPr>
          <w:rFonts w:ascii="Courier New" w:hAnsi="Courier New" w:cs="Courier New"/>
          <w:highlight w:val="yellow"/>
        </w:rPr>
        <w:t>boxes</w:t>
      </w:r>
      <w:r>
        <w:rPr>
          <w:rFonts w:ascii="Courier New" w:hAnsi="Courier New" w:cs="Courier New"/>
          <w:highlight w:val="yellow"/>
        </w:rPr>
        <w:t xml:space="preserve"> </w:t>
      </w:r>
      <w:r w:rsidRPr="00AC45C8">
        <w:rPr>
          <w:rFonts w:ascii="Courier New" w:hAnsi="Courier New" w:cs="Courier New"/>
          <w:highlight w:val="yellow"/>
        </w:rPr>
        <w:t>(</w:t>
      </w:r>
      <w:r>
        <w:rPr>
          <w:rFonts w:ascii="Courier New" w:hAnsi="Courier New" w:cs="Courier New"/>
          <w:highlight w:val="yellow"/>
        </w:rPr>
        <w:t xml:space="preserve">putative </w:t>
      </w:r>
      <w:proofErr w:type="spellStart"/>
      <w:r w:rsidRPr="00AC45C8">
        <w:rPr>
          <w:rFonts w:ascii="Courier New" w:hAnsi="Courier New" w:cs="Courier New"/>
          <w:highlight w:val="yellow"/>
        </w:rPr>
        <w:t>Neurog</w:t>
      </w:r>
      <w:proofErr w:type="spellEnd"/>
      <w:r w:rsidRPr="00AC45C8">
        <w:rPr>
          <w:rFonts w:ascii="Courier New" w:hAnsi="Courier New" w:cs="Courier New"/>
          <w:highlight w:val="yellow"/>
        </w:rPr>
        <w:t xml:space="preserve"> sites)</w:t>
      </w:r>
    </w:p>
    <w:p w14:paraId="12B1B3EC" w14:textId="77777777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lightGray"/>
        </w:rPr>
        <w:t>Exon 1 (non-coding)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red"/>
        </w:rPr>
        <w:t>NOTI</w:t>
      </w:r>
    </w:p>
    <w:p w14:paraId="214E1610" w14:textId="77777777" w:rsidR="00ED5E1C" w:rsidRDefault="00ED5E1C" w:rsidP="00ED5E1C">
      <w:pPr>
        <w:spacing w:line="240" w:lineRule="auto"/>
        <w:contextualSpacing/>
        <w:rPr>
          <w:rFonts w:ascii="Courier New" w:hAnsi="Courier New" w:cs="Courier New"/>
        </w:rPr>
      </w:pPr>
      <w:r w:rsidRPr="00ED5E1C">
        <w:rPr>
          <w:rFonts w:ascii="Courier New" w:hAnsi="Courier New" w:cs="Courier New"/>
          <w:highlight w:val="magenta"/>
        </w:rPr>
        <w:t>ggcgcgcc</w:t>
      </w:r>
      <w:r w:rsidRPr="00ED5E1C">
        <w:rPr>
          <w:rFonts w:ascii="Courier New" w:hAnsi="Courier New" w:cs="Courier New"/>
        </w:rPr>
        <w:t>attacgtcgtaaacctttggctaccat</w:t>
      </w:r>
      <w:r w:rsidRPr="00ED5E1C">
        <w:rPr>
          <w:rFonts w:ascii="Courier New" w:hAnsi="Courier New" w:cs="Courier New"/>
          <w:highlight w:val="yellow"/>
        </w:rPr>
        <w:t>TGTCCA</w:t>
      </w:r>
      <w:r w:rsidRPr="00ED5E1C">
        <w:rPr>
          <w:rFonts w:ascii="Courier New" w:hAnsi="Courier New" w:cs="Courier New"/>
        </w:rPr>
        <w:t>cctcaaaacaaaattaattaaagaaatgcgttagtgtatcctttgactcggaatcaatcaaatcaagcaaaaatcaatatgtgaaattaaccatttagaccttgtgtcattcccattgcggtgacttgtcctagttgtgcgtttttatcagcagattgatttaacagtcaccggaacaggcaagacaatatttcaaaccagccaatgttaatttcaga</w:t>
      </w:r>
      <w:r w:rsidRPr="00ED5E1C">
        <w:rPr>
          <w:rFonts w:ascii="Courier New" w:hAnsi="Courier New" w:cs="Courier New"/>
          <w:highlight w:val="yellow"/>
        </w:rPr>
        <w:t>TGAACA</w:t>
      </w:r>
      <w:r w:rsidRPr="00ED5E1C">
        <w:rPr>
          <w:rFonts w:ascii="Courier New" w:hAnsi="Courier New" w:cs="Courier New"/>
        </w:rPr>
        <w:t>aagcaatctgaaaatcagaacaaatcaaaaaacataagttttggtttttaaagcatagaaaacgtaccatattttttaatgtaattgttaaattttgttatttaatatagtagggtagggggagatgggacactttttcatcctgttttctcgtc</w:t>
      </w:r>
      <w:r w:rsidRPr="00ED5E1C">
        <w:rPr>
          <w:rFonts w:ascii="Courier New" w:hAnsi="Courier New" w:cs="Courier New"/>
        </w:rPr>
        <w:lastRenderedPageBreak/>
        <w:t>ttggtagcaaacaaaaacattaaaagaattataaaaccgtatcctcgcgactcctacagaccgtttaaaacaggatatttggatattctgttctaaaggtgtcccatcttaccccacagtactatacactatacacattctgtaccgatatattttttgattaaatttgaagttgttaaacttaattacgattaaatttcggcaaattgaaaatgagccatgaattaatcaaaaattattcttgatcgttgttttgtaaaacataactttttttttgatttttttgggaggcgccctgtgttccacttattattatttgtttgttttgctatgtcaatactttaatataaaagaaattaatattggctgacatttcaatttaacgctaggcttatgttttgtttcgtgaataatctgcataaagaaaaaaagcagtatcgactctcctattgttgaatcactcttgcttcccttccattgtgcaggagatagtgacgcaatgaacattgattttaacgcttctagt</w:t>
      </w:r>
      <w:r w:rsidRPr="00ED5E1C">
        <w:rPr>
          <w:rFonts w:ascii="Courier New" w:hAnsi="Courier New" w:cs="Courier New"/>
          <w:highlight w:val="yellow"/>
        </w:rPr>
        <w:t>TGGTCA</w:t>
      </w:r>
      <w:r w:rsidRPr="00ED5E1C">
        <w:rPr>
          <w:rFonts w:ascii="Courier New" w:hAnsi="Courier New" w:cs="Courier New"/>
        </w:rPr>
        <w:t>ggcccttgctca</w:t>
      </w:r>
      <w:r w:rsidRPr="00ED5E1C">
        <w:rPr>
          <w:rFonts w:ascii="Courier New" w:hAnsi="Courier New" w:cs="Courier New"/>
          <w:highlight w:val="yellow"/>
        </w:rPr>
        <w:t>TGATCA</w:t>
      </w:r>
      <w:r w:rsidRPr="00ED5E1C">
        <w:rPr>
          <w:rFonts w:ascii="Courier New" w:hAnsi="Courier New" w:cs="Courier New"/>
        </w:rPr>
        <w:t>cctaaaatttgat</w:t>
      </w:r>
      <w:r w:rsidRPr="00ED5E1C">
        <w:rPr>
          <w:rFonts w:ascii="Courier New" w:hAnsi="Courier New" w:cs="Courier New"/>
          <w:highlight w:val="yellow"/>
        </w:rPr>
        <w:t>TGATCA</w:t>
      </w:r>
      <w:r w:rsidRPr="00ED5E1C">
        <w:rPr>
          <w:rFonts w:ascii="Courier New" w:hAnsi="Courier New" w:cs="Courier New"/>
        </w:rPr>
        <w:t>tggattgaaaagttaatattctttcctgaattaacatgtctgtaggtaaggtattgagacggctcccatttaatttcttgtccgatctttataaaaaaatatttgttaaaggtacgtttaatttgaacatatagtgcagaagtcttcggaattttcatatagagttattttttagatactatatgcgacatattttccataacccaaattaaattgttttataatttgtttggcttttacaga</w:t>
      </w:r>
      <w:r w:rsidRPr="00ED5E1C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ED5E1C">
        <w:rPr>
          <w:rFonts w:ascii="Courier New" w:hAnsi="Courier New" w:cs="Courier New"/>
          <w:highlight w:val="red"/>
        </w:rPr>
        <w:t>gcggccgc</w:t>
      </w:r>
    </w:p>
    <w:p w14:paraId="17F8526C" w14:textId="77777777" w:rsidR="00AC45C8" w:rsidRDefault="00AC45C8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66C53E97" w14:textId="566E4BD3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-742 promoter </w:t>
      </w:r>
      <w:r w:rsidRPr="00AC45C8">
        <w:rPr>
          <w:rFonts w:ascii="Courier New" w:hAnsi="Courier New" w:cs="Courier New"/>
          <w:highlight w:val="cyan"/>
        </w:rPr>
        <w:t>mutated putative Onecut sites</w:t>
      </w:r>
    </w:p>
    <w:p w14:paraId="37FF05DE" w14:textId="77777777" w:rsidR="00AC45C8" w:rsidRDefault="00AC45C8" w:rsidP="00AC45C8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lightGray"/>
        </w:rPr>
        <w:t>Exon 1 (non-coding)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red"/>
        </w:rPr>
        <w:t>NOTI</w:t>
      </w:r>
    </w:p>
    <w:p w14:paraId="372612FF" w14:textId="441F4023" w:rsidR="00D57F47" w:rsidRDefault="00686CE7" w:rsidP="000A6610">
      <w:pPr>
        <w:spacing w:line="240" w:lineRule="auto"/>
        <w:contextualSpacing/>
        <w:rPr>
          <w:rFonts w:ascii="Courier New" w:hAnsi="Courier New" w:cs="Courier New"/>
        </w:rPr>
      </w:pPr>
      <w:r w:rsidRPr="00686CE7">
        <w:rPr>
          <w:rFonts w:ascii="Courier New" w:hAnsi="Courier New" w:cs="Courier New"/>
          <w:highlight w:val="magenta"/>
        </w:rPr>
        <w:t>ggcgcgcc</w:t>
      </w:r>
      <w:r w:rsidRPr="00686CE7">
        <w:rPr>
          <w:rFonts w:ascii="Courier New" w:hAnsi="Courier New" w:cs="Courier New"/>
        </w:rPr>
        <w:t>attacgtcgtaaacctttggctaccatcatctgcctcaaaacaaaattaattaaagaaatgcgttagtgtatcctttgactcggaatcaatcaaatcaagcaaaaa</w:t>
      </w:r>
      <w:r w:rsidRPr="00686CE7">
        <w:rPr>
          <w:rFonts w:ascii="Courier New" w:hAnsi="Courier New" w:cs="Courier New"/>
          <w:highlight w:val="cyan"/>
        </w:rPr>
        <w:t>AAGGA</w:t>
      </w:r>
      <w:r w:rsidRPr="00686CE7">
        <w:rPr>
          <w:rFonts w:ascii="Courier New" w:hAnsi="Courier New" w:cs="Courier New"/>
        </w:rPr>
        <w:t>atgtgaaattaaccatttagaccttgtgtcattcccattgcggtgacttgtcctagttgtgcgtttttatcagcagattgatttaacagtcaccggaacaggcaagacaatatttcaaaccagccaatgttaatttcagacaaatgaagcaatctgaaaatcagaacaaatcaaaaaacataagttttggtttttaaagcatagaaaacgtaccatattttttaatgtaattgttaaattttgttatttaatatagtagggtagggggagatgggacactttttcatcctgttttctcgtcttggtagcaaacaaaaacattaaaagaattataaaaccgtatcctcgcgactcctacagaccgtttaaaacaggatatttggatattctgttctaaaggtgtcccatcttaccccacagtactatacactatacacattctgtaccgatatattttttgattaaatttgaagttgttaaacttaattacgattaaatttcggcaaattgaaaatgagccatgaattaatcaaaaattattcttgatcgttgttttgtaaaacataacttttttt</w:t>
      </w:r>
      <w:r w:rsidRPr="00686CE7">
        <w:rPr>
          <w:rFonts w:ascii="Courier New" w:hAnsi="Courier New" w:cs="Courier New"/>
          <w:highlight w:val="cyan"/>
        </w:rPr>
        <w:t>CCTT</w:t>
      </w:r>
      <w:r w:rsidRPr="00686CE7">
        <w:rPr>
          <w:rFonts w:ascii="Courier New" w:hAnsi="Courier New" w:cs="Courier New"/>
        </w:rPr>
        <w:t>tttttttgggaggcgccctgtgttccacttattattatttgtttgttttgctatgtcaatactttaatataaaagaaattaatattggctgacatttcaatttaacgctaggcttatgttttgtttcgtgaataatctgcataaagaaaaaaagcagtatcgactctcctattgttgaatcactcttgcttcccttccattgtgcaggagatagtgacgcaatgaac</w:t>
      </w:r>
      <w:r w:rsidRPr="00686CE7">
        <w:rPr>
          <w:rFonts w:ascii="Courier New" w:hAnsi="Courier New" w:cs="Courier New"/>
          <w:highlight w:val="cyan"/>
        </w:rPr>
        <w:t>TCCTT</w:t>
      </w:r>
      <w:r w:rsidRPr="00686CE7">
        <w:rPr>
          <w:rFonts w:ascii="Courier New" w:hAnsi="Courier New" w:cs="Courier New"/>
        </w:rPr>
        <w:t>ttttaacgcttctagtcagttgggcccttgctcacaattgcctaaaatttgatcaattgtggattgaaaagttaatattctttcctgaattaacatgtctgtaggtaaggtattgagacggctcccatttaatttcttgtccgatctttataaaaaaatatttgttaaaggtacgtttaatttgaacatatagtgcagaagtcttcggaattttcatatagagttattttttagatactatatgcgacatattttccataacccaaattaaattgttttataatttgtttggcttttacaga</w:t>
      </w:r>
      <w:r w:rsidRPr="00686CE7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686CE7">
        <w:rPr>
          <w:rFonts w:ascii="Courier New" w:hAnsi="Courier New" w:cs="Courier New"/>
          <w:highlight w:val="red"/>
        </w:rPr>
        <w:t>gcggccgc</w:t>
      </w:r>
    </w:p>
    <w:p w14:paraId="7DEC4C30" w14:textId="6D33C698" w:rsidR="00047A5A" w:rsidRDefault="00047A5A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349EF61F" w14:textId="63787079" w:rsidR="00047A5A" w:rsidRDefault="00047A5A" w:rsidP="00047A5A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VAChT</w:t>
      </w:r>
      <w:proofErr w:type="spellEnd"/>
      <w:r>
        <w:rPr>
          <w:rFonts w:ascii="Courier New" w:hAnsi="Courier New" w:cs="Courier New"/>
        </w:rPr>
        <w:t xml:space="preserve"> -2083/-742 promoter </w:t>
      </w:r>
      <w:r w:rsidRPr="00047A5A">
        <w:rPr>
          <w:rFonts w:ascii="Courier New" w:hAnsi="Courier New" w:cs="Courier New"/>
          <w:highlight w:val="yellow"/>
        </w:rPr>
        <w:t xml:space="preserve">mutated putative </w:t>
      </w:r>
      <w:proofErr w:type="spellStart"/>
      <w:r w:rsidRPr="00047A5A">
        <w:rPr>
          <w:rFonts w:ascii="Courier New" w:hAnsi="Courier New" w:cs="Courier New"/>
          <w:highlight w:val="yellow"/>
        </w:rPr>
        <w:t>Neurog</w:t>
      </w:r>
      <w:proofErr w:type="spellEnd"/>
      <w:r w:rsidRPr="00047A5A">
        <w:rPr>
          <w:rFonts w:ascii="Courier New" w:hAnsi="Courier New" w:cs="Courier New"/>
        </w:rPr>
        <w:t xml:space="preserve"> and </w:t>
      </w:r>
      <w:proofErr w:type="spellStart"/>
      <w:r w:rsidRPr="00AC45C8">
        <w:rPr>
          <w:rFonts w:ascii="Courier New" w:hAnsi="Courier New" w:cs="Courier New"/>
          <w:highlight w:val="cyan"/>
        </w:rPr>
        <w:t>Onecut</w:t>
      </w:r>
      <w:proofErr w:type="spellEnd"/>
      <w:r w:rsidRPr="00AC45C8">
        <w:rPr>
          <w:rFonts w:ascii="Courier New" w:hAnsi="Courier New" w:cs="Courier New"/>
          <w:highlight w:val="cyan"/>
        </w:rPr>
        <w:t xml:space="preserve"> sites</w:t>
      </w:r>
    </w:p>
    <w:p w14:paraId="5154D41C" w14:textId="77777777" w:rsidR="00047A5A" w:rsidRDefault="00047A5A" w:rsidP="00047A5A">
      <w:pPr>
        <w:spacing w:line="240" w:lineRule="auto"/>
        <w:contextualSpacing/>
        <w:rPr>
          <w:rFonts w:ascii="Courier New" w:hAnsi="Courier New" w:cs="Courier New"/>
        </w:rPr>
      </w:pPr>
      <w:r w:rsidRPr="00B76F43">
        <w:rPr>
          <w:rFonts w:ascii="Courier New" w:hAnsi="Courier New" w:cs="Courier New"/>
          <w:highlight w:val="lightGray"/>
        </w:rPr>
        <w:t>Exon 1 (non-coding)</w:t>
      </w:r>
      <w:r>
        <w:rPr>
          <w:rFonts w:ascii="Courier New" w:hAnsi="Courier New" w:cs="Courier New"/>
        </w:rPr>
        <w:t xml:space="preserve"> </w:t>
      </w:r>
      <w:r w:rsidRPr="00B76F43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B76F43">
        <w:rPr>
          <w:rFonts w:ascii="Courier New" w:hAnsi="Courier New" w:cs="Courier New"/>
          <w:highlight w:val="red"/>
        </w:rPr>
        <w:t>NOTI</w:t>
      </w:r>
      <w:proofErr w:type="spellEnd"/>
    </w:p>
    <w:p w14:paraId="3E5A0FA3" w14:textId="7BE22073" w:rsidR="00047A5A" w:rsidRDefault="00047A5A" w:rsidP="00047A5A">
      <w:pPr>
        <w:spacing w:line="240" w:lineRule="auto"/>
        <w:contextualSpacing/>
        <w:rPr>
          <w:rFonts w:ascii="Courier New" w:hAnsi="Courier New" w:cs="Courier New"/>
        </w:rPr>
      </w:pPr>
      <w:r w:rsidRPr="00686CE7">
        <w:rPr>
          <w:rFonts w:ascii="Courier New" w:hAnsi="Courier New" w:cs="Courier New"/>
          <w:highlight w:val="magenta"/>
        </w:rPr>
        <w:t>ggcgcgcc</w:t>
      </w:r>
      <w:r w:rsidRPr="00686CE7">
        <w:rPr>
          <w:rFonts w:ascii="Courier New" w:hAnsi="Courier New" w:cs="Courier New"/>
        </w:rPr>
        <w:t>attacgtcgtaaacctttggctaccat</w:t>
      </w:r>
      <w:r w:rsidRPr="00047A5A">
        <w:rPr>
          <w:rFonts w:ascii="Courier New" w:hAnsi="Courier New" w:cs="Courier New"/>
          <w:highlight w:val="yellow"/>
        </w:rPr>
        <w:t>TGTCCA</w:t>
      </w:r>
      <w:r w:rsidRPr="00686CE7">
        <w:rPr>
          <w:rFonts w:ascii="Courier New" w:hAnsi="Courier New" w:cs="Courier New"/>
        </w:rPr>
        <w:t>cctcaaaacaaaattaattaaagaaatgcgttagtgtatcctttgactcggaatcaatcaaatcaagcaaaaa</w:t>
      </w:r>
      <w:r w:rsidRPr="00686CE7">
        <w:rPr>
          <w:rFonts w:ascii="Courier New" w:hAnsi="Courier New" w:cs="Courier New"/>
          <w:highlight w:val="cyan"/>
        </w:rPr>
        <w:t>AAGGA</w:t>
      </w:r>
      <w:r w:rsidRPr="00686CE7">
        <w:rPr>
          <w:rFonts w:ascii="Courier New" w:hAnsi="Courier New" w:cs="Courier New"/>
        </w:rPr>
        <w:t>atgtgaaattaaccatttagaccttgtgtcattcccattgcggtgacttgtcctagttgtgcgtttttatcagcagattgatttaacagtcaccggaacaggcaagacaatatttcaaaccagccaatgttaatttcaga</w:t>
      </w:r>
      <w:r w:rsidRPr="00ED5E1C">
        <w:rPr>
          <w:rFonts w:ascii="Courier New" w:hAnsi="Courier New" w:cs="Courier New"/>
          <w:highlight w:val="yellow"/>
        </w:rPr>
        <w:t>TGAACA</w:t>
      </w:r>
      <w:r w:rsidRPr="00686CE7">
        <w:rPr>
          <w:rFonts w:ascii="Courier New" w:hAnsi="Courier New" w:cs="Courier New"/>
        </w:rPr>
        <w:t>aagcaatctgaaaatcagaacaaatcaaaaaacataagttttggtttttaaagcatagaaaacgtaccatattttttaatgtaattgttaaattttgttatttaatatagtagggtagggggagatgggacactttttcatcctgttttctcgtcttggtagcaaacaaaaacattaaaagaattataaaaccgtatcctcgcgactcctacagaccgtttaaaacaggatatttggatattctgttctaaaggtgtcccatcttaccccacagtactatacactatacacattctgtaccgatatattttttgattaaatttgaagttgttaaacttaattacgattaaatttcggcaaattgaaaatgagccatgaattaatcaaaaattattcttgatcgttgttttgtaaaacataacttttttt</w:t>
      </w:r>
      <w:r w:rsidRPr="00686CE7">
        <w:rPr>
          <w:rFonts w:ascii="Courier New" w:hAnsi="Courier New" w:cs="Courier New"/>
          <w:highlight w:val="cyan"/>
        </w:rPr>
        <w:t>CCTT</w:t>
      </w:r>
      <w:r w:rsidRPr="00686CE7">
        <w:rPr>
          <w:rFonts w:ascii="Courier New" w:hAnsi="Courier New" w:cs="Courier New"/>
        </w:rPr>
        <w:t>tttttttgggaggcgccctgtgttccacttattattatttgtttgttttgctatgtcaatactttaatataaaagaaattaatattggctgacatttcaatttaacgctaggcttatgttttgtttcgtgaataatctgcat</w:t>
      </w:r>
      <w:r w:rsidRPr="00686CE7">
        <w:rPr>
          <w:rFonts w:ascii="Courier New" w:hAnsi="Courier New" w:cs="Courier New"/>
        </w:rPr>
        <w:lastRenderedPageBreak/>
        <w:t>aaagaaaaaaagcagtatcgactctcctattgttgaatcactcttgcttcccttccattgtgcaggagatagtgacgcaatgaac</w:t>
      </w:r>
      <w:r w:rsidRPr="00686CE7">
        <w:rPr>
          <w:rFonts w:ascii="Courier New" w:hAnsi="Courier New" w:cs="Courier New"/>
          <w:highlight w:val="cyan"/>
        </w:rPr>
        <w:t>TCCTT</w:t>
      </w:r>
      <w:r w:rsidRPr="00686CE7">
        <w:rPr>
          <w:rFonts w:ascii="Courier New" w:hAnsi="Courier New" w:cs="Courier New"/>
        </w:rPr>
        <w:t>ttttaacgcttctagt</w:t>
      </w:r>
      <w:r w:rsidR="00230BD7" w:rsidRPr="00ED5E1C">
        <w:rPr>
          <w:rFonts w:ascii="Courier New" w:hAnsi="Courier New" w:cs="Courier New"/>
          <w:highlight w:val="yellow"/>
        </w:rPr>
        <w:t>TGGTCA</w:t>
      </w:r>
      <w:r w:rsidRPr="00686CE7">
        <w:rPr>
          <w:rFonts w:ascii="Courier New" w:hAnsi="Courier New" w:cs="Courier New"/>
        </w:rPr>
        <w:t>ggcccttgctca</w:t>
      </w:r>
      <w:r w:rsidR="00230BD7" w:rsidRPr="00ED5E1C">
        <w:rPr>
          <w:rFonts w:ascii="Courier New" w:hAnsi="Courier New" w:cs="Courier New"/>
          <w:highlight w:val="yellow"/>
        </w:rPr>
        <w:t>TGATCA</w:t>
      </w:r>
      <w:r w:rsidRPr="00686CE7">
        <w:rPr>
          <w:rFonts w:ascii="Courier New" w:hAnsi="Courier New" w:cs="Courier New"/>
        </w:rPr>
        <w:t>cctaaaatttgat</w:t>
      </w:r>
      <w:r w:rsidR="00230BD7" w:rsidRPr="00ED5E1C">
        <w:rPr>
          <w:rFonts w:ascii="Courier New" w:hAnsi="Courier New" w:cs="Courier New"/>
          <w:highlight w:val="yellow"/>
        </w:rPr>
        <w:t>TGATCA</w:t>
      </w:r>
      <w:r w:rsidRPr="00686CE7">
        <w:rPr>
          <w:rFonts w:ascii="Courier New" w:hAnsi="Courier New" w:cs="Courier New"/>
        </w:rPr>
        <w:t>tggattgaaaagttaatattctttcctgaattaacatgtctgtaggtaaggtattgagacggctcccatttaatttcttgtccgatctttataaaaaaatatttgttaaaggtacgtttaatttgaacatatagtgcagaagtcttcggaattttcatatagagttattttttagatactatatgcgacatattttccataacccaaattaaattgttttataatttgtttggcttttacaga</w:t>
      </w:r>
      <w:r w:rsidRPr="00686CE7">
        <w:rPr>
          <w:rFonts w:ascii="Courier New" w:hAnsi="Courier New" w:cs="Courier New"/>
          <w:highlight w:val="lightGray"/>
        </w:rPr>
        <w:t>TTTTAATTTAACTTAGGTGTACGATTCAATAGAAAGATTTTAACCTGTAAAAATACGTGCAAGTTGTTTGGAAATACCTTTTTTGTTGGACAAAGTTGTATCAG</w:t>
      </w:r>
      <w:r w:rsidRPr="00686CE7">
        <w:rPr>
          <w:rFonts w:ascii="Courier New" w:hAnsi="Courier New" w:cs="Courier New"/>
          <w:highlight w:val="red"/>
        </w:rPr>
        <w:t>gcggccgc</w:t>
      </w:r>
    </w:p>
    <w:p w14:paraId="7656AA7B" w14:textId="77777777" w:rsidR="00047A5A" w:rsidRDefault="00047A5A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1C53BE29" w14:textId="77777777" w:rsidR="00686CE7" w:rsidRDefault="00686CE7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644EAD9D" w14:textId="381D2F65" w:rsidR="00D57F47" w:rsidRDefault="00D57F47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ox</w:t>
      </w:r>
      <w:r w:rsidR="003B0852">
        <w:rPr>
          <w:rFonts w:ascii="Courier New" w:hAnsi="Courier New" w:cs="Courier New"/>
        </w:rPr>
        <w:t>1/2/3 promoter from Stolfi et al. 2014</w:t>
      </w:r>
      <w:r w:rsidR="00194C08">
        <w:rPr>
          <w:rFonts w:ascii="Courier New" w:hAnsi="Courier New" w:cs="Courier New"/>
        </w:rPr>
        <w:t xml:space="preserve"> </w:t>
      </w:r>
      <w:r w:rsidR="00194C08" w:rsidRPr="00194C08">
        <w:rPr>
          <w:rFonts w:ascii="Courier New" w:hAnsi="Courier New" w:cs="Courier New"/>
          <w:highlight w:val="magenta"/>
        </w:rPr>
        <w:t>ASCI</w:t>
      </w:r>
      <w:r w:rsidR="00194C08">
        <w:rPr>
          <w:rFonts w:ascii="Courier New" w:hAnsi="Courier New" w:cs="Courier New"/>
        </w:rPr>
        <w:t xml:space="preserve"> </w:t>
      </w:r>
      <w:r w:rsidR="00194C08" w:rsidRPr="00194C08">
        <w:rPr>
          <w:rFonts w:ascii="Courier New" w:hAnsi="Courier New" w:cs="Courier New"/>
          <w:highlight w:val="green"/>
        </w:rPr>
        <w:t>start codon</w:t>
      </w:r>
      <w:r w:rsidR="00194C08">
        <w:rPr>
          <w:rFonts w:ascii="Courier New" w:hAnsi="Courier New" w:cs="Courier New"/>
        </w:rPr>
        <w:t xml:space="preserve"> </w:t>
      </w:r>
      <w:r w:rsidR="00194C08" w:rsidRPr="00194C08">
        <w:rPr>
          <w:rFonts w:ascii="Courier New" w:hAnsi="Courier New" w:cs="Courier New"/>
          <w:highlight w:val="red"/>
        </w:rPr>
        <w:t>NOTI</w:t>
      </w:r>
    </w:p>
    <w:p w14:paraId="58A67906" w14:textId="4EA500A2" w:rsidR="003B0852" w:rsidRDefault="00194C08" w:rsidP="000A6610">
      <w:pPr>
        <w:spacing w:line="240" w:lineRule="auto"/>
        <w:contextualSpacing/>
        <w:rPr>
          <w:rFonts w:ascii="Courier New" w:hAnsi="Courier New" w:cs="Courier New"/>
        </w:rPr>
      </w:pPr>
      <w:r w:rsidRPr="00194C08">
        <w:rPr>
          <w:rFonts w:ascii="Courier New" w:hAnsi="Courier New" w:cs="Courier New"/>
          <w:highlight w:val="magenta"/>
        </w:rPr>
        <w:t>GGCGCGCC</w:t>
      </w:r>
      <w:r w:rsidR="009A6C1B" w:rsidRPr="009A6C1B">
        <w:rPr>
          <w:rFonts w:ascii="Courier New" w:hAnsi="Courier New" w:cs="Courier New"/>
        </w:rPr>
        <w:t>cgctcgcatgtcaaatagttcgaattttattgtagaactcgggcagttgtgatgtaacacgtgaattggattcagcattcgttctttaaacctatgagtcggcaaggaagcgatctgtcaaattaaatcgaatctttcagcgctcgcatcgagacatagcgatactggaagcgtcggaaatagaatagtggggttgatgacaggtgaaaacagaattcgtggcgcaaattacgaaatatttttgcgctggttttattaaacaacaattttctcaatagtggggtcgaaattgatgtttgcattttgttgtaggggttgtacatgcgggatacgctccgtggtaggcgtctatgttatacagtcggtgtaacttaacgacaaatatagaatacgttgtgttcgttcattgatggtcttgagttgcacgatttcccgtcgcaaatgaaccgttaaacacaacttggcccgaagcaggcatggcagaagtcgtcgtaagtaggctggggtgtcgtggggccgcgcgtcgtcatgctaaaaccgaccgagcagagcgtaggcaaaagtaagcttcgaattgagtaaaacgcgacgaataaaacggtggtacttgtcggtttgtccgcgctgaaacctaataactggctacgcgtgttttctaggatgtcgagtgttcgcggacacttgaacacttagatatctacatgctgtcgttgctttggttggttttacactggatttgtattgctggtgttttgctgtaaagccagagtttgtaaccatatagacatagtatatttgtaatgtagtattcctagttttgagtatggagctcgctgtttagttctgttgtcagttttaagcgtgttaaggcaagatacataaggtaacatagtctttatctatcttgtcgaatagagtaatgaagatgaaattattaaaagtttaaaaacaaggaattaacagcaaaatgacagttggtaaaacacgctatgaataaactgtattgaaaaacatcaggaaatcgtttggtttgtgttcaatttgtttaatttaaaagttttgtattgttagtataatgactgttgtctgtacacaacacgtgttgaccactatagtagtgtagtagcccaataacaattactggtgttctgcacataagtcgcgtgtgctttactgggcattcatgccggtagaattaaccattcatcgtaaaagaacaaaacggtctattctgatccgttcattgagtggcttatgaattggcaaaagtgcttgtaatgtcggcactgaatgagcgctgcctttgttactgacaatgtgcattcatgacgatagttccgaaaagtgtggaagtaaaatacactgtttgtgttcatactacgcattcccaggaggaataccttttagatacgccatgtatgcttgatttttttgactaaattaaacattacaattattggaacgaccataaggttgttagttttacactttgttgatatttttgtatgggtgttatacgttaatgggatgttattgaaatatagagttgtgtaattgtaattgtgcggtttcatgttaacgcttaaaacagttttctatctaactggtgttttgagttttaggtatatatgataaagttttatgtattgggttatgagttttgttatgagttttttctgtaaatataacttttgcgggttttcatatttttcgattcgtataaaatcgaattctgtcttatcatgaaccgaccacgtttttcgctgattcgaagtcgtttagatggttgctttagggaacgctggatcccaacgaaaagaaaaaggcgacgttcgcctccgcgaagatatgccgtagcgagagaaaggtcgtttgtagcgcaataaaggcagcctgtgagatgcctacttcattcattctgccttttgtgacttcatagtggcattgtgagcttctattcaggcattgtctccaagaaagttatgagtctatagattataagacctcttctatggacaagcagaacaattgaattacaattgttaaaaacaatcgtaaattgtagaccgtagtttcaatagaattaacgcgagaatatttctggagtaaaaagactgaaatagaaaaatagggaccattaaaaattgtcagccgatagccagaatattttacaagtcaactgtaatttgtgtttgaagttttttaaattgatttttttaactgagacttctactttacagcgtttggaatcaagtaaagatatttaactcaattcttgcgaacattcgcctaaagtctcacacgtcattaaactggattttgtagcttacaaaaacttctccgtccctactccaccggggtttctgaaagagccatctcagaacgacttc</w:t>
      </w:r>
      <w:r w:rsidR="009A6C1B" w:rsidRPr="00194C08">
        <w:rPr>
          <w:rFonts w:ascii="Courier New" w:hAnsi="Courier New" w:cs="Courier New"/>
          <w:highlight w:val="green"/>
        </w:rPr>
        <w:t>atg</w:t>
      </w:r>
      <w:r w:rsidRPr="00194C08">
        <w:rPr>
          <w:rFonts w:ascii="Courier New" w:hAnsi="Courier New" w:cs="Courier New"/>
          <w:highlight w:val="red"/>
        </w:rPr>
        <w:t>GCGGCCGC</w:t>
      </w:r>
    </w:p>
    <w:p w14:paraId="58920FDF" w14:textId="77777777" w:rsidR="003B0852" w:rsidRDefault="003B0852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530C4737" w14:textId="7BEBD608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laudin.j</w:t>
      </w:r>
      <w:proofErr w:type="spellEnd"/>
      <w:r>
        <w:rPr>
          <w:rFonts w:ascii="Courier New" w:hAnsi="Courier New" w:cs="Courier New"/>
        </w:rPr>
        <w:t xml:space="preserve"> intron 1 + </w:t>
      </w:r>
      <w:r w:rsidRPr="001B2D8F">
        <w:rPr>
          <w:rFonts w:ascii="Courier New" w:hAnsi="Courier New" w:cs="Courier New"/>
          <w:highlight w:val="yellow"/>
        </w:rPr>
        <w:t>basal promoter of FOG</w:t>
      </w:r>
      <w:r w:rsidR="00040785">
        <w:rPr>
          <w:rFonts w:ascii="Courier New" w:hAnsi="Courier New" w:cs="Courier New"/>
          <w:highlight w:val="yellow"/>
        </w:rPr>
        <w:t xml:space="preserve"> </w:t>
      </w:r>
      <w:r w:rsidR="00040785" w:rsidRPr="00040785">
        <w:rPr>
          <w:rFonts w:ascii="Courier New" w:hAnsi="Courier New" w:cs="Courier New"/>
          <w:highlight w:val="yellow"/>
        </w:rPr>
        <w:t>(</w:t>
      </w:r>
      <w:proofErr w:type="spellStart"/>
      <w:r w:rsidR="00040785" w:rsidRPr="00040785">
        <w:rPr>
          <w:rFonts w:ascii="Courier New" w:hAnsi="Courier New" w:cs="Courier New"/>
          <w:highlight w:val="yellow"/>
        </w:rPr>
        <w:t>bpFOG</w:t>
      </w:r>
      <w:proofErr w:type="spellEnd"/>
      <w:r w:rsidR="00040785" w:rsidRPr="00040785">
        <w:rPr>
          <w:rFonts w:ascii="Courier New" w:hAnsi="Courier New" w:cs="Courier New"/>
          <w:highlight w:val="yellow"/>
        </w:rPr>
        <w:t>)</w:t>
      </w:r>
      <w:r>
        <w:rPr>
          <w:rFonts w:ascii="Courier New" w:hAnsi="Courier New" w:cs="Courier New"/>
        </w:rPr>
        <w:t xml:space="preserve"> </w:t>
      </w:r>
      <w:r w:rsidRPr="001B2D8F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cyan"/>
        </w:rPr>
        <w:t>XHOI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green"/>
        </w:rPr>
        <w:t>NOTI</w:t>
      </w:r>
      <w:proofErr w:type="spellEnd"/>
    </w:p>
    <w:p w14:paraId="1914E9CA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  <w:highlight w:val="magenta"/>
        </w:rPr>
        <w:t>GGCGCGCC</w:t>
      </w:r>
      <w:r w:rsidRPr="001B2D8F">
        <w:rPr>
          <w:rFonts w:ascii="Courier New" w:hAnsi="Courier New" w:cs="Courier New"/>
        </w:rPr>
        <w:t>ccaacaatttagtgtggtgtgcaattaaagaggaataaaacattcaagcttacataaactattttgtgtcatattaatttagatcctaaaattatgttttaaaattaccaaaacaatatatcaatcttataaaacgtgtggaagtatattattcaacgtgattgtgtttcagtcagttactctttcatagagcgacgggaaatgaaccgttgaaaatgttccatctgaataatgcatggaccatggctagcttggtaattagcacagagtag</w:t>
      </w:r>
      <w:r w:rsidRPr="001B2D8F">
        <w:rPr>
          <w:rFonts w:ascii="Courier New" w:hAnsi="Courier New" w:cs="Courier New"/>
        </w:rPr>
        <w:lastRenderedPageBreak/>
        <w:t>tacggcgagtggtactacaatatgcgagtcgtttcgatttgtcaatagacttgctgcataacaactctcattacactcaattaaacaaaatacttttaaaacttcaaaatttactaaacaaatttcactttcgtcgctcaatgagtgtttgttccatctaattggaaaatgtgtcaaaactttacgttatatttgataacaagccctgtactcgcgaattccttttaggtttagacgaaaaatcgatggattttaggtgacagtcggatcaattctcctggttgaataagcaaggcatggacgctaatgaaacttgtcgtatatgtcgccgagttttcacgcgagtgcttatggattaccgataacactgtaatataacagctccaaactcgccaccgatttgttgctggcagttcatattaacatttttttaccgcttatattaatcatgaagcgcaaacgaaattagaagcgttatagtgtttctaaatactttcgttacaattccaaaccattaccacaatgtagtactggatcaataggatatattgtatgtgtgtacaccaacacacatatacagtaaaatagggggaagttgagacgtggggcacgttggaacgaaaacaaattttattcgacagtattcttacagtttaacaaagtgcgcggcgggtttactgttttatacaacgttataggctaaaaaaaaactaaaaaagatggtcgttttgaatactaactgaatcatattaaaactgtcgtttttgtatagtttgctggttagagttatcaatctagtatcatagtttaatacaatgaactgaacgatttcgttcgattttgtctcaagacattatagtttcaaaactgagatcataggttaatatggcttaaattaaagataaaacaagcacaaaaatatcgttttaaaatcatgtgtatatagtagagtgggggaagatgggacacctttaggacccaaaatgtccaaatatcctgatcgtgttttaaacaattaacagcagtctatggtagtcgtgaaaatactttttaaaatttcttttattatatagaataataaggtgtcccatttccccagtatattatataaagtttccgtggcattgaaaccaacacggctcgttaatttcggtaggttaactacaagttgcagataaatattaaaataaaatcttccattttttgttatcccaacatactataggtaacatattaaaactaaggcaatgggacagacaaagttgctttttgaaacgtacaataatattttgtgttttttacgtgctgtagttctaataatgaattggtttattttgtcaaaattaacaaagaatttaagctttcccatcgtaccccgctttttgcgatttgcttaaagtacctggtgtgcgttaaataactccatgtatgttttaatacatttctcagttgttgtcaaatataataatgttacggtagtattcgtggtatcactcaaaaaacgtgatattttttttttttttaaatggtgggcaatatgtgcatctcgtcatgtcccacattgctatatatgtatgcgtgactgcgtgactgctcttaataatttgcacaacccattagtggtcactgcacattgaagcaattactgtaagtgtgtttcccatgcacgcacactcgctcctatctttgatattatgtcaagattaacgtatttagcgaggataacgtttttttcaatgaacacttctctgtatttttatattttctatgcgtagtaaatgtttacaaaacatattcaaaggcatcatttataatgtatacccagtatattcacaattttagataaacataaatttcgagtatggcagttcctctataccgcgtggtttacagacaccacgcggaaatatgtgtctgtt</w:t>
      </w:r>
      <w:r w:rsidRPr="001B2D8F">
        <w:rPr>
          <w:rFonts w:ascii="Courier New" w:hAnsi="Courier New" w:cs="Courier New"/>
          <w:highlight w:val="cyan"/>
        </w:rPr>
        <w:t>CTCGAG</w:t>
      </w:r>
      <w:r w:rsidRPr="001B2D8F">
        <w:rPr>
          <w:rFonts w:ascii="Courier New" w:hAnsi="Courier New" w:cs="Courier New"/>
          <w:highlight w:val="yellow"/>
        </w:rPr>
        <w:t>tatctgcaggtcgactctagaggatccggcaaagcttcgtgtattgtaccggcccattgtcaatcatgcaaacttgatattatattgacaagagaagaaggcagtttaaattaaaactctaaagtagagagacattaatctcagctgacaaggcaggtggtcacagtaagttcatttaaatagttggccaacaatagcctttccaagaaagtatttttgttccaggtctatacaaaaataacacacata</w:t>
      </w:r>
      <w:r w:rsidRPr="001B2D8F">
        <w:rPr>
          <w:rFonts w:ascii="Courier New" w:hAnsi="Courier New" w:cs="Courier New"/>
          <w:highlight w:val="green"/>
        </w:rPr>
        <w:t>GCGGCCGC</w:t>
      </w:r>
    </w:p>
    <w:p w14:paraId="1957A972" w14:textId="77777777" w:rsidR="003B0852" w:rsidRDefault="003B0852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143FD61B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 -4835/+12 “sec” from Imai et al. 2009</w:t>
      </w:r>
    </w:p>
    <w:p w14:paraId="70057E2E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932589">
        <w:rPr>
          <w:rFonts w:ascii="Courier New" w:hAnsi="Courier New" w:cs="Courier New"/>
          <w:highlight w:val="red"/>
        </w:rPr>
        <w:t>mutation to disrupt endogenous Fgf8/17/18 start codon</w:t>
      </w:r>
    </w:p>
    <w:p w14:paraId="1DC6A9A4" w14:textId="0823CE24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932589">
        <w:rPr>
          <w:rFonts w:ascii="Courier New" w:hAnsi="Courier New" w:cs="Courier New"/>
        </w:rPr>
        <w:t>gcatagatttaagccacctcgtgaagtgggcgggtttaattaaaacaaacagagctccagcaatcagtgcaatcaagacgtttgtcgtaggttaaaatattgctgctaaagccgcttctgatcagataaattatgataaaatcaaaccgcatttgataacatctgctccgtattgttttgccggtaagtatggacatagacattaaaaaatgtggaataaatatgaaaaacgcggtataatgatggactataggtatatgcctggtttgaaccgaaaatgcaaaggtcacagatctaaagctgttgaacgcaaggtgttcaagcgaaaatttctgtgaaactgctgtttggtatttttccgatgctaattcggtgcgttgagagaaccccatggaatgctgtaatatgctagcgtttgttgttacaataaacatacctaagtttaagcgttataaaaatctagcaatacaccaaacgtacatgtacagaaaagtcgtggtttaccaataataaataagttatgtgtatatatatagcaccggtattctattcttatctcgcaacctcagtttactggactgaaaacaaatcgggcttgtctccctttgttctgagtcttgtccacaacaaagcgtcagatcgcgctggtttaatgatctcgaatttcagatcatcagttttcagtttcccaaatattccaactatccagtaccgctagcacagggtacacaaataggctgtgtatcggctctagcgacttgacctcgtcggtgtttgtgcaaatttataatcccgccagcctaaacagggcaagggccgctgaggccgcattgacatacaagtacgcgatgcttgcaaaatgccagtccgcaatttctcgcaaaaaaacgtgactgcactctcggggtagcgcattgttccggcggctcctgcctgcacggcgttttcatgaatcacgcggctgtctaatctacgatcaacggccttagccaaaaacccggatcggtaaaagttaacactgttgcgaactcaatacctcgaaattcttgaggttactgcggttactcgggccggattatccgtcaaaaataagcgaagtcgggttcagtttacgtttctcctaactattcccaactgaaaatgacaattaaaaaaaggatcatgatattgtgattagcatgtcatccagc</w:t>
      </w:r>
      <w:r w:rsidRPr="00932589">
        <w:rPr>
          <w:rFonts w:ascii="Courier New" w:hAnsi="Courier New" w:cs="Courier New"/>
        </w:rPr>
        <w:lastRenderedPageBreak/>
        <w:t>aacgagctgtgtatatgtaggagcatgttttccgaaaggattactattaattttgaagtttgatttcagaaaatcgattatgagcaaacaagtaatgtgcggaaacgattataatacctttttacgaagcagtgtaccagttaaaacagtaaatcaaattctgttactaaagcagtcgatgtttaaacggctgggtgtatctcgctttcaagagtcggcgtcggtgtccggaaaccccgcttctcccagaggtagtgttgtgaaaaatgccggcccagctattctcattgtttagcctccgataatgggaaatacaacgcgtgtctgagataccgctttcccattcctcaagtacgttgttcgcctgcctaccgtccattgactgctggttaattacatcaacttgttttatgggaaacgcttatcgcacacagagagcgtgacgcacagaatcagagagcacatgtaatataaagttgtatgtaaacaagggagttttagtccttagtgagcgccatacgattgcgatcggatgtttatcagcctcggctagtgcacagtttaaacgttctgatgttagttgccgagccctctcagcaagtatgtatacagctgtttattcgggcctctgtagttctagtgttaaggaaggcagactcgactgcacgctacaagcgacagcgctttttccatcaatccaatcacatttgttgagccccttacgggcacttgaggtgacggcgctaatttctaagcagtttcgattgtgtgggcagcttggccgcagagcaaagcacagaaaacgcggcgcttcgcattgcagcagcgccgaacactttgccaaggttgcagtatatgaatacagtagcgccgcgaaagacggagagtttttaaagcacaataagcgtgcctgcggtctgtacatacatacagcaaaattttcggcgttgtgtaaagttggtcgcgacaacaatagccctctcggtgtttggtgcttgaagcggcactacaacagcccgctatcataggccgggaattagggcaagtggcggcttagcgagaatttaattttccttgttaagcaaaatcgtgtgaagtgcttctgtcccacgactgttcacttcctgcgacaacgtatagtgagatcgtacttttgtagccaagataccaatatcaataataatattcagctttgcccgctaggttgaggtaaagggtagatattagttgagaatagttgcgtaatatgattaagctcgtgtaccggcttgctttatatatttttgctaaacaaacaagtgtagcgattaaaatcactcaggcctaagccaagggtaaaaccggttaattcggaggttttagaaacagttattttttgcggtttcactaaacttagaataaatacccaagaatattattatggtttataatttttttttaagttttttttttaaatatccattttttggtgattgtgattgatttgtaataagatatttttaacttcgatattaatgtttgcttaaaattacgaaatagagcc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ggcagacgtcagagaaattataattctttacatcagatctgataaaccgctcgatttcacggatgtgttgaacaagcgccgtttcaaactgtcgcagttttatttttatcttcgtataaatttacagcggaattcattgaatgctaaactgttgtataaagaagagtgcggaaagacgggccttgttgggacatactatcaaactattctgatcgtgttttaaacaattaacaacggtatatggtattcgcgagaaaacggtcttataatttttgaatattctttgtttactaccgaataggacaagaaaatagaatgaataggtgtcccatctttccccaccctatactatatatgaaccacacgtactccaaacacacttaacagcgtgacatatttcgctattgcgccagtttaaaacacttctgtcttgagttcaataggcatacgtgtcatagttactacacacgttgtaacttttcccgtatcggaagtttttaaaaaaaaataggactctcctatgacgaattatattaattgctcccctggcgt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taaatgcagaagaaaaccattaattttgtgcccaaaacaccgtaagctgtagcgagcacaagttcgatatgtgttcatcaaaaatcggcggactttttctcat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gaataatgtcaattcggatttaatgcattg</w:t>
      </w:r>
      <w:r w:rsidRPr="00932589">
        <w:rPr>
          <w:rFonts w:ascii="Courier New" w:hAnsi="Courier New" w:cs="Courier New"/>
        </w:rPr>
        <w:lastRenderedPageBreak/>
        <w:t>cgagtataaatagtaaatccgaatatcaaagtgatttctaagggacattattcttctcttggattacatacgaaaat</w:t>
      </w:r>
      <w:r w:rsidRPr="00932589">
        <w:rPr>
          <w:rFonts w:ascii="Courier New" w:hAnsi="Courier New" w:cs="Courier New"/>
          <w:highlight w:val="red"/>
        </w:rPr>
        <w:t>A</w:t>
      </w:r>
      <w:r w:rsidRPr="00932589">
        <w:rPr>
          <w:rFonts w:ascii="Courier New" w:hAnsi="Courier New" w:cs="Courier New"/>
        </w:rPr>
        <w:t>cgaccctcc</w:t>
      </w:r>
    </w:p>
    <w:p w14:paraId="60A7EFFA" w14:textId="25AE2CCD" w:rsidR="00EE3E4E" w:rsidRDefault="00EE3E4E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5A49D100" w14:textId="64091297" w:rsidR="00EE3E4E" w:rsidRDefault="00EE3E4E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-1722/</w:t>
      </w:r>
      <w:r w:rsidR="00DD2EE8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 xml:space="preserve">1 </w:t>
      </w:r>
      <w:r w:rsidR="00E002A7">
        <w:rPr>
          <w:rFonts w:ascii="Courier New" w:hAnsi="Courier New" w:cs="Courier New"/>
        </w:rPr>
        <w:t>promoter</w:t>
      </w:r>
      <w:r>
        <w:rPr>
          <w:rFonts w:ascii="Courier New" w:hAnsi="Courier New" w:cs="Courier New"/>
        </w:rPr>
        <w:t xml:space="preserve"> </w:t>
      </w:r>
      <w:r w:rsidRPr="00EE3E4E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EE3E4E">
        <w:rPr>
          <w:rFonts w:ascii="Courier New" w:hAnsi="Courier New" w:cs="Courier New"/>
          <w:highlight w:val="green"/>
        </w:rPr>
        <w:t>NOTI</w:t>
      </w:r>
      <w:proofErr w:type="spellEnd"/>
    </w:p>
    <w:p w14:paraId="1590BEDF" w14:textId="74F1F610" w:rsidR="00EE3E4E" w:rsidRDefault="00EE3E4E" w:rsidP="003B0852">
      <w:pPr>
        <w:spacing w:line="240" w:lineRule="auto"/>
        <w:contextualSpacing/>
        <w:rPr>
          <w:rFonts w:ascii="Courier New" w:hAnsi="Courier New" w:cs="Courier New"/>
        </w:rPr>
      </w:pPr>
      <w:r w:rsidRPr="00EE3E4E">
        <w:rPr>
          <w:rFonts w:ascii="Courier New" w:hAnsi="Courier New" w:cs="Courier New"/>
          <w:highlight w:val="magenta"/>
        </w:rPr>
        <w:t>ggcgcgcc</w:t>
      </w:r>
      <w:r w:rsidRPr="00EE3E4E">
        <w:rPr>
          <w:rFonts w:ascii="Courier New" w:hAnsi="Courier New" w:cs="Courier New"/>
        </w:rPr>
        <w:t>tccaccaatgtaaacgacgaattagcgcaagcttaggtggggccgagcgattagtgtgtgtcagaaacacaccgtcgattgtctcacaacaagtttgtggacggcagtgctggttgaatgcggtaattgattttaaataggtgtggagaagatgcgcttatactgcacgacttatgtaccataactcccaatctcggatatattcgaagttttatattgcgcggttttaaattcttcatacaatgttgtggggtaagatgggataacgttagctcctaaatcccaaatatcttttgatcaggtttaaacaattaacaacgttttcttagagtcgtaaagatgcggttattcaattctgtaaaataatctttgtttactaccaaatggcttggaagagagaatgacaatataatatgtcatgtttcatcttatcgtactatatattaaacgttttctaatcaaattaagttaatatacttgctcaaatttttttaatataatgtaatgaaatatttatgttttttcagctaatttaaaagtaactttccaagtgtaagcccttagcagcaagattatatatgagcaatctcttcgtgatgggtcatgtcgcctctcgcttcgatcatcggcttgtccaagcaaatacaactttatctaagattttaatgttcgattccatacagatcaaaattggatcagggtaaaggctaccatcggtaagtgctgtaagcgctttttgaactaagcttttttacgaaacgaaaggctggagtaaatattctttggtagctgtagcgtaatggtccactgcttaatatttggcggcaaaacggtagcggtgaaaagtaaggatactaaatatttgttctgtatgtttttaattcaattaactagatgtgtttaaatatatttttgacataatacagttatgatgggcgtttttaaacgaaaaatcaccgtattgtggtctggtttcgaaatttgtatgcggatttagacttctttcaaaaatgttccttaattattagttggaaagtttgaatgacgacgacatacgaaatgctgttttaatcgtcagccacaataaagctgtttatatagctttgaccgcaggcagctaaacggcgcccatgttttggggaagcagattaatcccataaaatgtaaatcatgtaactaagttaatttttttaaatcgtgatactgttttcgtatatttttcgcggtttaaagtaaaaagagcgatttgtgtaatcactgagttttcgcaataaatatggttacacggatcggcctaattacgggttatattgatgggatgattttcaagtaaaccgcatttttcacatcgtacctaaaacagcccaaacctgaatttgcagacaattaaaacatagtttcgggaatataagttattgaatctttgagaatttaaaatatttaaaacggtgtgcaaacgtgtggacctcgtgtggcgcgtcttgtataggcgagtctcgtgtttatctcgtggattattttaggaagcgagaaaaaggagacgagagtaaattattaataagaagggagatagattgtccccgcttcggacagctcgtttctacacagcatgcactgtagacttttttggccgcgctgtttatggtttaacagttaacctgcaattgtgttgttttttcagtttagcattagcaagattaaaaatcgtagtaaaaacagaaa</w:t>
      </w:r>
      <w:r w:rsidRPr="00EE3E4E">
        <w:rPr>
          <w:rFonts w:ascii="Courier New" w:hAnsi="Courier New" w:cs="Courier New"/>
          <w:highlight w:val="green"/>
        </w:rPr>
        <w:t>gcggccgc</w:t>
      </w:r>
    </w:p>
    <w:p w14:paraId="0179ABE4" w14:textId="33C408D8" w:rsidR="00DD2EE8" w:rsidRDefault="00DD2EE8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02941719" w14:textId="3B0B6F3C" w:rsidR="00DD2EE8" w:rsidRDefault="00DD2EE8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intron</w:t>
      </w:r>
      <w:r w:rsidR="00E002A7">
        <w:rPr>
          <w:rFonts w:ascii="Courier New" w:hAnsi="Courier New" w:cs="Courier New"/>
        </w:rPr>
        <w:t>s 2+3 cis-reg.</w:t>
      </w:r>
      <w:r>
        <w:rPr>
          <w:rFonts w:ascii="Courier New" w:hAnsi="Courier New" w:cs="Courier New"/>
        </w:rPr>
        <w:t xml:space="preserve"> fragment</w:t>
      </w:r>
      <w:r w:rsidR="00E002A7">
        <w:rPr>
          <w:rFonts w:ascii="Courier New" w:hAnsi="Courier New" w:cs="Courier New"/>
        </w:rPr>
        <w:t xml:space="preserve"> (to place upstream </w:t>
      </w:r>
      <w:proofErr w:type="spellStart"/>
      <w:r w:rsidR="00E002A7">
        <w:rPr>
          <w:rFonts w:ascii="Courier New" w:hAnsi="Courier New" w:cs="Courier New"/>
        </w:rPr>
        <w:t>bpFOG</w:t>
      </w:r>
      <w:proofErr w:type="spellEnd"/>
      <w:r w:rsidR="00E002A7">
        <w:rPr>
          <w:rFonts w:ascii="Courier New" w:hAnsi="Courier New" w:cs="Courier New"/>
        </w:rPr>
        <w:t>)</w:t>
      </w:r>
    </w:p>
    <w:p w14:paraId="75269048" w14:textId="515FE4F3" w:rsidR="00251533" w:rsidRDefault="00251533" w:rsidP="003B0852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cyan"/>
        </w:rPr>
        <w:t>XHOI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251533">
        <w:rPr>
          <w:rFonts w:ascii="Courier New" w:hAnsi="Courier New" w:cs="Courier New"/>
          <w:highlight w:val="yellow"/>
        </w:rPr>
        <w:t>XBAI</w:t>
      </w:r>
      <w:proofErr w:type="spellEnd"/>
      <w:r>
        <w:rPr>
          <w:rFonts w:ascii="Courier New" w:hAnsi="Courier New" w:cs="Courier New"/>
        </w:rPr>
        <w:t xml:space="preserve"> </w:t>
      </w:r>
      <w:r w:rsidRPr="00251533">
        <w:rPr>
          <w:rFonts w:ascii="Courier New" w:hAnsi="Courier New" w:cs="Courier New"/>
          <w:highlight w:val="lightGray"/>
        </w:rPr>
        <w:t>intron 2</w:t>
      </w:r>
      <w:r>
        <w:rPr>
          <w:rFonts w:ascii="Courier New" w:hAnsi="Courier New" w:cs="Courier New"/>
        </w:rPr>
        <w:t xml:space="preserve"> </w:t>
      </w:r>
      <w:r w:rsidRPr="00251533">
        <w:rPr>
          <w:rFonts w:ascii="Courier New" w:hAnsi="Courier New" w:cs="Courier New"/>
          <w:highlight w:val="darkGray"/>
        </w:rPr>
        <w:t>intron 3</w:t>
      </w:r>
    </w:p>
    <w:p w14:paraId="4D91EAF1" w14:textId="2E6B809C" w:rsidR="00251533" w:rsidRDefault="00251533" w:rsidP="003B0852">
      <w:pPr>
        <w:spacing w:line="240" w:lineRule="auto"/>
        <w:contextualSpacing/>
        <w:rPr>
          <w:rFonts w:ascii="Courier New" w:hAnsi="Courier New" w:cs="Courier New"/>
        </w:rPr>
      </w:pPr>
      <w:r w:rsidRPr="00251533">
        <w:rPr>
          <w:rFonts w:ascii="Courier New" w:hAnsi="Courier New" w:cs="Courier New"/>
          <w:highlight w:val="magenta"/>
        </w:rPr>
        <w:t>ggcgcgcc</w:t>
      </w:r>
      <w:r w:rsidRPr="00251533">
        <w:rPr>
          <w:rFonts w:ascii="Courier New" w:hAnsi="Courier New" w:cs="Courier New"/>
          <w:highlight w:val="lightGray"/>
        </w:rPr>
        <w:t>agatgggtagacgaagttgaggtatactgtcacgtcatatgttttatgattgttttacttatttcccaggaggctagttaaaattgtattagctatatcgttggtgtgtttgtatgtgttataaaaacatattggaaactgctgttaaaattgcacaacactttacgagtgtcatgccagtactatatttcatttatttcatgaaatatttatttaaaaaaccaaggccgtttaaagcaaggttttgtttcgatgtcgtgaatgcatagaactgtgctggggtaagataggacaccgttatggcacctaagtaccatattttctaaccggattttaaacaaaatagaacgattttttagagtcgtggtgctgtggttataattcctgtaaatatagtttttggtaaatgccaaataaggcgagagacgaaaaccatgtcccatcttgccccaccctagtgaattcttttatacgcctcaaaatattcgataattgcatcgggattctgcaattgtcatctgcatggacgtctggtttcatgcatgaaaacacatggttaatacatgtcaacacaatccaaccgctgagattatttccatttgcactcaattttacggtgcgcgcatctgtctcgaatcaataattttcgaaaaaaatcaatacacgaatgccaatatacaataacatcaagagtctaaaggtgttaaaccacatgcctgctttgaagttcgaaattgccttcataaatactaatttcgcgctccacagaataaagttatcgaccaacggactttataggcaaaacaatgttaaacacaaagctgttatgtttcttgcgattaatagataaaattatcgttacatactatgcctaaaaaacctgtgtgttgtttaacacataacccaacgtacaataggttataccagaacgcatcgatgtgtgtaagctatatattttccatatatagggagagagaagatgggacaactttttattctattttctcatttcatttgttagtaaacaaaaattattaaaataattataaaaatgtatcatctttacgactcccacaaactgttgttaattatttaaaacaccataaggatatttgaaaattgtgcgctaaaggtgtcccatatccccccaccctactatatattacctattgtgacattattttcgccccacag</w:t>
      </w:r>
      <w:r w:rsidRPr="00251533">
        <w:rPr>
          <w:rFonts w:ascii="Courier New" w:hAnsi="Courier New" w:cs="Courier New"/>
          <w:highlight w:val="cyan"/>
        </w:rPr>
        <w:t>CTCGAG</w:t>
      </w:r>
      <w:r w:rsidRPr="00251533">
        <w:rPr>
          <w:rFonts w:ascii="Courier New" w:hAnsi="Courier New" w:cs="Courier New"/>
          <w:highlight w:val="darkGray"/>
        </w:rPr>
        <w:t>cgccgtattacaaaattataattgcattattgttatagatatacggcaagtgggtttcgattttaatgagaacccaccagaaaagcgtgccggaatttagaaagcggtagtcgaacaaattaaaccctgactgtagatatatagtagggtggggtaaactaggacacttttgcattcttttcccgtctcatt</w:t>
      </w:r>
      <w:r w:rsidRPr="00251533">
        <w:rPr>
          <w:rFonts w:ascii="Courier New" w:hAnsi="Courier New" w:cs="Courier New"/>
          <w:highlight w:val="darkGray"/>
        </w:rPr>
        <w:lastRenderedPageBreak/>
        <w:t>tttttagtaaacaaagaatagttacagaattatatagcgtagcgcgaaactataaaacaaggttgttaatggttcaaaaatcgatcattaaatatgtgatttagttgcaagtagatcccgtcttacgcccacagtactataattcatttttattgtcgcgtaaaatacgcttaagtaatgcgaaacagcaacgggtttataagcaattaacatttgaaactgaacgtatccctaccattaataaattatttagatagattaggaaagctttttgtcacagcggttccattatttcaattttatgcataatttaaatacgagccaacgtataatttacatggaagaagagttgaaggatttttgtcccatagttttcatacagtcacaccaatgtcatatatgctttcaaccaaaatccaatagttaataatgtcggccgtattaaacagtacgttcaactgattaatattttataaacttgatttgttttgacattaaaatcgcctagaataactacgcctagaaaaatatcgaccgtagcttgacatgtaaacaccatacacccttccataataaagcatggtagggcgaacccgacgccgtggtgatttgtaggaagatatataccgcagagcaattatcgatttccggctctcaacgcaaaataatagccagtctggtcaggcgtacggtctcctgtttaatgagtgtggtgtatacaccagacgctgcggtttctttgtacacacatttactgagacgaggcttgacgtatacactgtttgcttttaacgattaccaatgctttttctgtaaaacctcaaaccggtcctttttatatcatgttttataatggggtccttttaacgtcattgtacagagcgagaaaatgctcacatagcaatattaaacatttttaaggcgagtgacaccatcacgactcccatagaccgttgtacctatttaaaacacgatcatgatatattcggatattacgtgctaagtgtcccatcttccttcaccccaatctattttaaaactgttttattacgtacaataatgagcaagtttctacaatctctgagtaacggtatatgtattactttttgttgtgcaggtcaatctgaatggctgtccg</w:t>
      </w:r>
      <w:r w:rsidRPr="00251533">
        <w:rPr>
          <w:rFonts w:ascii="Courier New" w:hAnsi="Courier New" w:cs="Courier New"/>
          <w:highlight w:val="yellow"/>
        </w:rPr>
        <w:t>tctaga</w:t>
      </w:r>
    </w:p>
    <w:p w14:paraId="40A5CF4E" w14:textId="340EC7AA" w:rsidR="00E002A7" w:rsidRDefault="00E002A7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360EA6EA" w14:textId="75DDA63B" w:rsidR="00E002A7" w:rsidRDefault="00E002A7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 w:rsidR="00251533">
        <w:rPr>
          <w:rFonts w:ascii="Courier New" w:hAnsi="Courier New" w:cs="Courier New"/>
        </w:rPr>
        <w:t>Dkk3</w:t>
      </w:r>
      <w:proofErr w:type="spellEnd"/>
      <w:r w:rsidR="00251533">
        <w:rPr>
          <w:rFonts w:ascii="Courier New" w:hAnsi="Courier New" w:cs="Courier New"/>
        </w:rPr>
        <w:t xml:space="preserve"> -2883/-2384 cis-reg. fragment (to place upstream </w:t>
      </w:r>
      <w:proofErr w:type="spellStart"/>
      <w:r w:rsidR="00251533">
        <w:rPr>
          <w:rFonts w:ascii="Courier New" w:hAnsi="Courier New" w:cs="Courier New"/>
        </w:rPr>
        <w:t>bpFOG</w:t>
      </w:r>
      <w:proofErr w:type="spellEnd"/>
      <w:r w:rsidR="00251533">
        <w:rPr>
          <w:rFonts w:ascii="Courier New" w:hAnsi="Courier New" w:cs="Courier New"/>
        </w:rPr>
        <w:t>)</w:t>
      </w:r>
    </w:p>
    <w:p w14:paraId="03399C66" w14:textId="77777777" w:rsidR="00251533" w:rsidRDefault="00251533" w:rsidP="00251533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cyan"/>
        </w:rPr>
        <w:t>XHOI</w:t>
      </w:r>
      <w:proofErr w:type="spellEnd"/>
    </w:p>
    <w:p w14:paraId="228FA319" w14:textId="5431AB3A" w:rsidR="00E002A7" w:rsidRDefault="00E002A7" w:rsidP="003B0852">
      <w:pPr>
        <w:spacing w:line="240" w:lineRule="auto"/>
        <w:contextualSpacing/>
        <w:rPr>
          <w:rFonts w:ascii="Courier New" w:hAnsi="Courier New" w:cs="Courier New"/>
        </w:rPr>
      </w:pPr>
      <w:r w:rsidRPr="00E002A7">
        <w:rPr>
          <w:rFonts w:ascii="Courier New" w:hAnsi="Courier New" w:cs="Courier New"/>
          <w:highlight w:val="magenta"/>
        </w:rPr>
        <w:t>ggcgcgcc</w:t>
      </w:r>
      <w:r w:rsidRPr="00E002A7">
        <w:rPr>
          <w:rFonts w:ascii="Courier New" w:hAnsi="Courier New" w:cs="Courier New"/>
        </w:rPr>
        <w:t>cttttggtttactacttaatggaacgagaaaacaaaacgaaaagatgtcccatctttccccattctactgtatatacgcttacctatatcataagagcgacagttcaataacagtttataagtcaacaccgcgctacttaatgcaagatacgaaataaatcctccattaaaaattttgcggaagattagtgacgtcagtgcgcgaatgacgtcacaaggtaatctgacacttccgtggcgaaagagtgacaaccaatgataggcggcatttcaatcagctttattggccaatgttattttaaattactgtcaaatattttaaacgctatctctcaataagggtttcctatttctgagaaataaacttccaagcgttttggcatttgtaatgcgctgtctagtgatatagtaggcattaattttcctagattttaagggtatgcagtgtaaatggaaaagtgtacgaccaagtatacgacctaaagctgtgaccacatgta</w:t>
      </w:r>
      <w:r w:rsidRPr="00E002A7">
        <w:rPr>
          <w:rFonts w:ascii="Courier New" w:hAnsi="Courier New" w:cs="Courier New"/>
          <w:highlight w:val="cyan"/>
        </w:rPr>
        <w:t>ctcgag</w:t>
      </w:r>
    </w:p>
    <w:p w14:paraId="35746931" w14:textId="6837AE48" w:rsidR="00EE3E4E" w:rsidRDefault="00EE3E4E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7BB6F503" w14:textId="2FAE7A2B" w:rsidR="00251533" w:rsidRDefault="00251533" w:rsidP="0025153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-1954/-1455</w:t>
      </w:r>
      <w:r>
        <w:rPr>
          <w:rFonts w:ascii="Courier New" w:hAnsi="Courier New" w:cs="Courier New"/>
        </w:rPr>
        <w:t xml:space="preserve"> cis-reg. fragment (to place upstream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)</w:t>
      </w:r>
    </w:p>
    <w:p w14:paraId="3B25FF03" w14:textId="3902E135" w:rsidR="00251533" w:rsidRDefault="00251533" w:rsidP="003B0852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cyan"/>
        </w:rPr>
        <w:t>XHOI</w:t>
      </w:r>
      <w:proofErr w:type="spellEnd"/>
    </w:p>
    <w:p w14:paraId="019D42BA" w14:textId="420B0051" w:rsidR="00251533" w:rsidRDefault="00251533" w:rsidP="003B0852">
      <w:pPr>
        <w:spacing w:line="240" w:lineRule="auto"/>
        <w:contextualSpacing/>
        <w:rPr>
          <w:rFonts w:ascii="Courier New" w:hAnsi="Courier New" w:cs="Courier New"/>
        </w:rPr>
      </w:pPr>
      <w:r w:rsidRPr="00251533">
        <w:rPr>
          <w:rFonts w:ascii="Courier New" w:hAnsi="Courier New" w:cs="Courier New"/>
          <w:highlight w:val="magenta"/>
        </w:rPr>
        <w:t>ggcgcgcc</w:t>
      </w:r>
      <w:r w:rsidRPr="00251533">
        <w:rPr>
          <w:rFonts w:ascii="Courier New" w:hAnsi="Courier New" w:cs="Courier New"/>
        </w:rPr>
        <w:t>gatgttaattatacaaaacactatagagaaacatacgatttaaaagctaacgatattcaatgttaccccacagtgcagctttgcagcattaacttccgttgcgtttattttcagggcgtgtaccacattttacatggcagtttctgcaattcaaattcgcttgccaccgtcgtaatccgaatcggattatccggtatatgcctccaccaatgtaaacgacgaattagcgcaagcttaggtggggccgagcgattagtgtgtgtcagaaacacaccgtcgattgtctcacaacaagtttgtggacggcagtgctggttgaatgcggtaattgattttaaataggtgtggagaagatgcgcttatactgcacgacttatgtaccataactcccaatctcggatagattcaaagttttatattgcgcggttttaaattcttcatacaatgttgtggggtaagatgggataacgttagctcctaaatcccaaatatcttttgat</w:t>
      </w:r>
      <w:r w:rsidRPr="00251533">
        <w:rPr>
          <w:rFonts w:ascii="Courier New" w:hAnsi="Courier New" w:cs="Courier New"/>
          <w:highlight w:val="cyan"/>
        </w:rPr>
        <w:t>ctcgag</w:t>
      </w:r>
    </w:p>
    <w:p w14:paraId="3B180D86" w14:textId="24CBAF50" w:rsidR="001A4D7F" w:rsidRDefault="001A4D7F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456529E4" w14:textId="23E1ED86" w:rsidR="001A4D7F" w:rsidRDefault="001A4D7F" w:rsidP="001A4D7F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-4561/-2725</w:t>
      </w:r>
      <w:r>
        <w:rPr>
          <w:rFonts w:ascii="Courier New" w:hAnsi="Courier New" w:cs="Courier New"/>
        </w:rPr>
        <w:t xml:space="preserve"> cis-reg. fragment (to place upstream </w:t>
      </w:r>
      <w:proofErr w:type="spellStart"/>
      <w:r>
        <w:rPr>
          <w:rFonts w:ascii="Courier New" w:hAnsi="Courier New" w:cs="Courier New"/>
        </w:rPr>
        <w:t>bpFOG</w:t>
      </w:r>
      <w:proofErr w:type="spellEnd"/>
      <w:r>
        <w:rPr>
          <w:rFonts w:ascii="Courier New" w:hAnsi="Courier New" w:cs="Courier New"/>
        </w:rPr>
        <w:t>)</w:t>
      </w:r>
    </w:p>
    <w:p w14:paraId="5504DE21" w14:textId="77777777" w:rsidR="001A4D7F" w:rsidRDefault="001A4D7F" w:rsidP="001A4D7F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  <w:highlight w:val="magenta"/>
        </w:rPr>
        <w:t>ASCI</w:t>
      </w:r>
      <w:r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  <w:highlight w:val="cyan"/>
        </w:rPr>
        <w:t>XHOI</w:t>
      </w:r>
      <w:proofErr w:type="spellEnd"/>
    </w:p>
    <w:p w14:paraId="777613A7" w14:textId="4A489AB0" w:rsidR="001A4D7F" w:rsidRDefault="001A4D7F" w:rsidP="003B0852">
      <w:pPr>
        <w:spacing w:line="240" w:lineRule="auto"/>
        <w:contextualSpacing/>
        <w:rPr>
          <w:rFonts w:ascii="Courier New" w:hAnsi="Courier New" w:cs="Courier New"/>
        </w:rPr>
      </w:pPr>
      <w:r w:rsidRPr="001A4D7F">
        <w:rPr>
          <w:rFonts w:ascii="Courier New" w:hAnsi="Courier New" w:cs="Courier New"/>
          <w:highlight w:val="magenta"/>
        </w:rPr>
        <w:t>gcgcgccc</w:t>
      </w:r>
      <w:r w:rsidRPr="001A4D7F">
        <w:rPr>
          <w:rFonts w:ascii="Courier New" w:hAnsi="Courier New" w:cs="Courier New"/>
        </w:rPr>
        <w:t>agcatagtctgtttgcacacgaactcttcgcgtgtaattctaagctataataaaaacgcttaatttgacgttggttaaagatttcttgctaaaaggtacgcatgtatactggatatactaatgactctgtctaaactaaagagttgagacaatactaaaaacaaactggctggtatggcagcttcctgccctgtagaacaatgccttatctcgcggtcccacggccaaccgtaaagactcgtagactttcaaagtcaatgcttggtattataggtcccgatcacgtgactcgtttcctcgcatgcattaagtgtacaattccaagctcatatatagtagggtggggtaagatgggacatctctttattgtatttcctcgtaccatttagtagtaaacaaagaacattcaaagaattataaaactgtaacctcacgactccaataaactgtaattaatagttaaaaacacgatcaggatatcatgtgctaaacgggtcccttcttccccccaccctactctatatcaagtgtaaatatcatgtggttgtatttatctcgtaaaacgctaacaccaccacggtcaaagctacagcgctattatactcaaattagcttagcgtatatccatagattagcagcgggacattaacagatttgtacaataataaacaataactggctgcatatatctg</w:t>
      </w:r>
      <w:r w:rsidRPr="001A4D7F">
        <w:rPr>
          <w:rFonts w:ascii="Courier New" w:hAnsi="Courier New" w:cs="Courier New"/>
        </w:rPr>
        <w:lastRenderedPageBreak/>
        <w:t>ttttgtgaacgtttaattatttttatttttttactttactgtattgtctaaatgttagtaatacctgttacactagttgtcattcgccttccttattctatagctgaatttcaaacgtactctatgactgtgatatacactgtatgacaaataacatctcaaactcatagttcgacccgcttcttctacttactttataattccacaaaacgggtcactgcttgaatcctttatcttactagtttttgtgcaaagcaataatagataagaaccaagcgcccgaaatttgtgccggtagcatttaactaacacctactcgctacaaatctcaattactgtttaattcgaaatcttcaagtaaacttaccgctgataagagtttattgctgataaataaacgcctgtagtaagtttacacaaaacacaaagtgcttgcttcgtatagaaataaaagaacgttttttgttaaagtattgaaatagtatacacttggtattgcattcccgtgaaagtttttttttcaatcttttggttgcagagcgcactcgcagattgttttatagttacaaagtgcagcggagtaagttttgtaaacggttggaaaacgaaacagtgtaaagttttatattcgacaactaccgcgggtttgagcgcatattggtctttaaacaaataaatatctgcccactatataagttacgctgttaaatgattgtttgtgtcccgtgtatattttttttaaaaaaatcaggcaaattcaacaattgtgatccgtgggtaaagtaataaaacggattgatgcaaaatacctctactttatttatatatgtatatatgggcaattcaaacttttaaaaatctataataatgtatagatatgtatagtactgtgagagaacatagaacatatttagcacattatatccgattattctgatcgtgttttaaacaattaacaacggtctatggaagtcgtgagacagcgtttttataattctttaaatgcttttggtttactacttaatggaacgagaaaacaaaacgaaaagatgtcccatctttccccattctactgtatatacgcttacctatatcataagagcgacagttcaataacagtttataagtcaacaccgcgctacttagctagctat</w:t>
      </w:r>
      <w:r w:rsidRPr="001A4D7F">
        <w:rPr>
          <w:rFonts w:ascii="Courier New" w:hAnsi="Courier New" w:cs="Courier New"/>
          <w:highlight w:val="cyan"/>
        </w:rPr>
        <w:t>ctcgag</w:t>
      </w:r>
    </w:p>
    <w:p w14:paraId="19BCE373" w14:textId="77777777" w:rsidR="00251533" w:rsidRDefault="00251533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6966C707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26EE383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Fgf8/17/18 -4835/+12 from Imai et al. 2009</w:t>
      </w:r>
    </w:p>
    <w:p w14:paraId="1BEEE282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(original version with endogenous </w:t>
      </w:r>
      <w:r w:rsidRPr="00932589">
        <w:rPr>
          <w:rFonts w:ascii="Courier New" w:hAnsi="Courier New" w:cs="Courier New"/>
          <w:highlight w:val="green"/>
        </w:rPr>
        <w:t>start codon</w:t>
      </w:r>
      <w:r>
        <w:rPr>
          <w:rFonts w:ascii="Courier New" w:hAnsi="Courier New" w:cs="Courier New"/>
        </w:rPr>
        <w:t xml:space="preserve"> intact)</w:t>
      </w:r>
    </w:p>
    <w:p w14:paraId="03196D39" w14:textId="10EB6BDF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932589">
        <w:rPr>
          <w:rFonts w:ascii="Courier New" w:hAnsi="Courier New" w:cs="Courier New"/>
        </w:rPr>
        <w:t>gcatagatttaagccacctcgtgaagtgggcgggtttaattaaaacaaacagagctccagcaatcagtgcaatcaagacgtttgtcgtaggttaaaatattgctgctaaagccgcttctgatcagataaattatgataaaatcaaaccgcatttgataacatctgctccgtattgttttgccggtaagtatggacatagacattaaaaaatgtggaataaatatgaaaaacgcggtataatgatggactataggtatatgcctggtttgaaccgaaaatgcaaaggtcacagatctaaagctgttgaacgcaaggtgttcaagcgaaaatttctgtgaaactgctgtttggtatttttccgatgctaattcggtgcgttgagagaaccccatggaatgctgtaatatgctagcgtttgttgttacaataaacatacctaagtttaagcgttataaaaatctagcaatacaccaaacgtacatgtacagaaaagtcgtggtttaccaataataaataagttatgtgtatatatatagcaccggtattctattcttatctcgcaacctcagtttactggactgaaaacaaatcgggcttgtctccctttgttctgagtcttgtccacaacaaagcgtcagatcgcgctggtttaatgatctcgaatttcagatcatcagttttcagtttcccaaatattccaactatccagtaccgctagcacagggtacacaaataggctgtgtatcggctctagcgacttgacctcgtcggtgtttgtgcaaatttataatcccgccagcctaaacagggcaagggccgctgaggccgcattgacatacaagtacgcgatgcttgcaaaatgccagtccgcaatttctcgcaaaaaaacgtgactgcactctcggggtagcgcattgttccggcggctcctgcctgcacggcgttttcatgaatcacgcggctgtctaatctacgatcaacggccttagccaaaaacccggatcggtaaaagttaacactgttgcgaactcaatacctcgaaattcttgaggttactgcggttactcgggccggattatccgtcaaaaataagcgaagtcgggttcagtttacgtttctcctaactattcccaactgaaaatgacaattaaaaaaaggatcatgatattgtgattagcatgtcatccagcaacgagctgtgtatatgtaggagcatgttttccgaaaggattactattaattttgaagtttgatttcagaaaatcgattatgagcaaacaagtaatgtgcggaaacgattataatacctttttacgaagcagtgtaccagttaaaacagtaaatcaaattctgttactaaagcagtcgatgtttaaacggctgggtgtatctcgctttcaagagtcggcgtcggtgtccggaaaccccgcttctcccagaggtagtgttgtgaaaaatgccggcccagctattctcattgtttagcctccgataatgggaaatacaacgcgtgtctgagataccgctttcccattcctcaagtacgttgttcgcctgcctaccgtccattgactgctggttaattacatcaacttgttttatgggaaacgcttatcgcacacagagagcgtgacgcacagaatcagagagcacatgtaatataaagttgtatgtaaacaagggagttttagtccttagtgagcgccatacgattgcgatcggatgtttatcagcctcggctagtgcacagtttaaacgttctgatgttagttgccgagccctctcagcaagtatgtatacagctgtttattcgggcctctgtagttctagtgttaaggaaggcagactcgactgcacgctacaagcgacagcgctttttccatcaatccaatcacatttgttgagccccttacgggcacttgaggtgacggcgctaatttctaagcagtttcgattgtgtgggcagcttggccgcagagcaaagcacagaaaacgcggcgcttcgcattgcagcagcgccgaacactttgccaaggttgcagtatatgaatacagtagcgccgcgaaagacggagagtttttaaagcacaataagcgtgcctgcggtctgtacatacatacagcaaaattttcggcgttgtgtaaagttggtcgcgacaacaatagccct</w:t>
      </w:r>
      <w:r w:rsidRPr="00932589">
        <w:rPr>
          <w:rFonts w:ascii="Courier New" w:hAnsi="Courier New" w:cs="Courier New"/>
        </w:rPr>
        <w:lastRenderedPageBreak/>
        <w:t>ctcggtgtttggtgcttgaagcggcactacaacagcccgctatcataggccgggaattagggcaagtggcggcttagcgagaatttaattttccttgttaagcaaaatcgtgtgaagtgcttctgtcccacgactgttcacttcctgcgacaacgtatagtgagatcgtacttttgtagccaagataccaatatcaataataatattcagctttgcccgctaggttgaggtaaagggtagatattagttgagaatagttgcgtaatatgattaagctcgtgtaccggcttgctttatatatttttgctaaacaaacaagtgtagcgattaaaatcactcaggcctaagccaagggtaaaaccggttaattcggaggttttagaaacagttattttttgcggtttcactaaacttagaataaatacccaagaatattattatggtttataatttttttttaagttttttttttaaatatccattttttggtgattgtgattgatttgtaataagatatttttaacttcgatattaatgtttgcttaaaattacgaaatagagccgtctgctgcgaaggtttgtaaagtgaaacaattagtgggctactgcagttctactttctgtacaaatatacgctttatcacgctgtcaccttgacagacgttattgtaggaaagtttttgtgctgaacaatagccttgtaattagttgcgggggggcctctcggttcaaggccgaatagatacgacctctgatcagcgggtcgaaaacgaacgtaacaatagggaattatttcgtgctgtgacgtcggccgagtggggctgggaaccatttctaaaacattcctggcataatgatacgatgtaagcgcaatatttcacaaacgaaacaagtttacgtgactgtaactgcataagcgttgctttgtcactggaggcgccaaccgcacgataagatatttcagcgacggtcgcaatgaaaacggacaccctattacatgtatgacggccgttaatacctctgtcgctttgacaccttccaattgtcgataacataacccgcaacttgatattctgtgaatattatgacacccggcgccttttgcctgaattgtgtaatcgtgccgcaatattcgaaattgtcctgggtttatttttaaggcagacgtcagagaaattataattctttacatcagatctgataaaccgctcgatttcacggatgtgttgaacaagcgccgtttcaaactgtcgcagttttatttttatcttcgtataaatttacagcggaattcattgaatgctaaactgttgtataaagaagagtgcggaaagacgggccttgttgggacatactatcaaactattctgatcgtgttttaaacaattaacaacggtatatggtattcgcgagaaaacggtcttataatttttgaatattctttgtttactaccgaataggacaagaaaatagaatgaataggtgtcccatctttccccaccctatactatatatgaaccacacgtactccaaacacacttaacagcgtgacatatttcgctattgcgccagtttaaaacacttctgtcttgagttcaataggcatacgtgtcatagttactacacacgttgtaacttttcccgtatcggaagtttttaaaaaaaaataggactctcctatgacgaattatattaattgctcccctggcgtggtttattttgtcttttcccacttattttcctttgcccacgttttatacagttacctttaatttgctacgcgtttgctcgacgggcggcatgagcgttttggggattatgacgtaacaaaacggtttttaatctcttcctctatgttacgacataatagcacctgtggaaaaacacaaacctgttttgttgggaagctgtatggttgtaaagggatgtgtgtttcgttttgttggtctctgctaaatacacgagtgcaatttcagtcaattacgaataccaacgtatgaaaagaatgcgcagattttgctaattggtttgtttaccctcgttcgtgcttggaattctgcaaattgttgttgtgtgggttagaacaatccaatcaccctgaaagttttttttaaatgcagaagaaaaccattaattttgtgcccaaaacaccgtaagctgtagcgagcacaagttcgatatgtgttcatcaaaaatcggcggactttttctcatcgtcgcttttttcccgcggctccagcaacgcgtttgttaaaagcgcgttgcctaccgttatttacattaaacgatgccgatcgctgggcggttcgttatttttactcgtctggtaatggacaaaataacaacccagtcgtgtgcttagattttagcggtatggagcgccacgcgccgaccctcgggaaggacatgctgcacagcgggaaaccgagctttaggatccggcagataattttattcggagtcgatgttagaattgttataagttgttcaggataatagcaaagtgaaagcagaaataaatttaaactttatgctttgtatatttattcagtaagtagttgaataatgtcaattcggatttaatgcattgcgagtataaatagtaaatccgaatatcaaagtgatttctaagggacattattcttctcttggattacatacgaaa</w:t>
      </w:r>
      <w:r w:rsidRPr="00932589">
        <w:rPr>
          <w:rFonts w:ascii="Courier New" w:hAnsi="Courier New" w:cs="Courier New"/>
          <w:highlight w:val="green"/>
        </w:rPr>
        <w:t>atg</w:t>
      </w:r>
      <w:r w:rsidRPr="00932589">
        <w:rPr>
          <w:rFonts w:ascii="Courier New" w:hAnsi="Courier New" w:cs="Courier New"/>
        </w:rPr>
        <w:t>cgaccctcc</w:t>
      </w:r>
    </w:p>
    <w:p w14:paraId="40964DD1" w14:textId="77777777" w:rsidR="00C53FA4" w:rsidRDefault="00C53FA4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26625CAC" w14:textId="1E4BC4F0" w:rsidR="00C53FA4" w:rsidRDefault="00C53FA4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itf</w:t>
      </w:r>
      <w:proofErr w:type="spellEnd"/>
      <w:r w:rsidR="00D53228">
        <w:rPr>
          <w:rFonts w:ascii="Courier New" w:hAnsi="Courier New" w:cs="Courier New"/>
        </w:rPr>
        <w:t xml:space="preserve"> </w:t>
      </w:r>
      <w:proofErr w:type="spellStart"/>
      <w:r w:rsidR="00D53228">
        <w:rPr>
          <w:rFonts w:ascii="Courier New" w:hAnsi="Courier New" w:cs="Courier New"/>
        </w:rPr>
        <w:t>intronic</w:t>
      </w:r>
      <w:proofErr w:type="spellEnd"/>
      <w:r w:rsidR="00D53228">
        <w:rPr>
          <w:rFonts w:ascii="Courier New" w:hAnsi="Courier New" w:cs="Courier New"/>
        </w:rPr>
        <w:t xml:space="preserve"> fragment</w:t>
      </w:r>
      <w:r>
        <w:rPr>
          <w:rFonts w:ascii="Courier New" w:hAnsi="Courier New" w:cs="Courier New"/>
        </w:rPr>
        <w:t xml:space="preserve"> + </w:t>
      </w:r>
      <w:r w:rsidR="00D53228" w:rsidRPr="00D53228">
        <w:rPr>
          <w:rFonts w:ascii="Courier New" w:hAnsi="Courier New" w:cs="Courier New"/>
          <w:highlight w:val="yellow"/>
        </w:rPr>
        <w:t>FOG basal promoter</w:t>
      </w:r>
      <w:r w:rsidR="00D53228">
        <w:rPr>
          <w:rFonts w:ascii="Courier New" w:hAnsi="Courier New" w:cs="Courier New"/>
        </w:rPr>
        <w:t>,</w:t>
      </w:r>
      <w:r>
        <w:rPr>
          <w:rFonts w:ascii="Courier New" w:hAnsi="Courier New" w:cs="Courier New"/>
        </w:rPr>
        <w:t xml:space="preserve"> from Abitua et al. 2012</w:t>
      </w:r>
    </w:p>
    <w:p w14:paraId="2E5D0219" w14:textId="0D2D155D" w:rsidR="00D53228" w:rsidRDefault="00D53228" w:rsidP="003B0852">
      <w:pPr>
        <w:spacing w:line="240" w:lineRule="auto"/>
        <w:contextualSpacing/>
        <w:rPr>
          <w:rFonts w:ascii="Courier New" w:hAnsi="Courier New" w:cs="Courier New"/>
        </w:rPr>
      </w:pPr>
      <w:r w:rsidRPr="00D53228">
        <w:rPr>
          <w:rFonts w:ascii="Courier New" w:hAnsi="Courier New" w:cs="Courier New"/>
          <w:highlight w:val="cyan"/>
        </w:rPr>
        <w:t>XHOI</w:t>
      </w:r>
      <w:r>
        <w:rPr>
          <w:rFonts w:ascii="Courier New" w:hAnsi="Courier New" w:cs="Courier New"/>
        </w:rPr>
        <w:t xml:space="preserve"> </w:t>
      </w:r>
      <w:r w:rsidRPr="00D53228">
        <w:rPr>
          <w:rFonts w:ascii="Courier New" w:hAnsi="Courier New" w:cs="Courier New"/>
          <w:highlight w:val="red"/>
        </w:rPr>
        <w:t>NOTI</w:t>
      </w:r>
      <w:r>
        <w:rPr>
          <w:rFonts w:ascii="Courier New" w:hAnsi="Courier New" w:cs="Courier New"/>
        </w:rPr>
        <w:t xml:space="preserve"> </w:t>
      </w:r>
      <w:r w:rsidRPr="00D53228">
        <w:rPr>
          <w:rFonts w:ascii="Courier New" w:hAnsi="Courier New" w:cs="Courier New"/>
          <w:highlight w:val="magenta"/>
        </w:rPr>
        <w:t>ASCI</w:t>
      </w:r>
    </w:p>
    <w:p w14:paraId="017FC8E0" w14:textId="0C2C22E5" w:rsidR="003B0852" w:rsidRDefault="00D53228" w:rsidP="003B0852">
      <w:pPr>
        <w:spacing w:line="240" w:lineRule="auto"/>
        <w:contextualSpacing/>
        <w:rPr>
          <w:rFonts w:ascii="Courier New" w:hAnsi="Courier New" w:cs="Courier New"/>
        </w:rPr>
      </w:pPr>
      <w:r w:rsidRPr="00D53228">
        <w:rPr>
          <w:rFonts w:ascii="Courier New" w:hAnsi="Courier New" w:cs="Courier New"/>
          <w:highlight w:val="magenta"/>
        </w:rPr>
        <w:t>ggcgcgcc</w:t>
      </w:r>
      <w:r w:rsidRPr="00D53228">
        <w:rPr>
          <w:rFonts w:ascii="Courier New" w:hAnsi="Courier New" w:cs="Courier New"/>
        </w:rPr>
        <w:t>ctgctaaaacacgctaacagttaaaaacgtatttacatttaattggaagaaacttacatagcaacttaacactgaagttcatgtatttgacttccctctaaatcctgttaagtcgatctgatccaacgctaataacactataggccgcaattccggattagtgttgctttcaacagactaactcggccgcaccgacgttattaattcgatattaaatgcggattcgaaacacgaatacttcctcttagagttgggaatgccttttccccgtacgcgtatttaaatttgccctagagttcgagttagtgaacacaacttcatgacagtatagcagtaatgttcgcattaagttagcatacagctcgcgtagattgcagagatttttaagatggcatttaattacagataacgaaaaataatgaaattactggtagcgtctatatgcagtaaagtgcagtcaaatatatacctagggtgctttaaaaatacagtttattttacgttttttaatctttagatacaaagcatattcgcttagaaaactgttttaacatttttaagttaatttaaaacacgatgcgtgactctgccaaccccgtcgagttctccaaggaaacgtacccacctatccccctaggccccacgcagtacataccccctagctaccgtttcaaacccagtatgggtgatag</w:t>
      </w:r>
      <w:r w:rsidRPr="00D53228">
        <w:rPr>
          <w:rFonts w:ascii="Courier New" w:hAnsi="Courier New" w:cs="Courier New"/>
        </w:rPr>
        <w:lastRenderedPageBreak/>
        <w:t>gcaagcccccgaacaccctaaagttggcaagcgggcatggctggatgaatgccaagcactaacgtacagcagaccagatttaaagaagccaaatatatccactaatttaaacgaccccgaaaacgacaactctgcgagacttcggtttacaaaaagtattgtgtatggcgcatattataaatgccaggttgaagaaagagctgcaatggcttataaacagaaggtaaattgggtgcgctgccaagtctcgtaaactagatattcg</w:t>
      </w:r>
      <w:r w:rsidRPr="00D53228">
        <w:rPr>
          <w:rFonts w:ascii="Courier New" w:hAnsi="Courier New" w:cs="Courier New"/>
          <w:highlight w:val="cyan"/>
        </w:rPr>
        <w:t>ctcgag</w:t>
      </w:r>
      <w:r w:rsidRPr="00D53228">
        <w:rPr>
          <w:rFonts w:ascii="Courier New" w:hAnsi="Courier New" w:cs="Courier New"/>
          <w:highlight w:val="yellow"/>
        </w:rPr>
        <w:t>tatctgcaggtcgactctagaggatccggcaaagcttcgtgtattgtaccggcccattgtcaatcatgcaaacttgatattatattgacaagagaagaaggcagtttaaattaaaactctaaagtagagagacattaatctcagctgacaaggcaggtggtcacagtaagttcatttaaatagttggccaacaatagcctttccaagaaagtatttttgttccaggtctatacaaaaataacacacaac</w:t>
      </w:r>
      <w:r w:rsidRPr="00D53228">
        <w:rPr>
          <w:rFonts w:ascii="Courier New" w:hAnsi="Courier New" w:cs="Courier New"/>
          <w:highlight w:val="red"/>
        </w:rPr>
        <w:t>GCGGCCGC</w:t>
      </w:r>
    </w:p>
    <w:p w14:paraId="1E49F07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159A49A9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AChRA1::</w:t>
      </w:r>
      <w:r w:rsidRPr="003B0852">
        <w:rPr>
          <w:rFonts w:ascii="Courier New" w:hAnsi="Courier New" w:cs="Courier New"/>
          <w:highlight w:val="green"/>
        </w:rPr>
        <w:t>GFP</w:t>
      </w:r>
      <w:r>
        <w:rPr>
          <w:rFonts w:ascii="Courier New" w:hAnsi="Courier New" w:cs="Courier New"/>
        </w:rPr>
        <w:t xml:space="preserve"> from Nishino et al. 2011</w:t>
      </w:r>
    </w:p>
    <w:p w14:paraId="5B088F9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DE10C3">
        <w:rPr>
          <w:rFonts w:ascii="Courier New" w:hAnsi="Courier New" w:cs="Courier New"/>
        </w:rPr>
        <w:t>ATGatagttttgcgtttactggttatgggtgcgcttgcgtatgtgagcgtggcaaaaacccggtacgatttatcaggagatataatgcaggggtatgacgctaaagtacgaccgagtgacagctacaataactcggtaaaagtcgtgtttaagcttgtgtttaatcaactactagacgtgagcgaagtcaaccaaaaaatcgaaacgaaactgtgggtttatcacaagtggatggaccctcggttaagctgggtgccagaggattacgaaaacctggagtatatatatctacctactaccaacttgtggctgccggagttggttctgtataacaacgccgatggtgactttgctatttctcaatttacgaaagcaaaagtggattatactggaatggtagaatggaaacctccggcaatttttaaaagcttctgcgagattatggtggcagagtttccatttgacacacaaaactgtacgatgaaaattggcccttggtcgcaaggacaagatttactggacatggtaaattcagactgggaagtcaaagaccacatgtgcgagcccccagatgaaacaatgtacgaggaaagcggagaatggttgattcttaaaactggttgctggaagcattacattaaatacgattgctgtcgagggccgtacgtggacatgacttactacttcatattgcaaagacggcctctatatcttgttatcaacattctctttcctacaatgctgttttcgtatctaacctgcgctgtattctatctgccatcggacgctggcgaaaaaataacactcagtatttcgcttctgctttcactgattgtgttcttgctcgttattgttgaagcgattccctcaaccgctaatggagtcccattgctatgccagtacattctatttactatgatattggtttgcctctctattatgataacagtcggtgtattgaatgtacattaccgtgggcctgcaacacatgtcatgtcggatcggatgaaaaagatattcatggtgtggcttccaaaattcatctatagctcgacaatgaaacgattggatccttacaaggaagaaaaaatgttggctggcagacctcccaaaccttacaaagatatttcagatttatctggtcg</w:t>
      </w:r>
      <w:r w:rsidRPr="003B0852">
        <w:rPr>
          <w:rFonts w:ascii="Courier New" w:hAnsi="Courier New" w:cs="Courier New"/>
          <w:highlight w:val="green"/>
          <w:shd w:val="clear" w:color="auto" w:fill="FFFFFF" w:themeFill="background1"/>
        </w:rPr>
        <w:t>GGCCC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CG</w:t>
      </w:r>
      <w:r w:rsidRPr="00DE10C3">
        <w:rPr>
          <w:rFonts w:ascii="Courier New" w:hAnsi="Courier New" w:cs="Courier New"/>
        </w:rPr>
        <w:t>ttccccaaaaccagacgaaccacatttaattggtagcgacgttaaaacagctatggacggagtagattatgtgtcagagtgttataaggaccaacgcgaaggacagcagaaagaagacgaatggaaatacgtcgctatggtgttggaccattttctgttgtatatctttatactggcttgcgtggttggcacagtcggtatatttggcaagcggttgcttgaatttatgtcagaacaagagctttttaaaaacctaggcaacgagtgcattctgaaatgccaaagtgattaA</w:t>
      </w:r>
    </w:p>
    <w:p w14:paraId="27CC7B8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6AAB413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Cas9</w:t>
      </w:r>
      <w:proofErr w:type="spellEnd"/>
      <w:proofErr w:type="gram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 xml:space="preserve"> from Stolfi et al. 2014</w:t>
      </w:r>
    </w:p>
    <w:p w14:paraId="46F16851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6B1248">
        <w:rPr>
          <w:rFonts w:ascii="Courier New" w:hAnsi="Courier New" w:cs="Courier New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</w:t>
      </w:r>
      <w:r w:rsidRPr="006B1248">
        <w:rPr>
          <w:rFonts w:ascii="Courier New" w:hAnsi="Courier New" w:cs="Courier New"/>
        </w:rPr>
        <w:lastRenderedPageBreak/>
        <w:t>AATGCAAGCGGAGTCGATGCCAAGGCCATTCTGTCAGCCCGGCTGTCAAAGAGCCGCG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TAA</w:t>
      </w:r>
    </w:p>
    <w:p w14:paraId="363BD201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2FF43D64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Cas9</w:t>
      </w:r>
      <w:proofErr w:type="spellEnd"/>
      <w:proofErr w:type="gram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CionaGeminin-Nterminus</w:t>
      </w:r>
      <w:proofErr w:type="spellEnd"/>
      <w:r>
        <w:rPr>
          <w:rFonts w:ascii="Courier New" w:hAnsi="Courier New" w:cs="Courier New"/>
        </w:rPr>
        <w:t xml:space="preserve"> (from Song et al. 2022)</w:t>
      </w:r>
    </w:p>
    <w:p w14:paraId="47E3F4AD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proofErr w:type="gram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proofErr w:type="gram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Cas9</w:t>
      </w:r>
      <w:proofErr w:type="spellEnd"/>
      <w:r w:rsidRPr="004C6E1F">
        <w:rPr>
          <w:rFonts w:ascii="Courier New" w:hAnsi="Courier New" w:cs="Courier New"/>
          <w:highlight w:val="magenta"/>
        </w:rPr>
        <w:t>::</w:t>
      </w:r>
      <w:proofErr w:type="spellStart"/>
      <w:r w:rsidRPr="004C6E1F">
        <w:rPr>
          <w:rFonts w:ascii="Courier New" w:hAnsi="Courier New" w:cs="Courier New"/>
          <w:highlight w:val="magenta"/>
        </w:rPr>
        <w:t>nls</w:t>
      </w:r>
      <w:proofErr w:type="spellEnd"/>
      <w:r w:rsidRPr="004C6E1F">
        <w:rPr>
          <w:rFonts w:ascii="Courier New" w:hAnsi="Courier New" w:cs="Courier New"/>
          <w:highlight w:val="magenta"/>
        </w:rPr>
        <w:t xml:space="preserve"> (described in Stolfi et al. 2014)</w:t>
      </w:r>
    </w:p>
    <w:p w14:paraId="0F2E7867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green"/>
        </w:rPr>
        <w:t>Ciona robusta Geminin N-terminus</w:t>
      </w:r>
    </w:p>
    <w:p w14:paraId="04CDBBF2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  <w:r w:rsidRPr="004C6E1F">
        <w:rPr>
          <w:rFonts w:ascii="Courier New" w:hAnsi="Courier New" w:cs="Courier New"/>
          <w:highlight w:val="magenta"/>
        </w:rPr>
        <w:t>ATG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A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</w:t>
      </w:r>
      <w:r w:rsidRPr="004C6E1F">
        <w:rPr>
          <w:rFonts w:ascii="Courier New" w:hAnsi="Courier New" w:cs="Courier New"/>
          <w:highlight w:val="magenta"/>
        </w:rPr>
        <w:lastRenderedPageBreak/>
        <w:t>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</w:t>
      </w:r>
      <w:r w:rsidRPr="004C6E1F">
        <w:rPr>
          <w:rFonts w:ascii="Courier New" w:hAnsi="Courier New" w:cs="Courier New"/>
          <w:highlight w:val="green"/>
        </w:rPr>
        <w:t>ATGGCCACGAAAAATATTCTTCAAAATATAAATGCACAATGGAAGGAGAATGACAACAGATCACCAAGTAGAAAGCGACGGTTAGATGACGTCACTGAAGAATCACAATTACCTTCCACGACCAAACGACGTCATCTTCAAACAAATACAAACGTTGTAAATTCCACAGGATTGAAACAAGGCCTGACAAATGTGAAAAATTCAATAAATCCAAAGAACAAATCAATAAAAAATTTCTTTTCTGATATTCCACGTGTGTCATGTACTAAATCTGAAAAGATTCAAATTTTTAAAGAAGCTAAGAAAACTCCAAAAAAGAATGCAACCACTCAGACAAGGAGTGAAGCTGAAGAATTGGTCTGCAGTGATCAACCCAGTGAAAAATATTGGGAACTCTTAGCCGAGGAGCGAAGGAAAGGGTTGTAA</w:t>
      </w:r>
    </w:p>
    <w:p w14:paraId="19555C2B" w14:textId="77777777" w:rsidR="003B0852" w:rsidRDefault="003B0852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427CE78A" w14:textId="4A4E2B75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tabilized beta catenin based on Wada et al. 2008, Abitua et al. 2012</w:t>
      </w:r>
    </w:p>
    <w:p w14:paraId="4CCB664F" w14:textId="5D68A890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 w:rsidRPr="008D4A96">
        <w:rPr>
          <w:rFonts w:ascii="Courier New" w:hAnsi="Courier New" w:cs="Courier New"/>
        </w:rPr>
        <w:t>atgaacttccccgatacaaaccaagtactcggggaatggcaacgagagtttacaatggaagaagcaaaccaaatccatgatcagtttgtgcgcacacgtgccgatcgtgtccgcgacgtgctgttccctgaaaccatgatggaggaaagtgggcccgtcccaagcacacaatacgagtcgaacacggcaacatccgtgcagagattggcagaaccatcgcaacaacttaagaaggcagtggtaaacttgatcaattatcaggacgatgccgacctcgccacgaaagcgatccccgagttgactggtcttctcaatgatgacgaccaagtggttgttcaacaagcagcacaaatggtgcacatgttgtccaagaaagttgcgagtagacaagcgataatgaatagcccggccatggtgtcggctctcgttagagccatgcagaacgccaccgaccccgagacccagcgttattgtaccggcgccctacacaacttgtcgcatcacaaacaaggattgttgtcaatattcaaatccgggggaattcctgctcttgtcaaaatgctcagttccccaattgagtcggttgtgttctacgcgatcaccaccctgcataacctacttttgcaccaagagggagctaaagaggccgtgagattggcaggggggttgcagaaaatggtgtatctattgtcgcgtgacaacgtaaagtttctggcaattgacaccgattgtttacgaatcctagcttatggaaatcaagagagcaagttgatcattcttgcgagcaacggaccccaggaattggtccgcatcatgaggacttacgattatgagaagttattatggacgactagtcgcgtgatcaaggtgttgtcggtttgttcgagtaacaaaccagccatcgtagaagcaggtggaatgcaagcacttggcatgcaccttgggtcaccctcacaaaggctgttacaaaactgtttgtggagtcttcgaaacttatctgatgctggaaccaaacaagatcatgtggagaacttgctacagatgcttgtccagcttctatcatcgaatgacatcaacgtggttacatgcgctgcggggattctaagcaaccttacttgcaacaacatgagtaataagaccagagtgtgtcaggttggaggaatcgaagctttggtgcgcactgtgttgcaagctggtgatcgtgaggatatcacggaacccacagtgtgtgcgttgcgtcatcttacttcgcgtcacccagacgctgagatggcacaaaatgctgttcggttgcattacggcctcccagtgttggtcaaactgcttcacccaccttcaagatggccgctcattaaggctgttgttggtttgattagaaacttggctttgtgcgctgccaaccacgcggcacttcgtgagcatggggcgataccacggcttgtgcaactactaatgcgtgcccaccaagacacacagcgtaggacaagcatggcgtcgagtcatagccagatgtctgctgcttatgtggacggagtacgaatggaggaaatagtggaaggaacaactggaacactccatatattggctcgtgaacctcacagtagatcggtcatccgaggacttaacacaatccctctgtttgtgcaacttctttattcacaggttgagaacatccagcgggtggcagcaggcgtgttgtgcgaattagcgcaagacagggaaagtgccgacctcatcgagaacgagggggcgagcgctccattgaccgagttgttgcattccaaaaatgaaggagttgccacgtacgcggctgctgcattattccgcatgtccgaggataaatcgcaagattacaagaagagattgtctgttgagttgacgagctccttgttcaaggatgatggagctttatataatggtgcggacctaatggaccccggcatgcaaggttaccaacaccagatgacccccccgatgtctcatcaaagctccgtcagttcagttcataactcgcaccattctgggttcccacaagcagaaggccaacaacccatggactttcaacaacacctcgtccccccggcagattacccgctaccagacctttcaaacgacttggaccttgaaccaatgattggtgttcaacaaccatggctcgatactgacctctaa</w:t>
      </w:r>
    </w:p>
    <w:p w14:paraId="063666AE" w14:textId="77777777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</w:p>
    <w:p w14:paraId="3220C1FC" w14:textId="77777777" w:rsidR="008D4A96" w:rsidRDefault="008D4A96" w:rsidP="008D4A96">
      <w:pPr>
        <w:spacing w:line="240" w:lineRule="auto"/>
        <w:contextualSpacing/>
      </w:pPr>
      <w:r>
        <w:rPr>
          <w:rFonts w:ascii="Courier New" w:hAnsi="Courier New" w:cs="Courier New"/>
        </w:rPr>
        <w:lastRenderedPageBreak/>
        <w:t>&gt;</w:t>
      </w:r>
      <w:proofErr w:type="spellStart"/>
      <w:r>
        <w:rPr>
          <w:rFonts w:ascii="Courier New" w:hAnsi="Courier New" w:cs="Courier New"/>
        </w:rPr>
        <w:t>TCF</w:t>
      </w:r>
      <w:r w:rsidRPr="00D53228">
        <w:rPr>
          <w:rFonts w:ascii="Courier New" w:hAnsi="Courier New" w:cs="Courier New"/>
          <w:vertAlign w:val="superscript"/>
        </w:rPr>
        <w:t>Nter</w:t>
      </w:r>
      <w:proofErr w:type="spellEnd"/>
      <w:r>
        <w:rPr>
          <w:rFonts w:ascii="Courier New" w:hAnsi="Courier New" w:cs="Courier New"/>
        </w:rPr>
        <w:t xml:space="preserve"> based on Kaplan et al 2019 (</w:t>
      </w:r>
      <w:r w:rsidRPr="00D53228">
        <w:rPr>
          <w:rFonts w:ascii="Courier New" w:hAnsi="Courier New" w:cs="Courier New"/>
          <w:highlight w:val="cyan"/>
        </w:rPr>
        <w:t>nuclear localization signal</w:t>
      </w:r>
      <w:r>
        <w:rPr>
          <w:rFonts w:ascii="Courier New" w:hAnsi="Courier New" w:cs="Courier New"/>
        </w:rPr>
        <w:t>)</w:t>
      </w:r>
    </w:p>
    <w:p w14:paraId="2DBEBFDB" w14:textId="77777777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 w:rsidRPr="00D53228">
        <w:rPr>
          <w:rFonts w:ascii="Courier New" w:hAnsi="Courier New" w:cs="Courier New"/>
        </w:rPr>
        <w:t>atgcctcagttaaactcggatgaagctgccaatgatgagccaaaaacctataacgatgaaagggtaggcgaagaggacgaacgagggtggcatgaaaatgatgaacttgacaacataaagggtgatttagtcgaggaagaagacagagacccacacaggcgacaatcttacgatgttccggcaaaagtaaactctcgacacagagattccagccacactagtgtgagcaagggcgaggaggataacatggccatcatcaagg</w:t>
      </w:r>
      <w:r w:rsidRPr="00D53228">
        <w:rPr>
          <w:rFonts w:ascii="Courier New" w:hAnsi="Courier New" w:cs="Courier New"/>
          <w:highlight w:val="cyan"/>
        </w:rPr>
        <w:t>aaaaaaagaaaagaaaagtt</w:t>
      </w:r>
      <w:r w:rsidRPr="00D53228">
        <w:rPr>
          <w:rFonts w:ascii="Courier New" w:hAnsi="Courier New" w:cs="Courier New"/>
        </w:rPr>
        <w:t>TAATGA</w:t>
      </w:r>
    </w:p>
    <w:p w14:paraId="49F7A637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</w:p>
    <w:p w14:paraId="3CB06CD3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Onecut in situ probe template</w:t>
      </w:r>
    </w:p>
    <w:p w14:paraId="574BBEE8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  <w:r w:rsidRPr="002563A4">
        <w:rPr>
          <w:rFonts w:ascii="Courier New" w:hAnsi="Courier New" w:cs="Courier New"/>
        </w:rPr>
        <w:t>atggcaaccgctgcatccggagaactgaacggtttccaccatctgcatcatcaccaccatccatcggagcaatattacaggcacgagcactatcaccatcacttccaccaccccaactttgacggttaccccaactacaacgatagagatacccctatcgctggagacatgcagaaaaacaacctgcataatttcgcatcgaaatcaatgagcttggaaggtgaaaaattggatgaaaattgcaacaagtctcctaactatcttccgcctatcggagacgctcttcttcgtcgtgacaatcgttccgatgcctcgaagaacaatgcaaaggaagaagatgagagcgggtgctcaaaattcgtgatgcaagagaccgacaactctctcacagagctccagaagtcctccgcggtcagcgagcacgagaaaaaagaagaagtgcagttgaaaactaacgatgcgccggaagatttttcagtgaagactgagcaatcagagttgtatcaattccacgcgaggaacttctcaatctttactccatcatcccaaagaggtactccggatgaaggaatgaatcttatccccgttgagaccacggaccacacatcaatagattcttacttcagatccgatgcaaccaatgccaaccctaacagcaacccaatagacagcgtcccttccagcgtcgacgggccaagttacgctactctcacacccctacaacctctgccatcgatatcatcagtttccgacaaatacatgcccaccaatgaaaccagctacgcaactcttaccaaccaagagcttaccgattgcagcagctactcaaaaatgggcggaatggggcacagtttacctccgctttcaaacagaatgatcttgaacggtcttgcagctcaaactcgtggaggaatgcaatcacaagctgctatagatgcggttaaccaagcggcagctgcagcagttgggctttcacattacaacaaaccagtgttgtcatctaatataataccaccaccacctccggtttcaaacccctacgatccccatgttttcgggaggattgatcaatgcaatgatatgggtgctggctttcctggcgggcatatgtttccgcatagaagtactgggtttgtatcacaatatgggctccaagacctatcttcatcactccaagtcagcgcgccttctgagcgaagaagaccgactcacgaagatattcccgccgacaatggaaagcgccattccggcagcgatcgcctcggagggtcgggcctgcagccgcattcatctaactccgctagttcttcccgcactcaacagatcgaagaagtcaacacgaaagaggttgcttcgaaaatcacccaagaacttaaacgttatagcatcccgcaagcaatttttgcacaaagggtgctttgtagaagccagggcacactttcggatcttctacgcaatcctaaaccgtggtcaaaactgaagagtggacgcgagaccttccgaaggatgtggaaatggcttcaggaaccagagtttcaacgtatgtcatctttaaggcttgccgcttgcaaacgaaaagaggacgaaaaatcttacgagaactcggtcaattctccgaagaaacctcgcttagttttcacagatctgcagcgtagaactttacacgctattttcaaagaaagcaaacgcccttctaaagaaatgcagatacaaatctctcaacagttgggtttagaagtcacaactgtgagcaatttctttatgaacgctcgaaggagaagtttagataaatggcaggacgacgaatcagggtataacagcaaggaaaactcacgttctaacaacccatcaagcgatcaccatctaagtgcgtcgcctaaccaccaacaacagcagcagcaacaacaacaacaacagcaacaacagcagcaacaagcgtatcaacagcatacacaagacagtcgtttaagttatgcgccaggagagtctcttctttccccgctctgtggctcccctagcggccatttgcacttcccaccccctcaccatttgcaccaccataacttgcaccagcagcagcaaaacacaatgttatcagcgtcacacctaacctcgtccggtctagtacacccgtaccagtcacagcaccagcttctaggctctgacgtcacggggttggtgaatccccgttag</w:t>
      </w:r>
    </w:p>
    <w:p w14:paraId="54DF741D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</w:p>
    <w:p w14:paraId="1B766FDA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kk3 in situ probe template</w:t>
      </w:r>
    </w:p>
    <w:p w14:paraId="78A7B534" w14:textId="0AA7E114" w:rsidR="002563A4" w:rsidRPr="002563A4" w:rsidRDefault="002563A4" w:rsidP="002563A4">
      <w:pPr>
        <w:spacing w:line="240" w:lineRule="auto"/>
        <w:contextualSpacing/>
        <w:rPr>
          <w:rFonts w:ascii="Courier New" w:eastAsia="Times New Roman" w:hAnsi="Courier New" w:cs="Courier New"/>
        </w:rPr>
      </w:pPr>
      <w:r w:rsidRPr="00DE273B">
        <w:rPr>
          <w:rFonts w:ascii="Courier New" w:eastAsia="Times New Roman" w:hAnsi="Courier New" w:cs="Courier New"/>
        </w:rPr>
        <w:t>atgaaacgactcgtcgtcttttctttcattctgctggtgaatttttgttcggggatgtatcggtataggttgggcggagagctggaccgtcaactgtctccctacaccattgaaaacgatgctaatgaccgagaggaggaggaaagggaagatatgttgtataaatacatgatggagcagcttattcgtgatataggaaaggaaaatacctttgaaaacgaactccaagacaacgatagtccccccagtgctttagaagagctgactcgtcttgagaacacaatcgatgatttggataaagacggaagatgggtagacgaagttgagacgctggaaaacgaatttcctcctaactaccacaacgtcacagagtttcgaaccaaaattgggaatcagtcagttcatgtgaaagaatctatcgacaaaaacaccctggggaatgaaggtcaatctgaatggctgtccgaagaaatcacctcaaaaagcgatgtcaaacgagaccgaggcccatggaaatgttcgatcgcattcccatgttcagaagacgaatattgctttgaaactcaaacatcaagcgagtgcaaagaatgtaaattagaaggagaccaatgtgtggataatgcggagtgttgtcaggaacctcatgccaactacgatcaccaagctatgtgtgtattcggtcggtgtaaactatctacaa</w:t>
      </w:r>
      <w:r w:rsidRPr="00DE273B">
        <w:rPr>
          <w:rFonts w:ascii="Courier New" w:eastAsia="Times New Roman" w:hAnsi="Courier New" w:cs="Courier New"/>
        </w:rPr>
        <w:lastRenderedPageBreak/>
        <w:t>gaccaggagcaattggtaccatttgtgaggttcctgacgattgtgatgctggtatgtgttgtgcggacacacctggctacgcgagatcattatgtaaaccaaacgccagggttggagagcgttgctcggttgaaccagattacaatccatctgaatacattgtctttgaagatgggcaatatttttgtccatgcgaatcggacctgacttgtgttagcagaggtacaaacaaagaggacaacctacaggattataacactccacggttctgcgaaatgcctcggctaaacttagatcgtgcgagtacaaaggacaaggtgcaaattgaaagagaccttttagcaaagctgtttccggaactggttgtaccgcactggcagcagcgtatggagacgatagaagaccaacagttcacttcaaaaatgaatccaagtcttcacaaaacgaccaaaaaagcaatggaggaaaacgaattgatcatgtaa</w:t>
      </w:r>
    </w:p>
    <w:p w14:paraId="148B959F" w14:textId="77777777" w:rsidR="002563A4" w:rsidRDefault="002563A4" w:rsidP="008D4A96">
      <w:pPr>
        <w:spacing w:line="240" w:lineRule="auto"/>
        <w:contextualSpacing/>
        <w:rPr>
          <w:rFonts w:ascii="Courier New" w:hAnsi="Courier New" w:cs="Courier New"/>
        </w:rPr>
      </w:pPr>
    </w:p>
    <w:p w14:paraId="6C605D0F" w14:textId="64DB8258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Lhx3/4 in situ probe template</w:t>
      </w:r>
      <w:r w:rsidR="00DE273B">
        <w:rPr>
          <w:rFonts w:ascii="Courier New" w:hAnsi="Courier New" w:cs="Courier New"/>
        </w:rPr>
        <w:t xml:space="preserve"> (Stolfi et al. 2011)</w:t>
      </w:r>
    </w:p>
    <w:p w14:paraId="3F01D3F0" w14:textId="66BB0722" w:rsidR="0004467E" w:rsidRDefault="0004467E" w:rsidP="008D4A96">
      <w:pPr>
        <w:spacing w:line="240" w:lineRule="auto"/>
        <w:contextualSpacing/>
        <w:rPr>
          <w:rFonts w:ascii="Courier New" w:hAnsi="Courier New" w:cs="Courier New"/>
        </w:rPr>
      </w:pPr>
      <w:r w:rsidRPr="0004467E">
        <w:rPr>
          <w:rFonts w:ascii="Courier New" w:hAnsi="Courier New" w:cs="Courier New"/>
        </w:rPr>
        <w:t>agacaatgcagaccggaagtgagtttcatcaaaattcagccggaagtatacgtcaccaaccggatattgcgtaccaccaagacagaaagcatttatcgacgcaacaatgggatgacaatggtaaaaaatccgacgtgaatcaagatgacgattttgaccaatacgtggacgatgacgtaggttatgacgtaggcgatgattttgatgatgacgacgacgatgacggcatagtggtcgattgtgatgacgacagagactcgctgatggatttagatttttcaacatccttgctttccggtcacagtggggatttccaggatcgaaaacacgactttcctacgtcatcgctgcaagaactattctctatgacgcaatcggtgacgtcatcaagttgtgacgtcaccaacctcgtgaccagctccatccaatcacatcccgacctcaacgactcggggatcgttaccacagtaggggaatccccgcagaacccctttttaccccaaacctcttcgaaacaaacggacagcgctgggtcgctgttcgcgcttctatcgtccgatcaacgaatacaagccaagataccaaaatgcaccggatgcgatcaccatatattcgaccggtatattctcaaagtacaggacaaaccttggcattcacaatgtttaaaatgcaacgactgtgggcgacaactgaccgataaatgtttttctcgcggtagttacgtttactgcaaagaagatttcttcaagaggttcggcaccaaatgctccggttgcgaactcgccattccccccacacaagtggttaggagggcacaggacaacgtgtaccatctagaatgcttcagatgtttcatgtgtagtgagcaattgggcaccggggaccaattctatttgctggatgatagtcggcttgtgtgtaagaaagattacgaacatgcaaagtcaagagatcttgacatggacaacggtataaagcgaccccgcaccactattacagctaagcaactggaaacactgaagatcgcttacaatcaaagcccgaaacctgctcgccacgtgagggagcagctgagctcggacaccgggttagacatgagagtagttcaggtatggtttcaaaacagaagggcgaaagaaaaacgtttaaagaaagacacaggccgacaacgttggggagagctattccgatcaggggcgccgtctagtggccctcattgtcgaccaaacccagactccccgcccagcggtggtaagcgtcgtgttggtggccatagcaaccgtaagcggccctctagctctcctggtggcacacgtatagctatcccgataccatcgtcgattcaaagccctggtagggcgcccactaacggacaaattgaatccaactttattgcttccgagcacaatgcgccacctcacgacggtatcatgatgggtgaatccccttgctttgcacctggggaagtcccgtacccgcaacaatcttccaaccatgcttatctatcccctggtagtattcccgacatggggggtttccccaacctgacacgaaactacgattacgtagacggcccccaaatattgggaccaggaatggcgcctatcatgaaaccccccaccaacaacgcgataccgaattattacgtcacaagcccacaaatgcatcacaatcaacaccagaaaaacgattgtgacgtcatatccgaaagtagcggtcactcgaacctgagcgatctatcttcaagtccaaggtcatggctgggtgaacttgaccacgtgacacatttccaataactcgttcccctagaaaagttttcactgtgatttctatgccgcccgtacaattattagggttgggttaattattattgaaggtatccgctattgagaaaatatccagagtttttgaccccaacttcccttctccaaccttcaacccccaatttctgacctgttacccgttacctattacccctaactcctattcctaaccccaattgcaaagtttcgcaattccgatgattgagaccaaatattcgcggtaatttgaccccgaaatatctggcaaagtaactttcttctatgcacgcatgactttattgcaaaacggattttcttaaagcgggtgcgttctatgatatatatctcgctaaattctcgtcgtatttgggacttttacacccccattaaagttacaatgggtatttatacagatatctacaaactattacgcatccatccccgctgttaaccaatcaaatcgctctgttatacgcttcggtgacaacgtatttctgtaagacgcattatacgccaatcaagtcgctttaacccctaactaaccgaagcgaaacatagcggtttgattggttgtaaaagggatggttgtgtagtagtctgtatttgaaaaacccttttagtgaaggtatatatgcccactatatatgacgcgtttatcgtcgccacatacccgtataactacagggggttgtgttatagttcccttcattccatctcgcttcaatccgccgctaaaacgcaccctgtgccaaattaatgcggaactgtgtttcaccatgttgcaatattagttgtgtgagtacgcgaataaatattcaaaaaaaaaaaaaaaaaa</w:t>
      </w:r>
    </w:p>
    <w:p w14:paraId="15D5556F" w14:textId="77777777" w:rsidR="0004467E" w:rsidRDefault="0004467E" w:rsidP="008D4A96">
      <w:pPr>
        <w:spacing w:line="240" w:lineRule="auto"/>
        <w:contextualSpacing/>
        <w:rPr>
          <w:rFonts w:ascii="Courier New" w:hAnsi="Courier New" w:cs="Courier New"/>
        </w:rPr>
      </w:pPr>
    </w:p>
    <w:p w14:paraId="43A8D168" w14:textId="73193BCE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Nkx6 in situ probe template</w:t>
      </w:r>
      <w:r w:rsidR="00DE273B">
        <w:rPr>
          <w:rFonts w:ascii="Courier New" w:hAnsi="Courier New" w:cs="Courier New"/>
        </w:rPr>
        <w:t xml:space="preserve"> (Stolfi and Levine 2011)</w:t>
      </w:r>
    </w:p>
    <w:p w14:paraId="6BEDB6D9" w14:textId="4B1E0696" w:rsidR="0004467E" w:rsidRDefault="00DE273B" w:rsidP="008D4A96">
      <w:pPr>
        <w:spacing w:line="240" w:lineRule="auto"/>
        <w:contextualSpacing/>
        <w:rPr>
          <w:rFonts w:ascii="Courier New" w:hAnsi="Courier New" w:cs="Courier New"/>
        </w:rPr>
      </w:pPr>
      <w:r w:rsidRPr="00DE273B">
        <w:rPr>
          <w:rFonts w:ascii="Courier New" w:hAnsi="Courier New" w:cs="Courier New"/>
        </w:rPr>
        <w:t>atgtccatggaagaatctggttcttttgcgtttgggaacaacgctgcagttgcgatgagcgcttttcaggcggcggcatctgcaggaatgatggaacataagacaaacaacggaatgcccttctaccactaccctgcatttcaacacaacaaccagaatcaaggtcttcgaaatcaacacaccaacttgcaaaatggaaccccctttggt</w:t>
      </w:r>
      <w:r w:rsidRPr="00DE273B">
        <w:rPr>
          <w:rFonts w:ascii="Courier New" w:hAnsi="Courier New" w:cs="Courier New"/>
        </w:rPr>
        <w:lastRenderedPageBreak/>
        <w:t>ataaacgacattttaaaccggccaatcgctgcaagcttaactgcgcaagattctactcaccacttgagcagtatcgctggaaatgcccaatcaaacccccggtttacgtcaagtatcggtcacggctctatgatggccgccatgtacttgggaggatctggaattgcaaatgctgtttccacttcgagcggatcaagatatccgaaaccactcgccgaccttcccggtcgcccaccaatatattggcctggtatgatgactgatgattggagagaaaagttagcgatgccaggttcaccttcgaccatcgtgatggaaaagtacggacgaaagaaacatacacgacctactttctcagggcagcagatctttgcgttggaaaaaacctttgaacaaagcaagtacctggctggacctgaacgagctcggttggcatattcacttgcaatgacggagtcgcaagttaaggtttggttccaaaacaggcgaacaaaatggcggaagcgtcacgctgctgagatggcaaccgctaagaaacgacaagatggtgaaatatctctaaaggtaaaggagcgtgaacgcggtgaaagtgaaggacaaagagaatctgtgagtggcgaaaattctacacaacgaccttttaacgatacggatggtatgacggcatcgggtcaaatctttgagaatgcggcagacagcttttccgaatccagcgctgggtcgcgtgaaaattcaagaagatgtagcgagcatgaaggaagtgat</w:t>
      </w:r>
    </w:p>
    <w:p w14:paraId="7C66B0C0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</w:p>
    <w:p w14:paraId="0A97BCB3" w14:textId="73546E51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Neurog</w:t>
      </w:r>
      <w:proofErr w:type="spellEnd"/>
      <w:r>
        <w:rPr>
          <w:rFonts w:ascii="Courier New" w:hAnsi="Courier New" w:cs="Courier New"/>
        </w:rPr>
        <w:t xml:space="preserve"> in situ probe template</w:t>
      </w:r>
      <w:r w:rsidR="008E44A2">
        <w:rPr>
          <w:rFonts w:ascii="Courier New" w:hAnsi="Courier New" w:cs="Courier New"/>
        </w:rPr>
        <w:t>: N. Satoh</w:t>
      </w:r>
      <w:r>
        <w:rPr>
          <w:rFonts w:ascii="Courier New" w:hAnsi="Courier New" w:cs="Courier New"/>
        </w:rPr>
        <w:t xml:space="preserve"> gene collection ID R1CiGC29n04</w:t>
      </w:r>
    </w:p>
    <w:p w14:paraId="7A2ED7BF" w14:textId="77777777" w:rsidR="002563A4" w:rsidRDefault="002563A4" w:rsidP="002563A4">
      <w:pPr>
        <w:spacing w:line="240" w:lineRule="auto"/>
        <w:contextualSpacing/>
        <w:rPr>
          <w:rFonts w:ascii="Courier New" w:hAnsi="Courier New" w:cs="Courier New"/>
        </w:rPr>
      </w:pPr>
    </w:p>
    <w:p w14:paraId="50C6F9B7" w14:textId="74D0BF8F" w:rsidR="002563A4" w:rsidRDefault="002563A4" w:rsidP="003B0852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Ebf in situ probe template: </w:t>
      </w:r>
      <w:r w:rsidR="008E44A2">
        <w:rPr>
          <w:rFonts w:ascii="Courier New" w:hAnsi="Courier New" w:cs="Courier New"/>
        </w:rPr>
        <w:t xml:space="preserve">N. Satoh </w:t>
      </w:r>
      <w:r>
        <w:rPr>
          <w:rFonts w:ascii="Courier New" w:hAnsi="Courier New" w:cs="Courier New"/>
        </w:rPr>
        <w:t xml:space="preserve">gene collection ID </w:t>
      </w:r>
      <w:r w:rsidRPr="00172059">
        <w:rPr>
          <w:rFonts w:ascii="Courier New" w:hAnsi="Courier New" w:cs="Courier New"/>
        </w:rPr>
        <w:t>R1CiGC02i14</w:t>
      </w:r>
    </w:p>
    <w:p w14:paraId="2FDDD4B7" w14:textId="77777777" w:rsidR="002563A4" w:rsidRPr="002563A4" w:rsidRDefault="002563A4" w:rsidP="003B0852">
      <w:pPr>
        <w:spacing w:line="240" w:lineRule="auto"/>
        <w:contextualSpacing/>
        <w:rPr>
          <w:rFonts w:ascii="Courier New" w:hAnsi="Courier New" w:cs="Courier New"/>
        </w:rPr>
      </w:pPr>
    </w:p>
    <w:p w14:paraId="10472414" w14:textId="77777777" w:rsidR="003B0852" w:rsidRDefault="003B0852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0298728D" w14:textId="7BCF83F7" w:rsidR="00DE3257" w:rsidRPr="003B0852" w:rsidRDefault="003B0852" w:rsidP="000A6610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  <w:b/>
          <w:bCs/>
          <w:u w:val="single"/>
        </w:rPr>
        <w:t>Dk</w:t>
      </w:r>
      <w:r w:rsidR="008D4A96">
        <w:rPr>
          <w:rFonts w:ascii="Courier New" w:hAnsi="Courier New" w:cs="Courier New"/>
          <w:b/>
          <w:bCs/>
          <w:u w:val="single"/>
        </w:rPr>
        <w:t>k</w:t>
      </w:r>
      <w:proofErr w:type="spellEnd"/>
      <w:r w:rsidR="008D4A96">
        <w:rPr>
          <w:rFonts w:ascii="Courier New" w:hAnsi="Courier New" w:cs="Courier New"/>
          <w:b/>
          <w:bCs/>
          <w:u w:val="single"/>
        </w:rPr>
        <w:t xml:space="preserve"> </w:t>
      </w:r>
      <w:proofErr w:type="spellStart"/>
      <w:r w:rsidR="008D4A96">
        <w:rPr>
          <w:rFonts w:ascii="Courier New" w:hAnsi="Courier New" w:cs="Courier New"/>
          <w:b/>
          <w:bCs/>
          <w:u w:val="single"/>
        </w:rPr>
        <w:t>orthologs</w:t>
      </w:r>
      <w:proofErr w:type="spellEnd"/>
      <w:r>
        <w:rPr>
          <w:rFonts w:ascii="Courier New" w:hAnsi="Courier New" w:cs="Courier New"/>
          <w:b/>
          <w:bCs/>
          <w:u w:val="single"/>
        </w:rPr>
        <w:t xml:space="preserve"> and mutants</w:t>
      </w:r>
      <w:r w:rsidRPr="003B0852">
        <w:rPr>
          <w:rFonts w:ascii="Courier New" w:hAnsi="Courier New" w:cs="Courier New"/>
          <w:b/>
          <w:bCs/>
        </w:rPr>
        <w:t xml:space="preserve"> </w:t>
      </w:r>
      <w:proofErr w:type="spellStart"/>
      <w:r w:rsidRPr="003B0852">
        <w:rPr>
          <w:rFonts w:ascii="Courier New" w:hAnsi="Courier New" w:cs="Courier New"/>
          <w:highlight w:val="green"/>
        </w:rPr>
        <w:t>NxI</w:t>
      </w:r>
      <w:proofErr w:type="spellEnd"/>
      <w:r w:rsidRPr="003B0852">
        <w:rPr>
          <w:rFonts w:ascii="Courier New" w:hAnsi="Courier New" w:cs="Courier New"/>
          <w:highlight w:val="green"/>
        </w:rPr>
        <w:t>/V motifs</w:t>
      </w:r>
      <w:r>
        <w:rPr>
          <w:rFonts w:ascii="Courier New" w:hAnsi="Courier New" w:cs="Courier New"/>
        </w:rPr>
        <w:t xml:space="preserve"> </w:t>
      </w:r>
      <w:proofErr w:type="spellStart"/>
      <w:r w:rsidRPr="003B0852">
        <w:rPr>
          <w:rFonts w:ascii="Courier New" w:hAnsi="Courier New" w:cs="Courier New"/>
          <w:highlight w:val="yellow"/>
        </w:rPr>
        <w:t>NxF</w:t>
      </w:r>
      <w:proofErr w:type="spellEnd"/>
      <w:r w:rsidRPr="003B0852">
        <w:rPr>
          <w:rFonts w:ascii="Courier New" w:hAnsi="Courier New" w:cs="Courier New"/>
          <w:highlight w:val="yellow"/>
        </w:rPr>
        <w:t xml:space="preserve"> motifs</w:t>
      </w:r>
    </w:p>
    <w:p w14:paraId="6C9A227D" w14:textId="77777777" w:rsidR="003B0852" w:rsidRPr="003B0852" w:rsidRDefault="003B0852" w:rsidP="000A6610">
      <w:pPr>
        <w:spacing w:line="240" w:lineRule="auto"/>
        <w:contextualSpacing/>
        <w:rPr>
          <w:rFonts w:ascii="Courier New" w:hAnsi="Courier New" w:cs="Courier New"/>
          <w:b/>
          <w:bCs/>
          <w:u w:val="single"/>
        </w:rPr>
      </w:pPr>
    </w:p>
    <w:p w14:paraId="05F63525" w14:textId="73D5F200" w:rsidR="008D4A96" w:rsidRDefault="008D4A96" w:rsidP="008D4A96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iona robusta Dkk1/2/4</w:t>
      </w:r>
    </w:p>
    <w:p w14:paraId="51616D56" w14:textId="77777777" w:rsidR="008D4A96" w:rsidRDefault="008D4A96" w:rsidP="008D4A96">
      <w:pPr>
        <w:spacing w:line="240" w:lineRule="auto"/>
        <w:contextualSpacing/>
        <w:rPr>
          <w:rFonts w:ascii="Courier New" w:eastAsia="Times New Roman" w:hAnsi="Courier New" w:cs="Courier New"/>
        </w:rPr>
      </w:pPr>
      <w:r w:rsidRPr="001B2D8F">
        <w:rPr>
          <w:rFonts w:ascii="Courier New" w:eastAsia="Times New Roman" w:hAnsi="Courier New" w:cs="Courier New"/>
        </w:rPr>
        <w:t>MQRRDDPSPPPKKPHRTPEAESTSHGNDLALPSHVSQIKHGQVSGGSISYRCAGNRPGQCGPYNRKQRNH</w:t>
      </w:r>
      <w:r w:rsidRPr="001B2D8F">
        <w:rPr>
          <w:rFonts w:ascii="Courier New" w:eastAsia="Times New Roman" w:hAnsi="Courier New" w:cs="Courier New"/>
          <w:highlight w:val="green"/>
        </w:rPr>
        <w:t>NKI</w:t>
      </w:r>
      <w:r w:rsidRPr="001B2D8F">
        <w:rPr>
          <w:rFonts w:ascii="Courier New" w:eastAsia="Times New Roman" w:hAnsi="Courier New" w:cs="Courier New"/>
        </w:rPr>
        <w:t>EKRKRRACKKRENKCKR</w:t>
      </w:r>
      <w:r w:rsidRPr="001B2D8F">
        <w:rPr>
          <w:rFonts w:ascii="Courier New" w:eastAsia="Times New Roman" w:hAnsi="Courier New" w:cs="Courier New"/>
          <w:highlight w:val="green"/>
        </w:rPr>
        <w:t>NKI</w:t>
      </w:r>
      <w:r w:rsidRPr="001B2D8F">
        <w:rPr>
          <w:rFonts w:ascii="Courier New" w:eastAsia="Times New Roman" w:hAnsi="Courier New" w:cs="Courier New"/>
        </w:rPr>
        <w:t>RKCHRSRKCRSHAVKRCRRLKRRCMNNRPLVENPPPKNPNDKPASTPTIIPKREKEKCNNTYECADGFCCAQHGLVKRCKPFLRIGHICPRPRQHHKRSPDSYERCDCEAGLACLASTNRHHKCQRTSLIT</w:t>
      </w:r>
    </w:p>
    <w:p w14:paraId="69F0E680" w14:textId="77777777" w:rsidR="008D4A96" w:rsidRDefault="008D4A96" w:rsidP="001B2D8F">
      <w:pPr>
        <w:spacing w:line="240" w:lineRule="auto"/>
        <w:contextualSpacing/>
        <w:rPr>
          <w:rFonts w:ascii="Courier New" w:hAnsi="Courier New" w:cs="Courier New"/>
        </w:rPr>
      </w:pPr>
    </w:p>
    <w:p w14:paraId="2D6F382E" w14:textId="21AC4C1E" w:rsidR="001B2D8F" w:rsidRPr="000A6610" w:rsidRDefault="001B2D8F" w:rsidP="001B2D8F">
      <w:pPr>
        <w:spacing w:line="240" w:lineRule="auto"/>
        <w:contextualSpacing/>
        <w:rPr>
          <w:rFonts w:ascii="Courier New" w:hAnsi="Courier New" w:cs="Courier New"/>
        </w:rPr>
      </w:pPr>
      <w:r w:rsidRPr="000A6610">
        <w:rPr>
          <w:rFonts w:ascii="Courier New" w:hAnsi="Courier New" w:cs="Courier New"/>
        </w:rPr>
        <w:t>&gt;Cr.Dkk3 [Ciona robusta, tunicate]</w:t>
      </w:r>
    </w:p>
    <w:p w14:paraId="1ECB15F5" w14:textId="77777777" w:rsidR="001B2D8F" w:rsidRPr="000A6610" w:rsidRDefault="001B2D8F" w:rsidP="001B2D8F">
      <w:pPr>
        <w:spacing w:line="240" w:lineRule="auto"/>
        <w:contextualSpacing/>
        <w:rPr>
          <w:rFonts w:ascii="Courier New" w:hAnsi="Courier New" w:cs="Courier New"/>
        </w:rPr>
      </w:pPr>
      <w:r w:rsidRPr="000A6610">
        <w:rPr>
          <w:rFonts w:ascii="Courier New" w:hAnsi="Courier New" w:cs="Courier New"/>
        </w:rPr>
        <w:t>MKRLVVFSFILLVNFCSGMYRYRLGGELDRQLSPYTIENDANDREEEEREDMLYKYMMEQLIRDIGKE</w:t>
      </w:r>
      <w:r w:rsidRPr="000A6610">
        <w:rPr>
          <w:rFonts w:ascii="Courier New" w:hAnsi="Courier New" w:cs="Courier New"/>
          <w:highlight w:val="yellow"/>
        </w:rPr>
        <w:t>NTF</w:t>
      </w:r>
      <w:r w:rsidRPr="000A6610">
        <w:rPr>
          <w:rFonts w:ascii="Courier New" w:hAnsi="Courier New" w:cs="Courier New"/>
        </w:rPr>
        <w:t>ENELQDNDSPPSALEELTRLE</w:t>
      </w:r>
      <w:r w:rsidRPr="000A6610">
        <w:rPr>
          <w:rFonts w:ascii="Courier New" w:hAnsi="Courier New" w:cs="Courier New"/>
          <w:highlight w:val="green"/>
        </w:rPr>
        <w:t>NTI</w:t>
      </w:r>
      <w:r w:rsidRPr="000A6610">
        <w:rPr>
          <w:rFonts w:ascii="Courier New" w:hAnsi="Courier New" w:cs="Courier New"/>
        </w:rPr>
        <w:t>DDLDKDGRWVDEVETLE</w:t>
      </w:r>
      <w:r w:rsidRPr="000A6610">
        <w:rPr>
          <w:rFonts w:ascii="Courier New" w:hAnsi="Courier New" w:cs="Courier New"/>
          <w:highlight w:val="yellow"/>
        </w:rPr>
        <w:t>NEF</w:t>
      </w:r>
      <w:r w:rsidRPr="000A6610">
        <w:rPr>
          <w:rFonts w:ascii="Courier New" w:hAnsi="Courier New" w:cs="Courier New"/>
        </w:rPr>
        <w:t>PPNYHNVTEFRTKIGNQSVHVKESIDKNTLGNEGQSEWLSEEITSKSDVKRDRGPWKCSIAFPCSEDEYCFETQTSSECKECKLEGDQCVDNAECCQEPHANYDHQAMCVFGRCKLSTRPGAIGTICEVPDDCDAGMCCADTPGYARSLCKPNARVGERCSVEPDYNPSEYIVFEDGQYFCPCESDLTCVSRGTNKEDNLQDYNTPRFCEMPRLNLDRASTKDKVQIERDLLAKLFPELVVPHWQQRMETIEDQQFTSKMNPSLHKTTKKAMEENELIM</w:t>
      </w:r>
    </w:p>
    <w:p w14:paraId="701608EE" w14:textId="77777777" w:rsidR="001B2D8F" w:rsidRDefault="001B2D8F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186183C1" w14:textId="77777777" w:rsidR="000A661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Dr</w:t>
      </w:r>
      <w:r w:rsidR="00DD2438" w:rsidRPr="001B2D8F">
        <w:rPr>
          <w:rFonts w:ascii="Courier New" w:hAnsi="Courier New" w:cs="Courier New"/>
        </w:rPr>
        <w:t xml:space="preserve">.Dkk3a </w:t>
      </w:r>
      <w:r w:rsidR="003E17FE" w:rsidRPr="001B2D8F">
        <w:rPr>
          <w:rFonts w:ascii="Courier New" w:hAnsi="Courier New" w:cs="Courier New"/>
        </w:rPr>
        <w:t>[Danio rerio, zebrafish]</w:t>
      </w:r>
    </w:p>
    <w:p w14:paraId="70084F2A" w14:textId="77777777" w:rsidR="00197D8A" w:rsidRPr="001B2D8F" w:rsidRDefault="00197D8A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FLLGFSLCLAVVHGIVPEIPKTDMDIIANMETNAAQEQTMSDVLKEVEELMEDTQHKLEDAVHQMDNETAKSSLHPQNVSSNLQNYSAIETIAGNQTISIGERINKTTDNSTEETNNLSSIQPRDKE</w:t>
      </w:r>
      <w:r w:rsidRPr="001B2D8F">
        <w:rPr>
          <w:rFonts w:ascii="Courier New" w:hAnsi="Courier New" w:cs="Courier New"/>
          <w:highlight w:val="green"/>
        </w:rPr>
        <w:t>NIV</w:t>
      </w:r>
      <w:r w:rsidRPr="001B2D8F">
        <w:rPr>
          <w:rFonts w:ascii="Courier New" w:hAnsi="Courier New" w:cs="Courier New"/>
        </w:rPr>
        <w:t>DHECVIDEDCEKGKYCLYETHSSKCLPCKQLDASCTKDEECCAGQLCVWGQCTINITKGDAGTICQYQTDCKEDFCCAFHKALLFPVCIAKPIERERCIISANHLMELLSWDMDGEGPQEHCPCAGELQCQHRGRGALCLKSQNSSEEELTDTLYSEIDYIV</w:t>
      </w:r>
    </w:p>
    <w:p w14:paraId="09D1E61D" w14:textId="77777777" w:rsidR="00BF7892" w:rsidRPr="001B2D8F" w:rsidRDefault="00BF7892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547590B8" w14:textId="77777777" w:rsidR="000A6610" w:rsidRPr="001B2D8F" w:rsidRDefault="00197D8A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Dr.Dkk3b</w:t>
      </w:r>
      <w:r w:rsidR="000A6610" w:rsidRPr="001B2D8F">
        <w:rPr>
          <w:rFonts w:ascii="Courier New" w:hAnsi="Courier New" w:cs="Courier New"/>
        </w:rPr>
        <w:t xml:space="preserve"> </w:t>
      </w:r>
      <w:r w:rsidR="00473B7C" w:rsidRPr="001B2D8F">
        <w:rPr>
          <w:rFonts w:ascii="Courier New" w:hAnsi="Courier New" w:cs="Courier New"/>
        </w:rPr>
        <w:t>[Danio rerio, zebrafish]</w:t>
      </w:r>
    </w:p>
    <w:p w14:paraId="3D3DC6CC" w14:textId="77777777" w:rsidR="00197D8A" w:rsidRPr="001B2D8F" w:rsidRDefault="00197D8A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LKSMILCLCVGLAVGSSVHRGAHLDISDTLEEHVAHGQTTLNEMFREVEKLMEDTQHKLEEAVHQMENETTNSLLNGRDFPDNFHDETTTEIKLGNRTIQLIERINKKTDNKTGKTHFSRTLIQNTERW</w:t>
      </w:r>
      <w:r w:rsidRPr="001B2D8F">
        <w:rPr>
          <w:rFonts w:ascii="Courier New" w:hAnsi="Courier New" w:cs="Courier New"/>
          <w:highlight w:val="green"/>
        </w:rPr>
        <w:t>NEV</w:t>
      </w:r>
      <w:r w:rsidRPr="001B2D8F">
        <w:rPr>
          <w:rFonts w:ascii="Courier New" w:hAnsi="Courier New" w:cs="Courier New"/>
        </w:rPr>
        <w:t>DHECMIDEDCGDGSFCLYEIVTSKCVPCQTTNMECTKDVECCGDQLCVWGVCAQNKTKGQSGTICQNQNDCSPQHCCAFHKALLFPVCRPKPQEGQGCEREGNQLMEVLLWEDEGPREHCPCAAGLLCQQIQKSSVCVDERHASGEGNED</w:t>
      </w:r>
    </w:p>
    <w:p w14:paraId="060065CA" w14:textId="77777777" w:rsidR="005D3156" w:rsidRPr="001B2D8F" w:rsidRDefault="005D3156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584DBC84" w14:textId="77777777" w:rsidR="000A6610" w:rsidRPr="001B2D8F" w:rsidRDefault="005D3156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Xt.Dkk3 [Xenopus tropicalis, western clawed frog]</w:t>
      </w:r>
    </w:p>
    <w:p w14:paraId="3945EE64" w14:textId="77777777" w:rsidR="005D3156" w:rsidRPr="001B2D8F" w:rsidRDefault="005D3156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PTFLLLILLLGTGAPTPTRSPSEPPDPSDAPQVDPLFSFREEEASLNDMFREVEELMEDTQSKLQ</w:t>
      </w:r>
      <w:r w:rsidRPr="001B2D8F">
        <w:rPr>
          <w:rFonts w:ascii="Courier New" w:hAnsi="Courier New" w:cs="Courier New"/>
          <w:highlight w:val="green"/>
        </w:rPr>
        <w:t>NAV</w:t>
      </w:r>
      <w:r w:rsidRPr="001B2D8F">
        <w:rPr>
          <w:rFonts w:ascii="Courier New" w:hAnsi="Courier New" w:cs="Courier New"/>
        </w:rPr>
        <w:t>KEMEAEEVLAHRLPGWAQLPNNHNESVTEMGNETIHSQKEMTKNTDNHTGSTLYSETVITSLKNNSKRHQECIVDEDCKSGNYCYFADSEYKCLPCKATEPCTRDGECCEGLCVWGQCAHVTKGEGGTICESQEDCNPGFC</w:t>
      </w:r>
      <w:r w:rsidRPr="001B2D8F">
        <w:rPr>
          <w:rFonts w:ascii="Courier New" w:hAnsi="Courier New" w:cs="Courier New"/>
        </w:rPr>
        <w:lastRenderedPageBreak/>
        <w:t>CAVHSDLLFPVCTPLPGEGEPCLDPSNKLVDIMNWDVQPAGVLGRCPCSQGLVCQPQSHALVSTCQEPSPDDSKRSDLEVPEVIPPFIGIMPQEGQYYEDGTQLSDGPYASPSEERY</w:t>
      </w:r>
    </w:p>
    <w:p w14:paraId="4AD75562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41F36F63" w14:textId="77777777" w:rsidR="00B130A0" w:rsidRPr="001B2D8F" w:rsidRDefault="000A661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</w:t>
      </w:r>
      <w:proofErr w:type="spellStart"/>
      <w:r w:rsidRPr="001B2D8F">
        <w:rPr>
          <w:rFonts w:ascii="Courier New" w:hAnsi="Courier New" w:cs="Courier New"/>
        </w:rPr>
        <w:t>Ct.Dkk3</w:t>
      </w:r>
      <w:proofErr w:type="spellEnd"/>
      <w:r w:rsidRPr="001B2D8F">
        <w:rPr>
          <w:rFonts w:ascii="Courier New" w:hAnsi="Courier New" w:cs="Courier New"/>
        </w:rPr>
        <w:t xml:space="preserve"> </w:t>
      </w:r>
      <w:r w:rsidR="003E17FE" w:rsidRPr="001B2D8F">
        <w:rPr>
          <w:rFonts w:ascii="Courier New" w:hAnsi="Courier New" w:cs="Courier New"/>
        </w:rPr>
        <w:t>[</w:t>
      </w:r>
      <w:proofErr w:type="spellStart"/>
      <w:r w:rsidR="003E17FE" w:rsidRPr="001B2D8F">
        <w:rPr>
          <w:rFonts w:ascii="Courier New" w:hAnsi="Courier New" w:cs="Courier New"/>
        </w:rPr>
        <w:t>Crotalus</w:t>
      </w:r>
      <w:proofErr w:type="spellEnd"/>
      <w:r w:rsidR="003E17FE" w:rsidRPr="001B2D8F">
        <w:rPr>
          <w:rFonts w:ascii="Courier New" w:hAnsi="Courier New" w:cs="Courier New"/>
        </w:rPr>
        <w:t xml:space="preserve"> </w:t>
      </w:r>
      <w:proofErr w:type="spellStart"/>
      <w:r w:rsidR="003E17FE" w:rsidRPr="001B2D8F">
        <w:rPr>
          <w:rFonts w:ascii="Courier New" w:hAnsi="Courier New" w:cs="Courier New"/>
        </w:rPr>
        <w:t>tigris</w:t>
      </w:r>
      <w:proofErr w:type="spellEnd"/>
      <w:r w:rsidR="003E17FE" w:rsidRPr="001B2D8F">
        <w:rPr>
          <w:rFonts w:ascii="Courier New" w:hAnsi="Courier New" w:cs="Courier New"/>
        </w:rPr>
        <w:t>, Tiger rattlesnake]</w:t>
      </w:r>
    </w:p>
    <w:p w14:paraId="3304FA30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FLLGSTRLLFLLALLGLVFSAPTLDSKKKEQPQEIVLSFPKDETSLNEMLQEVEELMEDTQYKLT</w:t>
      </w:r>
      <w:r w:rsidRPr="001B2D8F">
        <w:rPr>
          <w:rFonts w:ascii="Courier New" w:hAnsi="Courier New" w:cs="Courier New"/>
          <w:highlight w:val="green"/>
        </w:rPr>
        <w:t>NAV</w:t>
      </w:r>
      <w:r w:rsidRPr="001B2D8F">
        <w:rPr>
          <w:rFonts w:ascii="Courier New" w:hAnsi="Courier New" w:cs="Courier New"/>
        </w:rPr>
        <w:t>K</w:t>
      </w:r>
    </w:p>
    <w:p w14:paraId="60FED961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EMEAEEDGSKKIMGIEFQKLPANYHNESYTDTKVGNKTIHRHQEIDKVTDNKTGSTSYSETIITSIQEDR</w:t>
      </w:r>
    </w:p>
    <w:p w14:paraId="2BE64531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KRNHECIIDEDCEIGKYCAFSDLMYNCHICKSQHTHCSRDVECCGQQLCVWGECMKAVSKGENGTICENQ</w:t>
      </w:r>
    </w:p>
    <w:p w14:paraId="3BF9324E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HDCNPGLCCAFTKDLLFPICTAFPGEREPCHNPSDGLL</w:t>
      </w:r>
      <w:r w:rsidRPr="001B2D8F">
        <w:rPr>
          <w:rFonts w:ascii="Courier New" w:hAnsi="Courier New" w:cs="Courier New"/>
          <w:highlight w:val="green"/>
        </w:rPr>
        <w:t>NLI</w:t>
      </w:r>
      <w:r w:rsidRPr="001B2D8F">
        <w:rPr>
          <w:rFonts w:ascii="Courier New" w:hAnsi="Courier New" w:cs="Courier New"/>
        </w:rPr>
        <w:t>TWELEPDGALDRCPCAHGLICQKQSHSSE</w:t>
      </w:r>
    </w:p>
    <w:p w14:paraId="620BBB71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SLCELSLNKTQSEDKNQLLADELSLLDFVTQDIPGEYEERLIKEVQKELEDEVADSGKLAMASDFFGEEI</w:t>
      </w:r>
    </w:p>
    <w:p w14:paraId="7722C779" w14:textId="77777777" w:rsidR="00F87171" w:rsidRPr="001B2D8F" w:rsidRDefault="00F87171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0C4B5C9B" w14:textId="77777777" w:rsidR="000A6610" w:rsidRPr="001B2D8F" w:rsidRDefault="00F87171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</w:t>
      </w:r>
      <w:proofErr w:type="spellStart"/>
      <w:r w:rsidRPr="001B2D8F">
        <w:rPr>
          <w:rFonts w:ascii="Courier New" w:hAnsi="Courier New" w:cs="Courier New"/>
        </w:rPr>
        <w:t>As.Dkk3</w:t>
      </w:r>
      <w:proofErr w:type="spellEnd"/>
      <w:r w:rsidRPr="001B2D8F">
        <w:rPr>
          <w:rFonts w:ascii="Courier New" w:hAnsi="Courier New" w:cs="Courier New"/>
        </w:rPr>
        <w:t xml:space="preserve"> [</w:t>
      </w:r>
      <w:proofErr w:type="spellStart"/>
      <w:r w:rsidRPr="001B2D8F">
        <w:rPr>
          <w:rFonts w:ascii="Courier New" w:hAnsi="Courier New" w:cs="Courier New"/>
        </w:rPr>
        <w:t>Anolis</w:t>
      </w:r>
      <w:proofErr w:type="spellEnd"/>
      <w:r w:rsidRPr="001B2D8F"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</w:rPr>
        <w:t>sagrei</w:t>
      </w:r>
      <w:proofErr w:type="spellEnd"/>
      <w:r w:rsidRPr="001B2D8F">
        <w:rPr>
          <w:rFonts w:ascii="Courier New" w:hAnsi="Courier New" w:cs="Courier New"/>
        </w:rPr>
        <w:t>, brown anole]</w:t>
      </w:r>
    </w:p>
    <w:p w14:paraId="422C4C4C" w14:textId="77777777" w:rsidR="00F87171" w:rsidRPr="001B2D8F" w:rsidRDefault="00F87171" w:rsidP="001B2D8F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FQFGSRLLFLPILLGVVNAAPALEGDGEEQPNEEIVVTFPRDEASLNEMFREVEELMEDTQYKLS</w:t>
      </w:r>
      <w:r w:rsidRPr="001B2D8F">
        <w:rPr>
          <w:rFonts w:ascii="Courier New" w:hAnsi="Courier New" w:cs="Courier New"/>
          <w:highlight w:val="green"/>
        </w:rPr>
        <w:t>NAV</w:t>
      </w:r>
      <w:r w:rsidRPr="001B2D8F">
        <w:rPr>
          <w:rFonts w:ascii="Courier New" w:hAnsi="Courier New" w:cs="Courier New"/>
        </w:rPr>
        <w:t>KEMEAEEEGSKRLAEIDFEKLPANYHNDSHRDTKIGNKTIHTHQKIDKATDDKTGSTSYSETVITSIQEGDNKKNHECIIDEDCVTGKYCEFSGLEYKCRDCKIEHKRCSRDVECCGHQLCVWGECMKTASRGENGTICENQHDCNPGMCCAFSKDLLFPVCTPLAGEREPCYDPSNMLL</w:t>
      </w:r>
      <w:r w:rsidRPr="001B2D8F">
        <w:rPr>
          <w:rFonts w:ascii="Courier New" w:hAnsi="Courier New" w:cs="Courier New"/>
          <w:highlight w:val="green"/>
        </w:rPr>
        <w:t>NLI</w:t>
      </w:r>
      <w:r w:rsidRPr="001B2D8F">
        <w:rPr>
          <w:rFonts w:ascii="Courier New" w:hAnsi="Courier New" w:cs="Courier New"/>
        </w:rPr>
        <w:t>TWELEPDGALDRCPCSHGFICQVQSLSSDSLCERSFNKTQTEDEKPLVEDETSLLDFISEDIPGDYGARLIKEVQEGLEEEAVDSKELDIASDLLFGDEI</w:t>
      </w:r>
    </w:p>
    <w:p w14:paraId="3877DCF9" w14:textId="77777777" w:rsidR="00F87171" w:rsidRPr="001B2D8F" w:rsidRDefault="00F87171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>&gt;Cm.Dkk3 [Chelonia mydas, green sea turtle]</w:t>
      </w:r>
    </w:p>
    <w:p w14:paraId="6964FC5E" w14:textId="77777777" w:rsidR="00F87171" w:rsidRPr="001B2D8F" w:rsidRDefault="00F87171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>MLLLLVLPLLLGAACAAPAADGGAELPPGEPEPSFPREEASLNEMFREVEELMEDTQYKLR</w:t>
      </w:r>
      <w:r w:rsidRPr="001B2D8F">
        <w:rPr>
          <w:sz w:val="22"/>
          <w:szCs w:val="22"/>
          <w:highlight w:val="green"/>
        </w:rPr>
        <w:t>NAV</w:t>
      </w:r>
      <w:r w:rsidRPr="001B2D8F">
        <w:rPr>
          <w:sz w:val="22"/>
          <w:szCs w:val="22"/>
        </w:rPr>
        <w:t>KEMEAEEEGAKNPSEVDFENLPPSYHNESNTDTKIGNKTIHTHQEIDKVTDNKTGSAIYSETVITSIKDGESKRNHECIIDEDCETGKYCQFSSFEYLCQLCKTQHAPCSRDVECCGDQLCVWGECVEAASKGKTGTICENQHDCNPGTCCAFQKDLLFPVCTPLPAEGKPCHDPLNKLL</w:t>
      </w:r>
      <w:r w:rsidRPr="001B2D8F">
        <w:rPr>
          <w:sz w:val="22"/>
          <w:szCs w:val="22"/>
          <w:highlight w:val="green"/>
        </w:rPr>
        <w:t>NLI</w:t>
      </w:r>
      <w:r w:rsidRPr="001B2D8F">
        <w:rPr>
          <w:sz w:val="22"/>
          <w:szCs w:val="22"/>
        </w:rPr>
        <w:t>TWELEPDGVLERCPCASGLICQTHSHSTVPVCEVSFNDTGSNEKEDALLMDEISFLGLIPRDVLGDYEDSSIIQAVRKELESLEENTSEQTDLKEPDLAHDLLFGDEI</w:t>
      </w:r>
    </w:p>
    <w:p w14:paraId="6232A007" w14:textId="77777777" w:rsidR="00F87171" w:rsidRPr="001B2D8F" w:rsidRDefault="00F87171" w:rsidP="000A6610">
      <w:pPr>
        <w:pStyle w:val="HTMLPreformatted"/>
        <w:contextualSpacing/>
        <w:rPr>
          <w:sz w:val="22"/>
          <w:szCs w:val="22"/>
        </w:rPr>
      </w:pPr>
    </w:p>
    <w:p w14:paraId="4B320C60" w14:textId="77777777" w:rsidR="000A6610" w:rsidRPr="001B2D8F" w:rsidRDefault="00F87171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Am.Dkk3 [Alligator mississippiensis, American alligator]</w:t>
      </w:r>
    </w:p>
    <w:p w14:paraId="5A11A4ED" w14:textId="77777777" w:rsidR="00F87171" w:rsidRPr="001B2D8F" w:rsidRDefault="00F87171" w:rsidP="001B2D8F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PGSRRRRLLLLLSLLLLLGAAWAAPAGAEEPSFPREEASLSEMFREVEELMEDTQHKLRHAVQEMEAEEEGSKKVSEDDFENLPPSYHNESNTETRIGNKTIQIHQEIDKVIDNKTGSAVYSETVITSIKDGEIKRNHECIIDEDCETGKYCQFSSFEYKCQPCKAQHTHCSRDVECCGEQLCVWGECTQAVSKGENGTICENQQDCNPGMCCAFQKDLLFPVCTPLPAAGEPCYDPSNRLL</w:t>
      </w:r>
      <w:r w:rsidRPr="001B2D8F">
        <w:rPr>
          <w:rFonts w:ascii="Courier New" w:hAnsi="Courier New" w:cs="Courier New"/>
          <w:highlight w:val="green"/>
        </w:rPr>
        <w:t>NLI</w:t>
      </w:r>
      <w:r w:rsidRPr="001B2D8F">
        <w:rPr>
          <w:rFonts w:ascii="Courier New" w:hAnsi="Courier New" w:cs="Courier New"/>
        </w:rPr>
        <w:t>TWELEPDGVLERCPCASGLICQPQSQNNMPTCELSFNETKSNDKDDPLLMEEIPFLGFMPRDVLGDYDDSSIIQEVRKELESLEENISEQTDIKEPDLAHGLLLGDEI</w:t>
      </w:r>
    </w:p>
    <w:p w14:paraId="71F10112" w14:textId="77777777" w:rsidR="00F87171" w:rsidRPr="001B2D8F" w:rsidRDefault="00F87171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45C2FBBC" w14:textId="77777777" w:rsidR="000A6610" w:rsidRPr="001B2D8F" w:rsidRDefault="00186C2E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</w:t>
      </w:r>
      <w:proofErr w:type="spellStart"/>
      <w:r w:rsidRPr="001B2D8F">
        <w:rPr>
          <w:rFonts w:ascii="Courier New" w:hAnsi="Courier New" w:cs="Courier New"/>
        </w:rPr>
        <w:t>Tg.Dkk3</w:t>
      </w:r>
      <w:proofErr w:type="spellEnd"/>
      <w:r w:rsidR="000A6610" w:rsidRPr="001B2D8F">
        <w:rPr>
          <w:rFonts w:ascii="Courier New" w:hAnsi="Courier New" w:cs="Courier New"/>
        </w:rPr>
        <w:t xml:space="preserve"> </w:t>
      </w:r>
      <w:r w:rsidRPr="001B2D8F">
        <w:rPr>
          <w:rFonts w:ascii="Courier New" w:hAnsi="Courier New" w:cs="Courier New"/>
        </w:rPr>
        <w:t>[</w:t>
      </w:r>
      <w:proofErr w:type="spellStart"/>
      <w:r w:rsidRPr="001B2D8F">
        <w:rPr>
          <w:rFonts w:ascii="Courier New" w:hAnsi="Courier New" w:cs="Courier New"/>
        </w:rPr>
        <w:t>Taeniopygia</w:t>
      </w:r>
      <w:proofErr w:type="spellEnd"/>
      <w:r w:rsidRPr="001B2D8F"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</w:rPr>
        <w:t>guttata</w:t>
      </w:r>
      <w:proofErr w:type="spellEnd"/>
      <w:r w:rsidRPr="001B2D8F">
        <w:rPr>
          <w:rFonts w:ascii="Courier New" w:hAnsi="Courier New" w:cs="Courier New"/>
        </w:rPr>
        <w:t xml:space="preserve">, </w:t>
      </w:r>
      <w:proofErr w:type="spellStart"/>
      <w:r w:rsidRPr="001B2D8F">
        <w:rPr>
          <w:rFonts w:ascii="Courier New" w:hAnsi="Courier New" w:cs="Courier New"/>
        </w:rPr>
        <w:t>zebrafinch</w:t>
      </w:r>
      <w:proofErr w:type="spellEnd"/>
      <w:r w:rsidRPr="001B2D8F">
        <w:rPr>
          <w:rFonts w:ascii="Courier New" w:hAnsi="Courier New" w:cs="Courier New"/>
        </w:rPr>
        <w:t>]</w:t>
      </w:r>
    </w:p>
    <w:p w14:paraId="64404039" w14:textId="77777777" w:rsidR="00F87171" w:rsidRPr="001B2D8F" w:rsidRDefault="00186C2E" w:rsidP="001B2D8F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LREVEALMEDTQHKLR</w:t>
      </w:r>
      <w:r w:rsidRPr="001B2D8F">
        <w:rPr>
          <w:rFonts w:ascii="Courier New" w:hAnsi="Courier New" w:cs="Courier New"/>
          <w:highlight w:val="green"/>
        </w:rPr>
        <w:t>NAV</w:t>
      </w:r>
      <w:r w:rsidRPr="001B2D8F">
        <w:rPr>
          <w:rFonts w:ascii="Courier New" w:hAnsi="Courier New" w:cs="Courier New"/>
        </w:rPr>
        <w:t>QEMEAEEEGAKKLLEVSFEDLPSNYHNESNTETRLGNRTVETHQEIDKVTDNKTGSTVFSETVVTSIRDGENKRNHECIIDEDCEPGKYCQFSTFEYKCQLCKPQHTPCSRDVECCGEQLCVWGQCRRSISRGENGTICENQHDCNPGTCCAFHKELLFPVCTPLPEEGEPCHDPSNRLL</w:t>
      </w:r>
      <w:r w:rsidRPr="001B2D8F">
        <w:rPr>
          <w:rFonts w:ascii="Courier New" w:hAnsi="Courier New" w:cs="Courier New"/>
          <w:highlight w:val="green"/>
        </w:rPr>
        <w:t>NLI</w:t>
      </w:r>
      <w:r w:rsidRPr="001B2D8F">
        <w:rPr>
          <w:rFonts w:ascii="Courier New" w:hAnsi="Courier New" w:cs="Courier New"/>
        </w:rPr>
        <w:t>TWDMEPDGVLEQCPCAGGLSCQPQSHRTTPVCQLSANETQHTEKEDPLIMDEMPFLSLLPQDLLSDYEESSVIQEVRRELESLEDQAGLKPEPEAVQELVLGDEI</w:t>
      </w:r>
    </w:p>
    <w:p w14:paraId="0FECBE40" w14:textId="77777777" w:rsidR="00F87171" w:rsidRPr="001B2D8F" w:rsidRDefault="00330C1C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>&gt;Gc</w:t>
      </w:r>
      <w:r w:rsidR="000A6610" w:rsidRPr="001B2D8F">
        <w:rPr>
          <w:sz w:val="22"/>
          <w:szCs w:val="22"/>
        </w:rPr>
        <w:t xml:space="preserve">.Dkk3 </w:t>
      </w:r>
      <w:r w:rsidR="00F87171" w:rsidRPr="001B2D8F">
        <w:rPr>
          <w:sz w:val="22"/>
          <w:szCs w:val="22"/>
        </w:rPr>
        <w:t>[Gymnogyps californianus, California condor]</w:t>
      </w:r>
    </w:p>
    <w:p w14:paraId="084B542D" w14:textId="77777777" w:rsidR="00B130A0" w:rsidRPr="001B2D8F" w:rsidRDefault="00F87171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>MRRGAGPGPRRRWLLLAALLGSLCCAAAGGGGRRRAASLGEMLREVEALMEDTQHKLR</w:t>
      </w:r>
      <w:r w:rsidRPr="001B2D8F">
        <w:rPr>
          <w:sz w:val="22"/>
          <w:szCs w:val="22"/>
          <w:highlight w:val="green"/>
        </w:rPr>
        <w:t>NAV</w:t>
      </w:r>
      <w:r w:rsidRPr="001B2D8F">
        <w:rPr>
          <w:sz w:val="22"/>
          <w:szCs w:val="22"/>
        </w:rPr>
        <w:t>QEMEAEEEGAKKLSEVNFENLPPNYHNESNTETRIGNKTVQTHQEIDKVTDNKTGSTVFSETVITSIKDGENKRNHECIIDEDCETGKYCQFSTFEYKCQLCKTQHTHCSRDVECCGDQLCVWGECRKSTSKGENGTICENQHDCNPGMCCAFQKELLFPVCTPLPEEGEPCHDPSNRLL</w:t>
      </w:r>
      <w:r w:rsidRPr="001B2D8F">
        <w:rPr>
          <w:sz w:val="22"/>
          <w:szCs w:val="22"/>
          <w:highlight w:val="green"/>
        </w:rPr>
        <w:t>NLI</w:t>
      </w:r>
      <w:r w:rsidRPr="001B2D8F">
        <w:rPr>
          <w:sz w:val="22"/>
          <w:szCs w:val="22"/>
        </w:rPr>
        <w:t>TWELEPDGVLERCPCASGLICQPQSHSTTSVCELSANETRNNEKEDPLIMDEMPFLSLLPRDILSDYEESSVIQEVRKELESLEDQAGLKPEPDSAHNLFLGDEI</w:t>
      </w:r>
    </w:p>
    <w:p w14:paraId="4CE8FB4B" w14:textId="77777777" w:rsidR="000A6610" w:rsidRPr="001B2D8F" w:rsidRDefault="000A6610" w:rsidP="000A6610">
      <w:pPr>
        <w:pStyle w:val="HTMLPreformatted"/>
        <w:contextualSpacing/>
        <w:rPr>
          <w:sz w:val="22"/>
          <w:szCs w:val="22"/>
        </w:rPr>
      </w:pPr>
    </w:p>
    <w:p w14:paraId="20FD47E3" w14:textId="77777777" w:rsidR="005D3156" w:rsidRPr="001B2D8F" w:rsidRDefault="000A6610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 xml:space="preserve">&gt;Mm.Dkk3 </w:t>
      </w:r>
      <w:r w:rsidR="00EF0282" w:rsidRPr="001B2D8F">
        <w:rPr>
          <w:sz w:val="22"/>
          <w:szCs w:val="22"/>
        </w:rPr>
        <w:t>[Mus musculus, mouse]</w:t>
      </w:r>
    </w:p>
    <w:p w14:paraId="2FBB8890" w14:textId="77777777" w:rsidR="00EF0282" w:rsidRPr="001B2D8F" w:rsidRDefault="00EF0282" w:rsidP="000A6610">
      <w:pPr>
        <w:pStyle w:val="HTMLPreformatted"/>
        <w:contextualSpacing/>
        <w:rPr>
          <w:sz w:val="22"/>
          <w:szCs w:val="22"/>
        </w:rPr>
      </w:pPr>
      <w:r w:rsidRPr="001B2D8F">
        <w:rPr>
          <w:sz w:val="22"/>
          <w:szCs w:val="22"/>
        </w:rPr>
        <w:t>MAKSGFSWLGGGQRGTNMQRLGGILLCTLLAAAVPTAPAPSPTVTWTPAEPGPALNYPQEEATLNEMFREVEELMEDTQHKLRSAVEEMEAEEAAAKTSSEVNLASLPPNYHNETSTETRVGN</w:t>
      </w:r>
      <w:r w:rsidRPr="001B2D8F">
        <w:rPr>
          <w:sz w:val="22"/>
          <w:szCs w:val="22"/>
          <w:highlight w:val="green"/>
        </w:rPr>
        <w:t>NTV</w:t>
      </w:r>
      <w:r w:rsidRPr="001B2D8F">
        <w:rPr>
          <w:sz w:val="22"/>
          <w:szCs w:val="22"/>
        </w:rPr>
        <w:t>HVHQEVHKITNNQSGQVVFSETVITSVGDEEGKRSHECIIDEDCGPTRYCQFSSFKYTCQPCRDQQMLCTRDSECCGDQLCAWG</w:t>
      </w:r>
      <w:r w:rsidRPr="001B2D8F">
        <w:rPr>
          <w:sz w:val="22"/>
          <w:szCs w:val="22"/>
        </w:rPr>
        <w:lastRenderedPageBreak/>
        <w:t>HCTQKATKGGNGTICDNQRDCQPGLCCAFQRGLLFPVCTPLPVEGELCHDPTSQLLDLITWELEPEGALDRCPCASGLLCQPHSHSLVYMCKPAFVGSHDHSEESQLPREAPDEYEDVGFIGEVRQELEDLERSLAQEMAFEGPAPVESLGGEEEI</w:t>
      </w:r>
    </w:p>
    <w:p w14:paraId="4872BF86" w14:textId="77777777" w:rsidR="00B130A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752A4EE5" w14:textId="77777777" w:rsidR="000A6610" w:rsidRPr="001B2D8F" w:rsidRDefault="00B130A0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</w:t>
      </w:r>
      <w:r w:rsidR="00DD2438" w:rsidRPr="001B2D8F">
        <w:rPr>
          <w:rFonts w:ascii="Courier New" w:hAnsi="Courier New" w:cs="Courier New"/>
        </w:rPr>
        <w:t xml:space="preserve">Hs.Dkk3 </w:t>
      </w:r>
      <w:r w:rsidR="003E17FE" w:rsidRPr="001B2D8F">
        <w:rPr>
          <w:rFonts w:ascii="Courier New" w:hAnsi="Courier New" w:cs="Courier New"/>
        </w:rPr>
        <w:t>[Homo sapiens, human]</w:t>
      </w:r>
    </w:p>
    <w:p w14:paraId="69D84533" w14:textId="255F729A" w:rsidR="00B130A0" w:rsidRPr="001B2D8F" w:rsidRDefault="005D3156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QRLGATLLCLLLAAAVPTAPAPAPTATSAPVKPGPALSYPQEEATLNEMFREVEELMEDTQHKLRSAVEEMEAEEAAAKASSEVNLANLPPSYHNETNTDTKVGN</w:t>
      </w:r>
      <w:r w:rsidRPr="001B2D8F">
        <w:rPr>
          <w:rFonts w:ascii="Courier New" w:hAnsi="Courier New" w:cs="Courier New"/>
          <w:highlight w:val="green"/>
        </w:rPr>
        <w:t>NTI</w:t>
      </w:r>
      <w:r w:rsidRPr="001B2D8F">
        <w:rPr>
          <w:rFonts w:ascii="Courier New" w:hAnsi="Courier New" w:cs="Courier New"/>
        </w:rPr>
        <w:t>HVHREIHKITNNQTGQMVFSETVITSVGDEEGRRSHECIIDEDCGPSMYCQFASFQYTCQPCRGQRMLCTRDSECCGDQLCVWGHCTKMATRGSNGTICDNQRDCQPGLCCAFQRGLLFPVCTPLPVEGELCHDPASRLLDLITWELEPDGALDRCPCASGLLCQPHSHSLVYVCKPTFVGSRDQDGEILLPREVPDEYEVGSFMEEVRQELEDLERSLTEEMALREPAAAAAALLGGEEI</w:t>
      </w:r>
    </w:p>
    <w:p w14:paraId="28E3A40C" w14:textId="77777777" w:rsidR="004E7C5C" w:rsidRPr="001B2D8F" w:rsidRDefault="004E7C5C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40193720" w14:textId="77777777" w:rsidR="000A6610" w:rsidRPr="001B2D8F" w:rsidRDefault="004E7C5C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&gt;</w:t>
      </w:r>
      <w:proofErr w:type="spellStart"/>
      <w:r w:rsidRPr="001B2D8F">
        <w:rPr>
          <w:rFonts w:ascii="Courier New" w:hAnsi="Courier New" w:cs="Courier New"/>
        </w:rPr>
        <w:t>C</w:t>
      </w:r>
      <w:r w:rsidR="00F837D2" w:rsidRPr="001B2D8F">
        <w:rPr>
          <w:rFonts w:ascii="Courier New" w:hAnsi="Courier New" w:cs="Courier New"/>
        </w:rPr>
        <w:t>l.Dkk3</w:t>
      </w:r>
      <w:proofErr w:type="spellEnd"/>
      <w:r w:rsidRPr="001B2D8F">
        <w:rPr>
          <w:rFonts w:ascii="Courier New" w:hAnsi="Courier New" w:cs="Courier New"/>
        </w:rPr>
        <w:t xml:space="preserve"> [</w:t>
      </w:r>
      <w:proofErr w:type="spellStart"/>
      <w:r w:rsidRPr="001B2D8F">
        <w:rPr>
          <w:rFonts w:ascii="Courier New" w:hAnsi="Courier New" w:cs="Courier New"/>
        </w:rPr>
        <w:t>Clavelina</w:t>
      </w:r>
      <w:proofErr w:type="spellEnd"/>
      <w:r w:rsidRPr="001B2D8F">
        <w:rPr>
          <w:rFonts w:ascii="Courier New" w:hAnsi="Courier New" w:cs="Courier New"/>
        </w:rPr>
        <w:t xml:space="preserve"> </w:t>
      </w:r>
      <w:proofErr w:type="spellStart"/>
      <w:r w:rsidRPr="001B2D8F">
        <w:rPr>
          <w:rFonts w:ascii="Courier New" w:hAnsi="Courier New" w:cs="Courier New"/>
        </w:rPr>
        <w:t>lepadiformis</w:t>
      </w:r>
      <w:proofErr w:type="spellEnd"/>
      <w:r w:rsidRPr="001B2D8F">
        <w:rPr>
          <w:rFonts w:ascii="Courier New" w:hAnsi="Courier New" w:cs="Courier New"/>
        </w:rPr>
        <w:t>, tunicate]</w:t>
      </w:r>
    </w:p>
    <w:p w14:paraId="2264AD81" w14:textId="77777777" w:rsidR="00137B4A" w:rsidRPr="001B2D8F" w:rsidRDefault="004E7C5C" w:rsidP="000A6610">
      <w:pPr>
        <w:spacing w:line="240" w:lineRule="auto"/>
        <w:contextualSpacing/>
        <w:rPr>
          <w:rFonts w:ascii="Courier New" w:hAnsi="Courier New" w:cs="Courier New"/>
        </w:rPr>
      </w:pPr>
      <w:r w:rsidRPr="001B2D8F">
        <w:rPr>
          <w:rFonts w:ascii="Courier New" w:hAnsi="Courier New" w:cs="Courier New"/>
        </w:rPr>
        <w:t>MMKSIILNRYIHVYCCVKDITKMVGVLLNLAFCGLMIETALCSPYSRLAGSSSSSNGLYNNND</w:t>
      </w:r>
      <w:r w:rsidRPr="001B2D8F">
        <w:rPr>
          <w:rFonts w:ascii="Courier New" w:hAnsi="Courier New" w:cs="Courier New"/>
          <w:highlight w:val="yellow"/>
        </w:rPr>
        <w:t>NGF</w:t>
      </w:r>
      <w:r w:rsidRPr="001B2D8F">
        <w:rPr>
          <w:rFonts w:ascii="Courier New" w:hAnsi="Courier New" w:cs="Courier New"/>
        </w:rPr>
        <w:t>YDIPMEEDVQNQLINEETKLLQDLLVSDLLEDLKEVGAADGLDN</w:t>
      </w:r>
      <w:r w:rsidRPr="001B2D8F">
        <w:rPr>
          <w:rFonts w:ascii="Courier New" w:hAnsi="Courier New" w:cs="Courier New"/>
          <w:highlight w:val="green"/>
        </w:rPr>
        <w:t>NLV</w:t>
      </w:r>
      <w:r w:rsidRPr="001B2D8F">
        <w:rPr>
          <w:rFonts w:ascii="Courier New" w:hAnsi="Courier New" w:cs="Courier New"/>
        </w:rPr>
        <w:t>GSPVDPLIELNDLEDAFIEEEDDDGKWLDDVQEVINSLPANYHNSSEYQTQIGNENVDVQQTINKETDDIGNEMSLSDQMQVQTKDGNGAFACSLANPCNEDEYCYKTDMYSECLVCLEVGEQCIDDAQCCSDNDDDLAHCVAGACAAGVKSGTVDTICEVAEDCDEGLCCATVQGYSRKMCKRFARLNERCSVETSVKTDVYIASINYYCPCVEGLRCQGRKPPVYNFLPVRYRDGQFCVLDPGSIIDKFRPSSRQNNQDMLDSQPIDQDLLDLEARLENENDQRNLNQDSSQQHHNAKKAMEMEPVEFMM</w:t>
      </w:r>
    </w:p>
    <w:p w14:paraId="216C856B" w14:textId="77777777" w:rsidR="001B2D8F" w:rsidRDefault="001B2D8F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5B471164" w14:textId="04547538" w:rsidR="001B2D8F" w:rsidRDefault="001B2D8F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iona robusta 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125A78">
        <w:rPr>
          <w:rFonts w:ascii="Courier New" w:hAnsi="Courier New" w:cs="Courier New"/>
          <w:highlight w:val="red"/>
        </w:rPr>
        <w:t>NxI</w:t>
      </w:r>
      <w:proofErr w:type="spellEnd"/>
      <w:r w:rsidRPr="00125A78">
        <w:rPr>
          <w:rFonts w:ascii="Courier New" w:hAnsi="Courier New" w:cs="Courier New"/>
          <w:highlight w:val="red"/>
        </w:rPr>
        <w:t xml:space="preserve"> mutant</w:t>
      </w:r>
    </w:p>
    <w:p w14:paraId="50731A05" w14:textId="77777777" w:rsidR="001B2D8F" w:rsidRDefault="00125A78" w:rsidP="00125A7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RLVVFSFILLVNFCSGMYRYRLGGELDRQLSPYTIENDANDREEEEREDMLYKYMMEQLIRDIGKENTFENELQDNDSPPSALEELTRLE</w:t>
      </w:r>
      <w:r w:rsidRPr="00125A78">
        <w:rPr>
          <w:rFonts w:ascii="Courier New" w:hAnsi="Courier New" w:cs="Courier New"/>
          <w:highlight w:val="red"/>
        </w:rPr>
        <w:t>ATA</w:t>
      </w:r>
      <w:r>
        <w:rPr>
          <w:rFonts w:ascii="Courier New" w:hAnsi="Courier New" w:cs="Courier New"/>
        </w:rPr>
        <w:t>DDLDKDGRWVDEVETLENEFPPNYHNVTEFRTKIGNQSVHVKESIDKNTLGNEGQSEWLSEEITSKSDVKRDRGPWKCSIAFPCSEDEYCFETQTSSECKECKLEGDQCVDNAECCQEPHANYDHQAMCVFGRCKLSTRPGAIGTICEVPDDCDAGMCCADTPGYARSLCKPNARVGERCSVEPDYNPSEYIVFEDGQYFCPCESDLTCVSRGTNKEDNLQDYNTPRFCEMPRLNLDRASTKDKVQIERDLLAKLFPELVVPHWQQRMETIEDQQFTSKMNPSLH</w:t>
      </w:r>
      <w:r w:rsidRPr="00125A78">
        <w:rPr>
          <w:rFonts w:ascii="Courier New" w:hAnsi="Courier New" w:cs="Courier New"/>
        </w:rPr>
        <w:t>KTTK</w:t>
      </w:r>
      <w:r>
        <w:rPr>
          <w:rFonts w:ascii="Courier New" w:hAnsi="Courier New" w:cs="Courier New"/>
        </w:rPr>
        <w:t>KAMEENELIM</w:t>
      </w:r>
    </w:p>
    <w:p w14:paraId="6ABA12D9" w14:textId="77777777" w:rsidR="00125A78" w:rsidRDefault="00125A78" w:rsidP="00125A78">
      <w:pPr>
        <w:spacing w:line="240" w:lineRule="auto"/>
        <w:contextualSpacing/>
        <w:rPr>
          <w:rFonts w:ascii="Courier New" w:hAnsi="Courier New" w:cs="Courier New"/>
        </w:rPr>
      </w:pPr>
    </w:p>
    <w:p w14:paraId="7F71F149" w14:textId="20AE0DEB" w:rsidR="001B2D8F" w:rsidRDefault="001B2D8F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iona robusta </w:t>
      </w:r>
      <w:proofErr w:type="spellStart"/>
      <w:r>
        <w:rPr>
          <w:rFonts w:ascii="Courier New" w:hAnsi="Courier New" w:cs="Courier New"/>
        </w:rPr>
        <w:t>Dkk3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 w:rsidRPr="00125A78">
        <w:rPr>
          <w:rFonts w:ascii="Courier New" w:hAnsi="Courier New" w:cs="Courier New"/>
          <w:highlight w:val="red"/>
        </w:rPr>
        <w:t>NxI</w:t>
      </w:r>
      <w:proofErr w:type="spellEnd"/>
      <w:r w:rsidRPr="00125A78">
        <w:rPr>
          <w:rFonts w:ascii="Courier New" w:hAnsi="Courier New" w:cs="Courier New"/>
          <w:highlight w:val="red"/>
        </w:rPr>
        <w:t>/F mutant</w:t>
      </w:r>
    </w:p>
    <w:p w14:paraId="51427148" w14:textId="77777777" w:rsidR="001B2D8F" w:rsidRDefault="00125A78" w:rsidP="000A661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RLVVFSFILLVNFCSGMYRYRLGGELDRQLSPYTIENDANDREEEEREDMLYKYMMEQLIRDIGKE</w:t>
      </w:r>
      <w:r w:rsidRPr="00125A78">
        <w:rPr>
          <w:rFonts w:ascii="Courier New" w:hAnsi="Courier New" w:cs="Courier New"/>
          <w:highlight w:val="red"/>
        </w:rPr>
        <w:t>ATA</w:t>
      </w:r>
      <w:r>
        <w:rPr>
          <w:rFonts w:ascii="Courier New" w:hAnsi="Courier New" w:cs="Courier New"/>
        </w:rPr>
        <w:t>ENELQDNDSPPSALEELTRLE</w:t>
      </w:r>
      <w:r w:rsidRPr="00125A78">
        <w:rPr>
          <w:rFonts w:ascii="Courier New" w:hAnsi="Courier New" w:cs="Courier New"/>
          <w:highlight w:val="red"/>
        </w:rPr>
        <w:t>ATA</w:t>
      </w:r>
      <w:r>
        <w:rPr>
          <w:rFonts w:ascii="Courier New" w:hAnsi="Courier New" w:cs="Courier New"/>
        </w:rPr>
        <w:t>DDLDKDGRWVDEVETLE</w:t>
      </w:r>
      <w:r w:rsidRPr="00125A78">
        <w:rPr>
          <w:rFonts w:ascii="Courier New" w:hAnsi="Courier New" w:cs="Courier New"/>
          <w:highlight w:val="red"/>
        </w:rPr>
        <w:t>AEA</w:t>
      </w:r>
      <w:r>
        <w:rPr>
          <w:rFonts w:ascii="Courier New" w:hAnsi="Courier New" w:cs="Courier New"/>
        </w:rPr>
        <w:t>PPNYHNVTEFRTKIGNQSVHVKESIDKNTLGNEGQSEWLSEEITSKSDVKRDRGPWKCSIAFPCSEDEYCFETQTSSECKECKLEGDQCVDNAECCQEPHANYDHQAMCVFGRCKLSTRPGAIGTICEVPDDCDAGMCCADTPGYARSLCKPNARVGERCSVEPDYNPSEYIVFEDGQYFCPCESDLTCVSRGTNKEDNLQDYNTPRFCEMPRLNLDRASTKDKVQIERDLLAKLFPELVVPHWQQRMETIEDQQFTSKMNPSLHKTTKKAMEENELIM</w:t>
      </w:r>
    </w:p>
    <w:p w14:paraId="5AF55B71" w14:textId="77777777" w:rsidR="00194C08" w:rsidRDefault="00194C08" w:rsidP="000A6610">
      <w:pPr>
        <w:spacing w:line="240" w:lineRule="auto"/>
        <w:contextualSpacing/>
        <w:rPr>
          <w:rFonts w:ascii="Courier New" w:hAnsi="Courier New" w:cs="Courier New"/>
        </w:rPr>
      </w:pPr>
    </w:p>
    <w:p w14:paraId="0DCF1053" w14:textId="77777777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4A40286" w14:textId="77777777" w:rsidR="0031695D" w:rsidRDefault="0031695D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63FDE438" w14:textId="77777777" w:rsidR="0031695D" w:rsidRDefault="0031695D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2BA2449B" w14:textId="77777777" w:rsidR="0031695D" w:rsidRDefault="0031695D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1A9F040D" w14:textId="17C9875F" w:rsidR="0031695D" w:rsidRDefault="0031695D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295AF419" w14:textId="2153197B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0C055895" w14:textId="4423F7E3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32E99C4D" w14:textId="471E11D6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679F0CBE" w14:textId="5BB8B23C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579A8023" w14:textId="5D329E79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79F6670A" w14:textId="7CDBD7BA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18EFE665" w14:textId="466672DA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6350FDF1" w14:textId="352B0435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4E4D302F" w14:textId="023E4721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2A3B7E7A" w14:textId="77777777" w:rsidR="000160CE" w:rsidRDefault="000160CE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  <w:bookmarkStart w:id="0" w:name="_GoBack"/>
      <w:bookmarkEnd w:id="0"/>
    </w:p>
    <w:p w14:paraId="67234DD1" w14:textId="77777777" w:rsidR="0031695D" w:rsidRDefault="0031695D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584BD196" w14:textId="281A18E5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  <w:proofErr w:type="spellStart"/>
      <w:r w:rsidRPr="00194C08">
        <w:rPr>
          <w:rFonts w:ascii="Courier New" w:eastAsia="Times New Roman" w:hAnsi="Courier New" w:cs="Courier New"/>
          <w:b/>
          <w:bCs/>
          <w:u w:val="single"/>
        </w:rPr>
        <w:lastRenderedPageBreak/>
        <w:t>VAChT</w:t>
      </w:r>
      <w:proofErr w:type="spellEnd"/>
      <w:r w:rsidR="00282A17">
        <w:rPr>
          <w:rFonts w:ascii="Courier New" w:eastAsia="Times New Roman" w:hAnsi="Courier New" w:cs="Courier New"/>
          <w:b/>
          <w:bCs/>
          <w:u w:val="single"/>
        </w:rPr>
        <w:t xml:space="preserve"> promoter</w:t>
      </w:r>
      <w:r w:rsidR="0031695D">
        <w:rPr>
          <w:rFonts w:ascii="Courier New" w:eastAsia="Times New Roman" w:hAnsi="Courier New" w:cs="Courier New"/>
          <w:b/>
          <w:bCs/>
          <w:u w:val="single"/>
        </w:rPr>
        <w:t xml:space="preserve"> (-2083/+3)</w:t>
      </w:r>
      <w:r w:rsidRPr="00194C08">
        <w:rPr>
          <w:rFonts w:ascii="Courier New" w:eastAsia="Times New Roman" w:hAnsi="Courier New" w:cs="Courier New"/>
          <w:b/>
          <w:bCs/>
          <w:u w:val="single"/>
        </w:rPr>
        <w:t xml:space="preserve"> alignment and </w:t>
      </w:r>
      <w:proofErr w:type="spellStart"/>
      <w:r w:rsidRPr="00194C08">
        <w:rPr>
          <w:rFonts w:ascii="Courier New" w:eastAsia="Times New Roman" w:hAnsi="Courier New" w:cs="Courier New"/>
          <w:b/>
          <w:bCs/>
          <w:u w:val="single"/>
        </w:rPr>
        <w:t>TF</w:t>
      </w:r>
      <w:proofErr w:type="spellEnd"/>
      <w:r w:rsidRPr="00194C08">
        <w:rPr>
          <w:rFonts w:ascii="Courier New" w:eastAsia="Times New Roman" w:hAnsi="Courier New" w:cs="Courier New"/>
          <w:b/>
          <w:bCs/>
          <w:u w:val="single"/>
        </w:rPr>
        <w:t xml:space="preserve"> binding si</w:t>
      </w:r>
      <w:r w:rsidR="00D2548B">
        <w:rPr>
          <w:rFonts w:ascii="Courier New" w:eastAsia="Times New Roman" w:hAnsi="Courier New" w:cs="Courier New"/>
          <w:b/>
          <w:bCs/>
          <w:u w:val="single"/>
        </w:rPr>
        <w:t>tes</w:t>
      </w:r>
    </w:p>
    <w:p w14:paraId="6578CF2C" w14:textId="77777777" w:rsidR="00194C08" w:rsidRP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u w:val="single"/>
        </w:rPr>
      </w:pPr>
    </w:p>
    <w:p w14:paraId="43073454" w14:textId="5BB20A8E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>CLUSTAL format alignment by MAFFT (v7.511)</w:t>
      </w:r>
    </w:p>
    <w:p w14:paraId="066F5F39" w14:textId="7EA17C74" w:rsidR="00194C08" w:rsidRPr="006A72B7" w:rsidRDefault="00D2548B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(See Supplemental Table for binding site scores by JASPAR)</w:t>
      </w:r>
    </w:p>
    <w:p w14:paraId="79A4C5FA" w14:textId="77777777" w:rsidR="00194C08" w:rsidRPr="004279B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</w:pPr>
      <w:r w:rsidRPr="004279B8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 xml:space="preserve">Potential </w:t>
      </w:r>
      <w:proofErr w:type="spellStart"/>
      <w:r w:rsidRPr="004279B8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Neurog</w:t>
      </w:r>
      <w:proofErr w:type="spellEnd"/>
      <w:r w:rsidRPr="004279B8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 xml:space="preserve"> sites</w:t>
      </w:r>
    </w:p>
    <w:p w14:paraId="197B66EE" w14:textId="77777777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</w:pPr>
      <w:r w:rsidRPr="004279B8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 xml:space="preserve">Potential </w:t>
      </w:r>
      <w:proofErr w:type="spellStart"/>
      <w:r w:rsidRPr="004279B8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Onecut</w:t>
      </w:r>
      <w:proofErr w:type="spellEnd"/>
      <w:r w:rsidRPr="004279B8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 xml:space="preserve"> sites</w:t>
      </w:r>
    </w:p>
    <w:p w14:paraId="2E28863D" w14:textId="37377644" w:rsidR="00194C08" w:rsidRPr="00D94795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</w:pPr>
      <w:r w:rsidRPr="00D94795"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>Unknown repeated sites</w:t>
      </w:r>
      <w:r w:rsidR="00314C3E"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 xml:space="preserve">: </w:t>
      </w:r>
      <w:r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>splicing-related stem loop</w:t>
      </w:r>
      <w:r w:rsidR="00314C3E">
        <w:rPr>
          <w:rFonts w:ascii="Courier New" w:eastAsia="Times New Roman" w:hAnsi="Courier New" w:cs="Courier New"/>
          <w:b/>
          <w:bCs/>
          <w:color w:val="0070C0"/>
          <w:sz w:val="20"/>
          <w:szCs w:val="20"/>
        </w:rPr>
        <w:t>? See Mathews et al. 2015</w:t>
      </w:r>
    </w:p>
    <w:p w14:paraId="63B29A77" w14:textId="77777777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A44A0C">
        <w:rPr>
          <w:rFonts w:ascii="Courier New" w:eastAsia="Times New Roman" w:hAnsi="Courier New" w:cs="Courier New"/>
          <w:sz w:val="20"/>
          <w:szCs w:val="20"/>
          <w:highlight w:val="lightGray"/>
        </w:rPr>
        <w:t>(exon 1, 5’ UTR in robusta</w:t>
      </w:r>
      <w:r>
        <w:rPr>
          <w:rFonts w:ascii="Courier New" w:eastAsia="Times New Roman" w:hAnsi="Courier New" w:cs="Courier New"/>
          <w:sz w:val="20"/>
          <w:szCs w:val="20"/>
          <w:highlight w:val="lightGray"/>
        </w:rPr>
        <w:t>, unknown if conserved in savignyi</w:t>
      </w:r>
      <w:r w:rsidRPr="00A44A0C">
        <w:rPr>
          <w:rFonts w:ascii="Courier New" w:eastAsia="Times New Roman" w:hAnsi="Courier New" w:cs="Courier New"/>
          <w:sz w:val="20"/>
          <w:szCs w:val="20"/>
          <w:highlight w:val="lightGray"/>
        </w:rPr>
        <w:t>)</w:t>
      </w:r>
    </w:p>
    <w:p w14:paraId="55DCABEF" w14:textId="77777777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0393A">
        <w:rPr>
          <w:rFonts w:ascii="Courier New" w:eastAsia="Times New Roman" w:hAnsi="Courier New" w:cs="Courier New"/>
          <w:sz w:val="20"/>
          <w:szCs w:val="20"/>
          <w:highlight w:val="cyan"/>
        </w:rPr>
        <w:t>(exon 2 in robusta, unknown if conserved in savignyi)</w:t>
      </w:r>
    </w:p>
    <w:p w14:paraId="0DBCCE76" w14:textId="77777777" w:rsidR="00194C08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04698B">
        <w:rPr>
          <w:rFonts w:ascii="Courier New" w:eastAsia="Times New Roman" w:hAnsi="Courier New" w:cs="Courier New"/>
          <w:sz w:val="20"/>
          <w:szCs w:val="20"/>
          <w:highlight w:val="green"/>
        </w:rPr>
        <w:t>VAChT</w:t>
      </w:r>
      <w:proofErr w:type="spellEnd"/>
      <w:r w:rsidRPr="0004698B">
        <w:rPr>
          <w:rFonts w:ascii="Courier New" w:eastAsia="Times New Roman" w:hAnsi="Courier New" w:cs="Courier New"/>
          <w:sz w:val="20"/>
          <w:szCs w:val="20"/>
          <w:highlight w:val="green"/>
        </w:rPr>
        <w:t xml:space="preserve"> start codon</w:t>
      </w:r>
    </w:p>
    <w:p w14:paraId="1F49482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961DE5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>Savignyi   ------------------------------------------------------------</w:t>
      </w:r>
    </w:p>
    <w:p w14:paraId="1A9C08E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acgtcgtaaacctttggctaccat</w:t>
      </w:r>
      <w:r w:rsidRPr="006A72B7">
        <w:rPr>
          <w:rFonts w:ascii="Courier New" w:eastAsia="Times New Roman" w:hAnsi="Courier New" w:cs="Courier New"/>
          <w:b/>
          <w:color w:val="FF0000"/>
          <w:sz w:val="20"/>
          <w:szCs w:val="20"/>
        </w:rPr>
        <w:t>catctg</w:t>
      </w:r>
      <w:r w:rsidRPr="006A72B7">
        <w:rPr>
          <w:rFonts w:ascii="Courier New" w:eastAsia="Times New Roman" w:hAnsi="Courier New" w:cs="Courier New"/>
          <w:sz w:val="20"/>
          <w:szCs w:val="20"/>
        </w:rPr>
        <w:t>cctcaaaacaa</w:t>
      </w:r>
      <w:r w:rsidRPr="0031695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ttaattaa</w:t>
      </w:r>
      <w:r w:rsidRPr="006A72B7">
        <w:rPr>
          <w:rFonts w:ascii="Courier New" w:eastAsia="Times New Roman" w:hAnsi="Courier New" w:cs="Courier New"/>
          <w:sz w:val="20"/>
          <w:szCs w:val="20"/>
        </w:rPr>
        <w:t>agaaat</w:t>
      </w:r>
      <w:proofErr w:type="spellEnd"/>
    </w:p>
    <w:p w14:paraId="6F0E301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        </w:t>
      </w:r>
    </w:p>
    <w:p w14:paraId="0E58396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99EE3E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------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aaaagcaacca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------------</w:t>
      </w:r>
    </w:p>
    <w:p w14:paraId="0F99292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cgttagtgtatcctttgactcggaatcaatcaaatcaag</w:t>
      </w:r>
      <w:r w:rsidRPr="00521754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caaaaatcaatatgtg</w:t>
      </w:r>
      <w:r w:rsidRPr="006A72B7">
        <w:rPr>
          <w:rFonts w:ascii="Courier New" w:eastAsia="Times New Roman" w:hAnsi="Courier New" w:cs="Courier New"/>
          <w:sz w:val="20"/>
          <w:szCs w:val="20"/>
        </w:rPr>
        <w:t>aaat</w:t>
      </w:r>
      <w:proofErr w:type="spellEnd"/>
    </w:p>
    <w:p w14:paraId="01CD4F2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                  *...** ***.***                          </w:t>
      </w:r>
    </w:p>
    <w:p w14:paraId="3C637B8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F864EB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--------------------------------------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atttcgt</w:t>
      </w:r>
      <w:proofErr w:type="spellEnd"/>
    </w:p>
    <w:p w14:paraId="6E85E80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accatttagaccttgtgtcattcccattgcggtgacttgtcctagttgtgcgttttta</w:t>
      </w:r>
      <w:proofErr w:type="spellEnd"/>
    </w:p>
    <w:p w14:paraId="2223BE9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                                                  *.***.  </w:t>
      </w:r>
    </w:p>
    <w:p w14:paraId="50549E5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94A915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gtaaaactcgtctttctttcattaaaatcaacttgga</w:t>
      </w:r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tttg</w:t>
      </w:r>
      <w:r w:rsidRPr="006A72B7">
        <w:rPr>
          <w:rFonts w:ascii="Courier New" w:eastAsia="Times New Roman" w:hAnsi="Courier New" w:cs="Courier New"/>
          <w:sz w:val="20"/>
          <w:szCs w:val="20"/>
        </w:rPr>
        <w:t>aattttgaattaaaa</w:t>
      </w:r>
      <w:proofErr w:type="spellEnd"/>
    </w:p>
    <w:p w14:paraId="1CB6C9D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agcagattgatttaacagtcaccggaacaggcaagacaatatttcaaaccagccaatg</w:t>
      </w:r>
      <w:proofErr w:type="spellEnd"/>
    </w:p>
    <w:p w14:paraId="2B6A140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.  *.*.* .*.*  *  ***....**. ..*  *.  ** *      . *...** .</w:t>
      </w:r>
    </w:p>
    <w:p w14:paraId="1F8EF8A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AE5192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ccgatcgtttttttaatgcaaaaaagcaact</w:t>
      </w:r>
      <w:r w:rsidRPr="003B718F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atctatt</w:t>
      </w:r>
      <w:r w:rsidRPr="006A72B7">
        <w:rPr>
          <w:rFonts w:ascii="Courier New" w:eastAsia="Times New Roman" w:hAnsi="Courier New" w:cs="Courier New"/>
          <w:sz w:val="20"/>
          <w:szCs w:val="20"/>
        </w:rPr>
        <w:t>ttaaaatcgtatttttca</w:t>
      </w:r>
      <w:proofErr w:type="spellEnd"/>
    </w:p>
    <w:p w14:paraId="5202866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aatttcaga</w:t>
      </w:r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aatg</w:t>
      </w:r>
      <w:r w:rsidRPr="006A72B7">
        <w:rPr>
          <w:rFonts w:ascii="Courier New" w:eastAsia="Times New Roman" w:hAnsi="Courier New" w:cs="Courier New"/>
          <w:sz w:val="20"/>
          <w:szCs w:val="20"/>
        </w:rPr>
        <w:t>aagcaatctgaaaatcagaacaaatcaaaaaacataagttttg</w:t>
      </w:r>
      <w:proofErr w:type="spellEnd"/>
    </w:p>
    <w:p w14:paraId="45EB98E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    **.  .   *.* ****   .. **..*.* * * *. **** *.**  ***..</w:t>
      </w:r>
    </w:p>
    <w:p w14:paraId="7A54B9B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F649FD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cca</w:t>
      </w:r>
      <w:r w:rsidRPr="0031695D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aaattatctaat</w:t>
      </w:r>
      <w:r w:rsidRPr="006A72B7">
        <w:rPr>
          <w:rFonts w:ascii="Courier New" w:eastAsia="Times New Roman" w:hAnsi="Courier New" w:cs="Courier New"/>
          <w:sz w:val="20"/>
          <w:szCs w:val="20"/>
        </w:rPr>
        <w:t>tatagcgcaagttaa</w:t>
      </w:r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catatg</w:t>
      </w:r>
      <w:r w:rsidRPr="006A72B7">
        <w:rPr>
          <w:rFonts w:ascii="Courier New" w:eastAsia="Times New Roman" w:hAnsi="Courier New" w:cs="Courier New"/>
          <w:sz w:val="20"/>
          <w:szCs w:val="20"/>
        </w:rPr>
        <w:t>gctttaaagagcaatagggtt</w:t>
      </w:r>
      <w:proofErr w:type="spellEnd"/>
    </w:p>
    <w:p w14:paraId="7255656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tttttaaagcataga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cgtaccgtattttttaatgtaattgttaaatt</w:t>
      </w:r>
      <w:proofErr w:type="spellEnd"/>
    </w:p>
    <w:p w14:paraId="5120203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.**.. *** .**  **         **  ** *.***  .** * . *.. .* ...**</w:t>
      </w:r>
    </w:p>
    <w:p w14:paraId="5881E63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A6A3B0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cgtactctatcgtctgaggtttttggcgtcttataaataaaaaaatacaatttttatta</w:t>
      </w:r>
      <w:proofErr w:type="spellEnd"/>
    </w:p>
    <w:p w14:paraId="2866597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gttatttaatatagtaggg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gggggagatgggacactttttc</w:t>
      </w:r>
      <w:proofErr w:type="spellEnd"/>
    </w:p>
    <w:p w14:paraId="7983551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.**  *.** ..*   *** *               * ....*.**. .*. .** ** </w:t>
      </w:r>
    </w:p>
    <w:p w14:paraId="3E634C6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2772CE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ctgcattcatttaaatttccctgcattattattatgttaaaaatggatataaaaagatc</w:t>
      </w:r>
      <w:proofErr w:type="spellEnd"/>
    </w:p>
    <w:p w14:paraId="3101EB0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ctgttttctcgtcttggtagcaaacaaaaacattaaaagaa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taaaaccgta</w:t>
      </w:r>
      <w:proofErr w:type="spellEnd"/>
    </w:p>
    <w:p w14:paraId="31A1B72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.* ..**. .*..  **  .    * .*  * .**   **.***   *******  .* </w:t>
      </w:r>
    </w:p>
    <w:p w14:paraId="23FCDEB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6F9C4A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agttcggtatttgtaaattctgcagaacaattattactggtgacgtattgtaaacgta</w:t>
      </w:r>
      <w:proofErr w:type="spellEnd"/>
    </w:p>
    <w:p w14:paraId="26F9821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ctcgcgactcctacagaccgtttaaaacaggatatttggatattctgttctaaaggtg</w:t>
      </w:r>
      <w:proofErr w:type="spellEnd"/>
    </w:p>
    <w:p w14:paraId="4D00CD9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.  . **.. ..*..*.*.. * .*.****.    * . *.*. . *.** **** **.</w:t>
      </w:r>
    </w:p>
    <w:p w14:paraId="32DC629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BBF05E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ggcttcctttttcgccgctatctcccct</w:t>
      </w:r>
      <w:r w:rsidRPr="00960DC9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aaaattgatttttc</w:t>
      </w:r>
      <w:r w:rsidRPr="006A72B7">
        <w:rPr>
          <w:rFonts w:ascii="Courier New" w:eastAsia="Times New Roman" w:hAnsi="Courier New" w:cs="Courier New"/>
          <w:sz w:val="20"/>
          <w:szCs w:val="20"/>
        </w:rPr>
        <w:t>tcaaaatttctggacca</w:t>
      </w:r>
      <w:proofErr w:type="spellEnd"/>
    </w:p>
    <w:p w14:paraId="7A537BC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ccatcttaccccacagtactatacact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cacattctgtaccg</w:t>
      </w:r>
      <w:proofErr w:type="spellEnd"/>
    </w:p>
    <w:p w14:paraId="6FC1BA2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 * **.* ...*.* *.  * * * ***              .* *  ***** ***.</w:t>
      </w:r>
    </w:p>
    <w:p w14:paraId="760FFB2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E22166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gtactttagcctttcgctaattagacattcgggtacagggccgaac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ctataac</w:t>
      </w:r>
      <w:proofErr w:type="spellEnd"/>
    </w:p>
    <w:p w14:paraId="5CC2392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atatttt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gattaaatttgaagttgttaaacttaattacgattaaatt</w:t>
      </w:r>
      <w:proofErr w:type="spellEnd"/>
    </w:p>
    <w:p w14:paraId="221818F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.**.****        .*.****.*. *  .* *.. ...*. **.    *.** * .</w:t>
      </w:r>
    </w:p>
    <w:p w14:paraId="1182764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4FF49C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gacgcacgaaaaaggcaactcgacgttagctccattgtctatcgcttcacgtcgacgg</w:t>
      </w:r>
      <w:proofErr w:type="spellEnd"/>
    </w:p>
    <w:p w14:paraId="60BDE03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ggcaaattgaaaatgagccatgaattaatcaaaaattattcttgatcgttgttttgta</w:t>
      </w:r>
      <w:proofErr w:type="spellEnd"/>
    </w:p>
    <w:p w14:paraId="6F4F42B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lastRenderedPageBreak/>
        <w:t xml:space="preserve">           ***.*. *. .**** * . * .**  * * *   * *  .* *.* *.  .**.    .</w:t>
      </w:r>
    </w:p>
    <w:p w14:paraId="4EBE80A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D5A665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gatggtagtcc</w:t>
      </w:r>
      <w:r w:rsidRPr="00960DC9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aacattgattttat</w:t>
      </w:r>
      <w:r w:rsidRPr="006A72B7">
        <w:rPr>
          <w:rFonts w:ascii="Courier New" w:eastAsia="Times New Roman" w:hAnsi="Courier New" w:cs="Courier New"/>
          <w:sz w:val="20"/>
          <w:szCs w:val="20"/>
        </w:rPr>
        <w:t>cgcttgagctctatatcgggctcgggttgttaaa</w:t>
      </w:r>
      <w:proofErr w:type="spellEnd"/>
    </w:p>
    <w:p w14:paraId="101562D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acataact</w:t>
      </w:r>
      <w:r w:rsidRPr="00521754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tttttttgattttttt</w:t>
      </w:r>
      <w:r w:rsidRPr="006A72B7">
        <w:rPr>
          <w:rFonts w:ascii="Courier New" w:eastAsia="Times New Roman" w:hAnsi="Courier New" w:cs="Courier New"/>
          <w:sz w:val="20"/>
          <w:szCs w:val="20"/>
        </w:rPr>
        <w:t>gggaggcgccctgtgttccact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attatt</w:t>
      </w:r>
      <w:proofErr w:type="spellEnd"/>
    </w:p>
    <w:p w14:paraId="1F7C906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..*..  * *..  . * . **** * *   * **.**.*.*.  .**.  .**.***  </w:t>
      </w:r>
    </w:p>
    <w:p w14:paraId="08BD1DF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33059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atttgatcaatcgcgctaagcaataccggcaacgccaaagtcgttttttttttctaaag</w:t>
      </w:r>
      <w:proofErr w:type="spellEnd"/>
    </w:p>
    <w:p w14:paraId="726B280E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gtttgttttgctatgtca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ctttaatataaaaga</w:t>
      </w:r>
      <w:proofErr w:type="spellEnd"/>
    </w:p>
    <w:p w14:paraId="13ECA0FE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.**** *. .....*..**                         .***  * *  **..</w:t>
      </w:r>
    </w:p>
    <w:p w14:paraId="77E8E62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CD20A4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attttgaccgaactgtgttgcattacagcaccagactcagatttggttgtgaaagtgac</w:t>
      </w:r>
      <w:proofErr w:type="spellEnd"/>
    </w:p>
    <w:p w14:paraId="60E15B4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ttaatattggctgacatttcaatttaacgctaggcttatgttttgtttcgtgaataat</w:t>
      </w:r>
      <w:proofErr w:type="spellEnd"/>
    </w:p>
    <w:p w14:paraId="4077749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***   *..*. . ...** ** * .*.*.*.**.**.* .*** *** .* .*.*.*.</w:t>
      </w:r>
    </w:p>
    <w:p w14:paraId="41C03E0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718CB2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ata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atcggttatttgcaggtttttatattttaatagttttatataaagcg</w:t>
      </w:r>
      <w:proofErr w:type="spellEnd"/>
    </w:p>
    <w:p w14:paraId="5D36F9A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gcataaagaaaaaaagcagtatcgactctcctattgttgaatcactct-tgcttccct</w:t>
      </w:r>
      <w:proofErr w:type="spellEnd"/>
    </w:p>
    <w:p w14:paraId="21153F8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*..**      .*  .*. .* *  *  .*..***  ** *** ..*.* *..    * </w:t>
      </w:r>
    </w:p>
    <w:p w14:paraId="47323A0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CE8727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tcatagtgttaggcaactttgagtcgttaaagtcgtttttttcacgttttgtgcatcct</w:t>
      </w:r>
      <w:proofErr w:type="spellEnd"/>
    </w:p>
    <w:p w14:paraId="2C7CE06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cattgtgcaggagatagtgacgcaatg</w:t>
      </w:r>
      <w:r w:rsidRPr="00521754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aacattgatttt</w:t>
      </w:r>
      <w:r w:rsidRPr="006A72B7">
        <w:rPr>
          <w:rFonts w:ascii="Courier New" w:eastAsia="Times New Roman" w:hAnsi="Courier New" w:cs="Courier New"/>
          <w:sz w:val="20"/>
          <w:szCs w:val="20"/>
        </w:rPr>
        <w:t>aacgcttctag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</w:t>
      </w:r>
    </w:p>
    <w:p w14:paraId="4DB8C14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.*** ***. .*. *   * . *. .* ** .*.* ****  *.* *.* **       </w:t>
      </w:r>
    </w:p>
    <w:p w14:paraId="43DBAB0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D3D8E3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ctagacctgtagtgcattagaccatatcttaatgattaaaataaacacagttatttag</w:t>
      </w:r>
      <w:proofErr w:type="spellEnd"/>
    </w:p>
    <w:p w14:paraId="1D85262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>Robusta    --------</w:t>
      </w:r>
      <w:proofErr w:type="spellStart"/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gttg</w:t>
      </w:r>
      <w:r w:rsidRPr="006A72B7">
        <w:rPr>
          <w:rFonts w:ascii="Courier New" w:eastAsia="Times New Roman" w:hAnsi="Courier New" w:cs="Courier New"/>
          <w:sz w:val="20"/>
          <w:szCs w:val="20"/>
        </w:rPr>
        <w:t>ggcccttgctca</w:t>
      </w:r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c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attg</w:t>
      </w:r>
      <w:r w:rsidRPr="006A72B7">
        <w:rPr>
          <w:rFonts w:ascii="Courier New" w:eastAsia="Times New Roman" w:hAnsi="Courier New" w:cs="Courier New"/>
          <w:sz w:val="20"/>
          <w:szCs w:val="20"/>
        </w:rPr>
        <w:t>cctaaaatttga</w:t>
      </w:r>
      <w:r w:rsidRPr="004A4A94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</w:t>
      </w:r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attg</w:t>
      </w:r>
      <w:r w:rsidRPr="006A72B7">
        <w:rPr>
          <w:rFonts w:ascii="Courier New" w:eastAsia="Times New Roman" w:hAnsi="Courier New" w:cs="Courier New"/>
          <w:sz w:val="20"/>
          <w:szCs w:val="20"/>
        </w:rPr>
        <w:t>tggat</w:t>
      </w:r>
      <w:proofErr w:type="spellEnd"/>
    </w:p>
    <w:p w14:paraId="18146D2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      * ** * ** .* * .**.*    * ** .******  .  **.**.*  * </w:t>
      </w:r>
    </w:p>
    <w:p w14:paraId="62ACF8C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0D0517E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gtaacattgatacgaac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gagatacttataagttcataaaaattaagacgc</w:t>
      </w:r>
      <w:proofErr w:type="spellEnd"/>
    </w:p>
    <w:p w14:paraId="72D323E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gaaaagttaatattctttcctgaattaacatgtctatagg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ggtattgagacgg</w:t>
      </w:r>
      <w:proofErr w:type="spellEnd"/>
    </w:p>
    <w:p w14:paraId="2914C8D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 ** .**.***.   .*     ***.* **...****.**    *.. ***.***** </w:t>
      </w:r>
    </w:p>
    <w:p w14:paraId="1D6A4A1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1A9D1C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ggttatgtatttttt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gttttaccacattttcttatcttaggttggtagaat</w:t>
      </w:r>
      <w:proofErr w:type="spellEnd"/>
    </w:p>
    <w:p w14:paraId="3AE10B8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cccatttaatttcttgtccgatctttataaaaaaatatttgttaaaggtacgtttaat</w:t>
      </w:r>
      <w:proofErr w:type="spellEnd"/>
    </w:p>
    <w:p w14:paraId="6683B37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.  ..** ** ***.**      * ***    * *  * .**.*.  ****  **  ***</w:t>
      </w:r>
    </w:p>
    <w:p w14:paraId="65881D3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1D5AA0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agttatttcaatcataacgcctgattttgattgtgaagaagtaaaatccggacaagca</w:t>
      </w:r>
      <w:proofErr w:type="spellEnd"/>
    </w:p>
    <w:p w14:paraId="6CE8FA0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gaacatatagtgcagaagtcttcggaattttcatatagagttattttttagat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</w:t>
      </w:r>
      <w:proofErr w:type="spellEnd"/>
    </w:p>
    <w:p w14:paraId="40CDBC4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.. .** * .  ** **  *.* .   *  *..*. ***. **   *...**.*  * </w:t>
      </w:r>
    </w:p>
    <w:p w14:paraId="2FBDF8A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5F8928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ttgcgcgttaaatcggtaagtaagcgttgcgtattttcacggggtggatatattcgtg</w:t>
      </w:r>
      <w:proofErr w:type="spellEnd"/>
    </w:p>
    <w:p w14:paraId="4C1A34E9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atgcgacatattttcatagccca</w:t>
      </w:r>
      <w:r w:rsidRPr="0031695D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aattaaattg</w:t>
      </w:r>
      <w:r w:rsidRPr="006A72B7">
        <w:rPr>
          <w:rFonts w:ascii="Courier New" w:eastAsia="Times New Roman" w:hAnsi="Courier New" w:cs="Courier New"/>
          <w:sz w:val="20"/>
          <w:szCs w:val="20"/>
        </w:rPr>
        <w:t>ttttataatttgtttggcttttaca</w:t>
      </w:r>
      <w:proofErr w:type="spellEnd"/>
    </w:p>
    <w:p w14:paraId="246CAFC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 ****   **  *. .**. . *.  * .  *.****   .        .. **....</w:t>
      </w:r>
    </w:p>
    <w:p w14:paraId="789F422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0BA81A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ttttagcatatttaaccaatatggt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cgtaccccctccctgtaaaaaaacaaag</w:t>
      </w:r>
      <w:proofErr w:type="spellEnd"/>
    </w:p>
    <w:p w14:paraId="5E0BC9D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a</w:t>
      </w:r>
      <w:r w:rsidRPr="006A72B7">
        <w:rPr>
          <w:rFonts w:ascii="Courier New" w:eastAsia="Times New Roman" w:hAnsi="Courier New" w:cs="Courier New"/>
          <w:sz w:val="20"/>
          <w:szCs w:val="20"/>
          <w:highlight w:val="lightGray"/>
        </w:rPr>
        <w:t>ttttaatttaacttaggtgtacgattcaatagaaagattttaacctgtaaaaatacgt</w:t>
      </w:r>
      <w:proofErr w:type="spellEnd"/>
    </w:p>
    <w:p w14:paraId="054B1A7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******.. ** .* *   .**.*.**  ** * *   ..*.  . *. *****.* . </w:t>
      </w:r>
    </w:p>
    <w:p w14:paraId="2D432D8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       </w:t>
      </w:r>
    </w:p>
    <w:p w14:paraId="0535ABB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a</w:t>
      </w:r>
      <w:r w:rsidRPr="00EF3D2D">
        <w:rPr>
          <w:rFonts w:ascii="Courier New" w:eastAsia="Times New Roman" w:hAnsi="Courier New" w:cs="Courier New"/>
          <w:b/>
          <w:bCs/>
          <w:color w:val="00B050"/>
          <w:sz w:val="20"/>
          <w:szCs w:val="20"/>
        </w:rPr>
        <w:t>aaattcattttt</w:t>
      </w:r>
      <w:r w:rsidRPr="006A72B7">
        <w:rPr>
          <w:rFonts w:ascii="Courier New" w:eastAsia="Times New Roman" w:hAnsi="Courier New" w:cs="Courier New"/>
          <w:sz w:val="20"/>
          <w:szCs w:val="20"/>
        </w:rPr>
        <w:t>gtgtccatttatat</w:t>
      </w:r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tttg</w:t>
      </w:r>
      <w:r w:rsidRPr="006A72B7">
        <w:rPr>
          <w:rFonts w:ascii="Courier New" w:eastAsia="Times New Roman" w:hAnsi="Courier New" w:cs="Courier New"/>
          <w:sz w:val="20"/>
          <w:szCs w:val="20"/>
        </w:rPr>
        <w:t>attaccacatatagggtgga</w:t>
      </w:r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caga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</w:t>
      </w:r>
    </w:p>
    <w:p w14:paraId="770A77D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  <w:highlight w:val="lightGray"/>
        </w:rPr>
        <w:t>gcaag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  <w:highlight w:val="lightGray"/>
        </w:rPr>
        <w:t>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  <w:highlight w:val="lightGray"/>
        </w:rPr>
        <w:t>tgtttggaaataccttttttgttggacaaagttgtatcag</w:t>
      </w:r>
      <w:r w:rsidRPr="006A72B7">
        <w:rPr>
          <w:rFonts w:ascii="Courier New" w:eastAsia="Times New Roman" w:hAnsi="Courier New" w:cs="Courier New"/>
          <w:sz w:val="20"/>
          <w:szCs w:val="20"/>
        </w:rPr>
        <w:t>gtaagttgata</w:t>
      </w:r>
      <w:proofErr w:type="spellEnd"/>
    </w:p>
    <w:p w14:paraId="67A4F29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**.*   * **** .  .*..* * *..** **. *   ..*** .***.... *** </w:t>
      </w:r>
    </w:p>
    <w:p w14:paraId="3DFC33C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F5BECE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--</w:t>
      </w:r>
      <w:proofErr w:type="spellStart"/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g</w:t>
      </w:r>
      <w:r w:rsidRPr="006A72B7">
        <w:rPr>
          <w:rFonts w:ascii="Courier New" w:eastAsia="Times New Roman" w:hAnsi="Courier New" w:cs="Courier New"/>
          <w:sz w:val="20"/>
          <w:szCs w:val="20"/>
        </w:rPr>
        <w:t>tatgttatacaacaacttttgtatttgaatttcgt</w:t>
      </w:r>
      <w:r w:rsidRPr="00B366D1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ttccgtatt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B366D1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attatgca</w:t>
      </w:r>
      <w:proofErr w:type="spellEnd"/>
    </w:p>
    <w:p w14:paraId="549B506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catgtatcttaaatctggcgtggtgtttatgtattggcttcatcatgaaatagtttgtt</w:t>
      </w:r>
      <w:proofErr w:type="spellEnd"/>
    </w:p>
    <w:p w14:paraId="6569338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 .*.*.*. ** * * . . * **.***. .* *.* .*.*.*  *.    * * **. </w:t>
      </w:r>
    </w:p>
    <w:p w14:paraId="0FEA71E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021473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B366D1">
        <w:rPr>
          <w:rFonts w:ascii="Courier New" w:eastAsia="Times New Roman" w:hAnsi="Courier New" w:cs="Courier New"/>
          <w:bCs/>
          <w:color w:val="000000" w:themeColor="text1"/>
          <w:sz w:val="20"/>
          <w:szCs w:val="20"/>
        </w:rPr>
        <w:t>ta</w:t>
      </w:r>
      <w:r w:rsidRPr="006A72B7">
        <w:rPr>
          <w:rFonts w:ascii="Courier New" w:eastAsia="Times New Roman" w:hAnsi="Courier New" w:cs="Courier New"/>
          <w:sz w:val="20"/>
          <w:szCs w:val="20"/>
        </w:rPr>
        <w:t>gaaggttttgtgtgcaacgctatttctgatgaattgggtgccacactgtgacccgaca</w:t>
      </w:r>
      <w:proofErr w:type="spellEnd"/>
    </w:p>
    <w:p w14:paraId="07B5288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gtccttttacttgtcaattttatttaaattacatgagggtacaattcattataacgta</w:t>
      </w:r>
      <w:proofErr w:type="spellEnd"/>
    </w:p>
    <w:p w14:paraId="4BE1657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*    ***  *   ***. .*****  . *. ** .**   **  ...* *.   ..*</w:t>
      </w:r>
    </w:p>
    <w:p w14:paraId="20FE619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9F1E1A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gc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gtaccaccgacgacttaccttgtccaggttatagcttagagggaagtcga</w:t>
      </w:r>
      <w:proofErr w:type="spellEnd"/>
    </w:p>
    <w:p w14:paraId="2F698AD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tcggtgaaaggttaatgttaa</w:t>
      </w:r>
      <w:r w:rsidRPr="00B60EE6">
        <w:rPr>
          <w:rFonts w:ascii="Courier New" w:eastAsia="Times New Roman" w:hAnsi="Courier New" w:cs="Courier New"/>
          <w:b/>
          <w:color w:val="FF0000"/>
          <w:sz w:val="20"/>
          <w:szCs w:val="20"/>
        </w:rPr>
        <w:t>caaatg</w:t>
      </w:r>
      <w:r w:rsidRPr="006A72B7">
        <w:rPr>
          <w:rFonts w:ascii="Courier New" w:eastAsia="Times New Roman" w:hAnsi="Courier New" w:cs="Courier New"/>
          <w:sz w:val="20"/>
          <w:szCs w:val="20"/>
        </w:rPr>
        <w:t>ccgtccggtcttctgcgtatctttcgatttc</w:t>
      </w:r>
      <w:proofErr w:type="spellEnd"/>
    </w:p>
    <w:p w14:paraId="7EFF700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.     **. ...* .* ..**  *. ..****.* .* . ** **      ..*.  </w:t>
      </w:r>
    </w:p>
    <w:p w14:paraId="2878CEC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DA157D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atgcactttggaagcggattttttatag</w:t>
      </w:r>
      <w:r w:rsidRPr="00F32F34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ttttaatcaataaa</w:t>
      </w:r>
      <w:r w:rsidRPr="006A72B7">
        <w:rPr>
          <w:rFonts w:ascii="Courier New" w:eastAsia="Times New Roman" w:hAnsi="Courier New" w:cs="Courier New"/>
          <w:sz w:val="20"/>
          <w:szCs w:val="20"/>
        </w:rPr>
        <w:t>gcgcgacgtgcatgaaa</w:t>
      </w:r>
      <w:proofErr w:type="spellEnd"/>
    </w:p>
    <w:p w14:paraId="71B4ECF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tattaattatgcatagaaagggtttaagtgcaatgctatttctgatgatgtgtgtgtaa</w:t>
      </w:r>
      <w:proofErr w:type="spellEnd"/>
    </w:p>
    <w:p w14:paraId="44F3893C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  .* **  * *  *.*    **  *** . *  * **     ..**.***..** **</w:t>
      </w:r>
    </w:p>
    <w:p w14:paraId="4DE4A3F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7739E3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ca</w:t>
      </w:r>
      <w:r w:rsidRPr="000F2C0B">
        <w:rPr>
          <w:rFonts w:ascii="Courier New" w:eastAsia="Times New Roman" w:hAnsi="Courier New" w:cs="Courier New"/>
          <w:b/>
          <w:color w:val="FF0000"/>
          <w:sz w:val="20"/>
          <w:szCs w:val="20"/>
        </w:rPr>
        <w:t>cacgtg</w:t>
      </w:r>
      <w:r w:rsidRPr="006A72B7">
        <w:rPr>
          <w:rFonts w:ascii="Courier New" w:eastAsia="Times New Roman" w:hAnsi="Courier New" w:cs="Courier New"/>
          <w:sz w:val="20"/>
          <w:szCs w:val="20"/>
        </w:rPr>
        <w:t>ggtcgggtgtctgaatacgctttgcgtggtcttgtggattcggtaactttg</w:t>
      </w:r>
      <w:proofErr w:type="spellEnd"/>
    </w:p>
    <w:p w14:paraId="0989692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acc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cgacctgatgacgaaaaac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tgactgtttattaaataaaatagcgcaa</w:t>
      </w:r>
      <w:proofErr w:type="spellEnd"/>
    </w:p>
    <w:p w14:paraId="779356A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 **    *..* *.** * .** **    *  .. **.*  *..**  ..**.* . .</w:t>
      </w:r>
    </w:p>
    <w:p w14:paraId="6A7036EE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F848D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tggaaaaggcagtcaattttcatacctttctagtgatgagcccatcatg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ggttcga</w:t>
      </w:r>
      <w:proofErr w:type="spellEnd"/>
    </w:p>
    <w:p w14:paraId="690E332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aagacggcggaatttataaatggcatgttgctcgtaaacagcagcgcgtgcctgtttta</w:t>
      </w:r>
      <w:proofErr w:type="spellEnd"/>
    </w:p>
    <w:p w14:paraId="60CDF021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* *. .. ** * *.*    * ..*. ** ** **.*  ***    *.**   ***. *</w:t>
      </w:r>
    </w:p>
    <w:p w14:paraId="5782175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4C5B63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cttgggccggttaaaaaaagaaatttgttttcagaattataaacggttgtacggccga</w:t>
      </w:r>
      <w:proofErr w:type="spellEnd"/>
    </w:p>
    <w:p w14:paraId="1FEC983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ctctggagaaacaagttatattcaactatttgttatctcacaaagcacggtattgcact</w:t>
      </w:r>
      <w:proofErr w:type="spellEnd"/>
    </w:p>
    <w:p w14:paraId="5297C12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..***.  ... *.  * *   * .*.*** . .  *.*.***  .. ***. **   </w:t>
      </w:r>
    </w:p>
    <w:p w14:paraId="22D9F33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E53B2F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ggttaacgcgaacgatatagttaccgatatgtacacaaaaatatcatagtaacaggcg</w:t>
      </w:r>
      <w:proofErr w:type="spellEnd"/>
    </w:p>
    <w:p w14:paraId="0C0458A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tatctaatgtactaatacaaatatatatatatatatatatatatatatctagctgttg</w:t>
      </w:r>
      <w:proofErr w:type="spellEnd"/>
    </w:p>
    <w:p w14:paraId="1DC9289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 * .*. *    * ..***.*. **.  ****.**.*.* * ****     **.* * .*</w:t>
      </w:r>
    </w:p>
    <w:p w14:paraId="4926748E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3524DA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taggttcgaagcttgggctggtaaaaacgcattgtaatatccaaaacgcataccgaat</w:t>
      </w:r>
      <w:proofErr w:type="spellEnd"/>
    </w:p>
    <w:p w14:paraId="677A6A0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cgaggtaagatgaactgcagttaacaataaaaaccaacttcgttatacacaaattcaat</w:t>
      </w:r>
      <w:proofErr w:type="spellEnd"/>
    </w:p>
    <w:p w14:paraId="5E43086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 ****  ** *  . *      * **  . * .  * * . . * **.** *.. ***</w:t>
      </w:r>
    </w:p>
    <w:p w14:paraId="4CA7350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5AA624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gatactgtgtgtgaaatagcttagaaaaccggtatttcgttttatttcta</w:t>
      </w:r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caaaaggca</w:t>
      </w:r>
      <w:proofErr w:type="spellEnd"/>
    </w:p>
    <w:p w14:paraId="348906A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taaagcgacagctcagtgttgtagagtaggtacccaactttcttaatctg</w:t>
      </w:r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caaaaggca</w:t>
      </w:r>
      <w:proofErr w:type="spellEnd"/>
    </w:p>
    <w:p w14:paraId="07CFF0E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 * * .*   *.  *.*. . ****. *   .. .  * **.*   ***.*********</w:t>
      </w:r>
    </w:p>
    <w:p w14:paraId="4F58CFE3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D2C23B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aa</w:t>
      </w:r>
      <w:r w:rsidRPr="006A72B7">
        <w:rPr>
          <w:rFonts w:ascii="Courier New" w:eastAsia="Times New Roman" w:hAnsi="Courier New" w:cs="Courier New"/>
          <w:b/>
          <w:color w:val="FF0000"/>
          <w:sz w:val="20"/>
          <w:szCs w:val="20"/>
        </w:rPr>
        <w:t>cacatg</w:t>
      </w:r>
      <w:r w:rsidRPr="006A72B7">
        <w:rPr>
          <w:rFonts w:ascii="Courier New" w:eastAsia="Times New Roman" w:hAnsi="Courier New" w:cs="Courier New"/>
          <w:sz w:val="20"/>
          <w:szCs w:val="20"/>
        </w:rPr>
        <w:t>gcttagtaactacgttaactaaaataataatgttactaaactgtc</w:t>
      </w:r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tttgcct</w:t>
      </w:r>
      <w:proofErr w:type="spellEnd"/>
    </w:p>
    <w:p w14:paraId="4163CF3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aa</w:t>
      </w:r>
      <w:r w:rsidRPr="006A72B7">
        <w:rPr>
          <w:rFonts w:ascii="Courier New" w:eastAsia="Times New Roman" w:hAnsi="Courier New" w:cs="Courier New"/>
          <w:sz w:val="20"/>
          <w:szCs w:val="20"/>
        </w:rPr>
        <w:t>tacatgattt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taatatgtaactcagcataacaac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tgtt</w:t>
      </w:r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tttgcct</w:t>
      </w:r>
      <w:proofErr w:type="spellEnd"/>
    </w:p>
    <w:p w14:paraId="2D107A3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.*****..***   * **.** * ..*. ****.**.         ****.*******</w:t>
      </w:r>
    </w:p>
    <w:p w14:paraId="6C2D9400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B93C627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tttg</w:t>
      </w:r>
      <w:r w:rsidRPr="006A72B7">
        <w:rPr>
          <w:rFonts w:ascii="Courier New" w:eastAsia="Times New Roman" w:hAnsi="Courier New" w:cs="Courier New"/>
          <w:sz w:val="20"/>
          <w:szCs w:val="20"/>
        </w:rPr>
        <w:t>caga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gacgaaagaccggtggtctatactcg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gggaagatttt</w:t>
      </w:r>
      <w:proofErr w:type="spellEnd"/>
    </w:p>
    <w:p w14:paraId="5F258D46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D94795">
        <w:rPr>
          <w:rFonts w:ascii="Courier New" w:eastAsia="Times New Roman" w:hAnsi="Courier New" w:cs="Courier New"/>
          <w:b/>
          <w:color w:val="0070C0"/>
          <w:sz w:val="20"/>
          <w:szCs w:val="20"/>
        </w:rPr>
        <w:t>tttg</w:t>
      </w:r>
      <w:r w:rsidRPr="006A72B7">
        <w:rPr>
          <w:rFonts w:ascii="Courier New" w:eastAsia="Times New Roman" w:hAnsi="Courier New" w:cs="Courier New"/>
          <w:sz w:val="20"/>
          <w:szCs w:val="20"/>
        </w:rPr>
        <w:t>cag</w:t>
      </w:r>
      <w:r w:rsidRPr="0030393A">
        <w:rPr>
          <w:rFonts w:ascii="Courier New" w:eastAsia="Times New Roman" w:hAnsi="Courier New" w:cs="Courier New"/>
          <w:sz w:val="20"/>
          <w:szCs w:val="20"/>
          <w:highlight w:val="cyan"/>
        </w:rPr>
        <w:t>atta</w:t>
      </w:r>
      <w:r w:rsidRPr="00964FD1">
        <w:rPr>
          <w:rFonts w:ascii="Courier New" w:eastAsia="Times New Roman" w:hAnsi="Courier New" w:cs="Courier New"/>
          <w:bCs/>
          <w:color w:val="000000" w:themeColor="text1"/>
          <w:sz w:val="20"/>
          <w:szCs w:val="20"/>
          <w:highlight w:val="cyan"/>
        </w:rPr>
        <w:t>catctg</w:t>
      </w:r>
      <w:r w:rsidRPr="0030393A">
        <w:rPr>
          <w:rFonts w:ascii="Courier New" w:eastAsia="Times New Roman" w:hAnsi="Courier New" w:cs="Courier New"/>
          <w:sz w:val="20"/>
          <w:szCs w:val="20"/>
          <w:highlight w:val="cyan"/>
        </w:rPr>
        <w:t>agggcgggttgtgtgggtcagaaatttatcaaaggaaaataaa</w:t>
      </w:r>
      <w:proofErr w:type="spellEnd"/>
    </w:p>
    <w:p w14:paraId="3EA99EB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********  *. * .*.*.* *** ** *. ... **        **.****.**   </w:t>
      </w:r>
    </w:p>
    <w:p w14:paraId="0C3B3FC8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80A98F2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agattaaa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aaagttgcttctactgagaataccaatatggaaatgttgaaattatt</w:t>
      </w:r>
      <w:proofErr w:type="spellEnd"/>
    </w:p>
    <w:p w14:paraId="299A6C15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30393A">
        <w:rPr>
          <w:rFonts w:ascii="Courier New" w:eastAsia="Times New Roman" w:hAnsi="Courier New" w:cs="Courier New"/>
          <w:sz w:val="20"/>
          <w:szCs w:val="20"/>
          <w:highlight w:val="cyan"/>
        </w:rPr>
        <w:t>gttgattgaaagcaaatttgtttctact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----------</w:t>
      </w:r>
      <w:proofErr w:type="spellStart"/>
      <w:r w:rsidRPr="0030393A">
        <w:rPr>
          <w:rFonts w:ascii="Courier New" w:eastAsia="Times New Roman" w:hAnsi="Courier New" w:cs="Courier New"/>
          <w:sz w:val="20"/>
          <w:szCs w:val="20"/>
          <w:highlight w:val="cyan"/>
        </w:rPr>
        <w:t>ttattgtt</w:t>
      </w:r>
      <w:proofErr w:type="spellEnd"/>
    </w:p>
    <w:p w14:paraId="2431383F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.  ****.**   *** ***.*******                          ***.**</w:t>
      </w:r>
    </w:p>
    <w:p w14:paraId="0F47A1D4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A180CCB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Savignyi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 xml:space="preserve">   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</w:rPr>
        <w:t>cggcaatatgacaatgacatttctgcatcgctgcgttgacgga</w:t>
      </w:r>
      <w:r w:rsidRPr="006A72B7">
        <w:rPr>
          <w:rFonts w:ascii="Courier New" w:eastAsia="Times New Roman" w:hAnsi="Courier New" w:cs="Courier New"/>
          <w:sz w:val="20"/>
          <w:szCs w:val="20"/>
          <w:highlight w:val="green"/>
        </w:rPr>
        <w:t>atg</w:t>
      </w:r>
      <w:proofErr w:type="spellEnd"/>
    </w:p>
    <w:p w14:paraId="17AFAC3A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Robusta    </w:t>
      </w:r>
      <w:proofErr w:type="spellStart"/>
      <w:r w:rsidRPr="0004698B">
        <w:rPr>
          <w:rFonts w:ascii="Courier New" w:eastAsia="Times New Roman" w:hAnsi="Courier New" w:cs="Courier New"/>
          <w:sz w:val="20"/>
          <w:szCs w:val="20"/>
          <w:highlight w:val="cyan"/>
        </w:rPr>
        <w:t>catc</w:t>
      </w:r>
      <w:proofErr w:type="spellEnd"/>
      <w:r w:rsidRPr="006A72B7">
        <w:rPr>
          <w:rFonts w:ascii="Courier New" w:eastAsia="Times New Roman" w:hAnsi="Courier New" w:cs="Courier New"/>
          <w:sz w:val="20"/>
          <w:szCs w:val="20"/>
        </w:rPr>
        <w:t>---------------------------------------</w:t>
      </w:r>
      <w:proofErr w:type="spellStart"/>
      <w:r w:rsidRPr="006A72B7">
        <w:rPr>
          <w:rFonts w:ascii="Courier New" w:eastAsia="Times New Roman" w:hAnsi="Courier New" w:cs="Courier New"/>
          <w:sz w:val="20"/>
          <w:szCs w:val="20"/>
          <w:highlight w:val="green"/>
        </w:rPr>
        <w:t>atg</w:t>
      </w:r>
      <w:proofErr w:type="spellEnd"/>
    </w:p>
    <w:p w14:paraId="496EF6CD" w14:textId="77777777" w:rsidR="00194C08" w:rsidRPr="006A72B7" w:rsidRDefault="00194C08" w:rsidP="00194C0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A72B7">
        <w:rPr>
          <w:rFonts w:ascii="Courier New" w:eastAsia="Times New Roman" w:hAnsi="Courier New" w:cs="Courier New"/>
          <w:sz w:val="20"/>
          <w:szCs w:val="20"/>
        </w:rPr>
        <w:t xml:space="preserve">           *. *                                       ***</w:t>
      </w:r>
    </w:p>
    <w:p w14:paraId="55308FBD" w14:textId="77777777" w:rsidR="00194C08" w:rsidRPr="000A6610" w:rsidRDefault="00194C08" w:rsidP="000A6610">
      <w:pPr>
        <w:spacing w:line="240" w:lineRule="auto"/>
        <w:contextualSpacing/>
        <w:rPr>
          <w:rFonts w:ascii="Courier New" w:hAnsi="Courier New" w:cs="Courier New"/>
        </w:rPr>
      </w:pPr>
    </w:p>
    <w:sectPr w:rsidR="00194C08" w:rsidRPr="000A66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22F"/>
    <w:rsid w:val="00005A78"/>
    <w:rsid w:val="000160CE"/>
    <w:rsid w:val="00040785"/>
    <w:rsid w:val="0004467E"/>
    <w:rsid w:val="00047A5A"/>
    <w:rsid w:val="000A6610"/>
    <w:rsid w:val="00125A78"/>
    <w:rsid w:val="00137B4A"/>
    <w:rsid w:val="00167EB4"/>
    <w:rsid w:val="00172059"/>
    <w:rsid w:val="00186C2E"/>
    <w:rsid w:val="00194C08"/>
    <w:rsid w:val="00197D8A"/>
    <w:rsid w:val="001A4D7F"/>
    <w:rsid w:val="001B2D8F"/>
    <w:rsid w:val="00230BD7"/>
    <w:rsid w:val="00236BA8"/>
    <w:rsid w:val="00251533"/>
    <w:rsid w:val="002563A4"/>
    <w:rsid w:val="00282A17"/>
    <w:rsid w:val="00314C3E"/>
    <w:rsid w:val="0031695D"/>
    <w:rsid w:val="00327FA4"/>
    <w:rsid w:val="00330C1C"/>
    <w:rsid w:val="0034760B"/>
    <w:rsid w:val="0039725C"/>
    <w:rsid w:val="003B0852"/>
    <w:rsid w:val="003E17FE"/>
    <w:rsid w:val="00473B7C"/>
    <w:rsid w:val="004E7C5C"/>
    <w:rsid w:val="00507CD2"/>
    <w:rsid w:val="005D3156"/>
    <w:rsid w:val="00686CE7"/>
    <w:rsid w:val="00826879"/>
    <w:rsid w:val="0084668B"/>
    <w:rsid w:val="008942A4"/>
    <w:rsid w:val="008D4A96"/>
    <w:rsid w:val="008E44A2"/>
    <w:rsid w:val="00961A9A"/>
    <w:rsid w:val="00990660"/>
    <w:rsid w:val="009A6C1B"/>
    <w:rsid w:val="009B647F"/>
    <w:rsid w:val="009F6D55"/>
    <w:rsid w:val="00A77864"/>
    <w:rsid w:val="00AA2C20"/>
    <w:rsid w:val="00AC45C8"/>
    <w:rsid w:val="00B130A0"/>
    <w:rsid w:val="00B22758"/>
    <w:rsid w:val="00B366D1"/>
    <w:rsid w:val="00B5699D"/>
    <w:rsid w:val="00B76F43"/>
    <w:rsid w:val="00BB322F"/>
    <w:rsid w:val="00BD6D01"/>
    <w:rsid w:val="00BF7892"/>
    <w:rsid w:val="00C53FA4"/>
    <w:rsid w:val="00D2548B"/>
    <w:rsid w:val="00D53228"/>
    <w:rsid w:val="00D57F47"/>
    <w:rsid w:val="00D81622"/>
    <w:rsid w:val="00DD2438"/>
    <w:rsid w:val="00DD2EE8"/>
    <w:rsid w:val="00DE273B"/>
    <w:rsid w:val="00DE3257"/>
    <w:rsid w:val="00E002A7"/>
    <w:rsid w:val="00ED5E1C"/>
    <w:rsid w:val="00EE3E4E"/>
    <w:rsid w:val="00EF0282"/>
    <w:rsid w:val="00F32ECD"/>
    <w:rsid w:val="00F45089"/>
    <w:rsid w:val="00F837D2"/>
    <w:rsid w:val="00F8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30AAE"/>
  <w15:chartTrackingRefBased/>
  <w15:docId w15:val="{55E0853F-E89F-4F42-B78C-47C2A4DE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D24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243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E3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3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3</Pages>
  <Words>10602</Words>
  <Characters>60432</Characters>
  <Application>Microsoft Office Word</Application>
  <DocSecurity>0</DocSecurity>
  <Lines>50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7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12</cp:revision>
  <dcterms:created xsi:type="dcterms:W3CDTF">2025-10-03T13:44:00Z</dcterms:created>
  <dcterms:modified xsi:type="dcterms:W3CDTF">2025-10-06T18:53:00Z</dcterms:modified>
</cp:coreProperties>
</file>